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0CF500" w14:textId="77777777" w:rsidR="008A1A1F" w:rsidRDefault="008A1A1F" w:rsidP="00AD3582">
      <w:pPr>
        <w:rPr>
          <w:b/>
        </w:rPr>
      </w:pPr>
    </w:p>
    <w:p w14:paraId="6D1FD6F1" w14:textId="77777777" w:rsidR="008819A5" w:rsidRPr="00D90693" w:rsidRDefault="002F573D" w:rsidP="00AD3582">
      <w:r>
        <w:rPr>
          <w:noProof/>
        </w:rPr>
        <w:drawing>
          <wp:anchor distT="0" distB="0" distL="114300" distR="114300" simplePos="0" relativeHeight="251741184" behindDoc="0" locked="0" layoutInCell="1" allowOverlap="1" wp14:anchorId="04D09613" wp14:editId="511A171D">
            <wp:simplePos x="0" y="0"/>
            <wp:positionH relativeFrom="column">
              <wp:posOffset>-17145</wp:posOffset>
            </wp:positionH>
            <wp:positionV relativeFrom="paragraph">
              <wp:posOffset>80010</wp:posOffset>
            </wp:positionV>
            <wp:extent cx="2722880" cy="5434330"/>
            <wp:effectExtent l="0" t="0" r="0" b="1270"/>
            <wp:wrapTight wrapText="bothSides">
              <wp:wrapPolygon edited="0">
                <wp:start x="0" y="0"/>
                <wp:lineTo x="0" y="21504"/>
                <wp:lineTo x="21358" y="21504"/>
                <wp:lineTo x="21358" y="0"/>
                <wp:lineTo x="0" y="0"/>
              </wp:wrapPolygon>
            </wp:wrapTight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hasler:Dropbox:PhD:sulfide detoxification:main results and data:manuscript sulfide:figure:pdf files:supl Fig 1_80mm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880" cy="543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40973" w:rsidRPr="00F346E4">
        <w:t xml:space="preserve"> </w:t>
      </w:r>
    </w:p>
    <w:tbl>
      <w:tblPr>
        <w:tblStyle w:val="TableGrid"/>
        <w:tblpPr w:leftFromText="180" w:rightFromText="180" w:vertAnchor="text" w:horzAnchor="page" w:tblpX="6283" w:tblpY="614"/>
        <w:tblOverlap w:val="never"/>
        <w:tblW w:w="47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975"/>
        <w:gridCol w:w="851"/>
        <w:gridCol w:w="992"/>
        <w:gridCol w:w="992"/>
      </w:tblGrid>
      <w:tr w:rsidR="008819A5" w14:paraId="4BC80E3A" w14:textId="77777777" w:rsidTr="002F573D">
        <w:tc>
          <w:tcPr>
            <w:tcW w:w="976" w:type="dxa"/>
            <w:tcBorders>
              <w:bottom w:val="single" w:sz="4" w:space="0" w:color="auto"/>
            </w:tcBorders>
          </w:tcPr>
          <w:p w14:paraId="7985C280" w14:textId="77777777" w:rsidR="008819A5" w:rsidRPr="0038631A" w:rsidRDefault="008819A5" w:rsidP="002F573D">
            <w:pPr>
              <w:spacing w:line="240" w:lineRule="auto"/>
              <w:rPr>
                <w:sz w:val="18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1B839885" w14:textId="77777777" w:rsidR="008819A5" w:rsidRPr="0093442F" w:rsidRDefault="008819A5" w:rsidP="00AC00D4">
            <w:pPr>
              <w:spacing w:line="240" w:lineRule="auto"/>
              <w:jc w:val="center"/>
              <w:rPr>
                <w:b/>
                <w:sz w:val="18"/>
              </w:rPr>
            </w:pPr>
            <w:r w:rsidRPr="0093442F">
              <w:rPr>
                <w:b/>
                <w:sz w:val="18"/>
              </w:rPr>
              <w:t>bulk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27EEF13" w14:textId="77777777" w:rsidR="008819A5" w:rsidRPr="0093442F" w:rsidRDefault="008819A5" w:rsidP="00AC00D4">
            <w:pPr>
              <w:spacing w:line="240" w:lineRule="auto"/>
              <w:jc w:val="center"/>
              <w:rPr>
                <w:b/>
                <w:sz w:val="18"/>
              </w:rPr>
            </w:pPr>
            <w:r w:rsidRPr="0093442F">
              <w:rPr>
                <w:b/>
                <w:sz w:val="18"/>
              </w:rPr>
              <w:t>S</w:t>
            </w:r>
            <w:r w:rsidRPr="0093442F">
              <w:rPr>
                <w:b/>
                <w:sz w:val="18"/>
                <w:vertAlign w:val="superscript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A66DB0" w14:textId="77777777" w:rsidR="008819A5" w:rsidRPr="0093442F" w:rsidRDefault="008819A5" w:rsidP="00AC00D4">
            <w:pPr>
              <w:spacing w:line="240" w:lineRule="auto"/>
              <w:jc w:val="center"/>
              <w:rPr>
                <w:b/>
                <w:sz w:val="18"/>
              </w:rPr>
            </w:pPr>
            <w:r w:rsidRPr="0093442F">
              <w:rPr>
                <w:b/>
                <w:sz w:val="18"/>
              </w:rPr>
              <w:t>organic 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CAE535" w14:textId="77777777" w:rsidR="008819A5" w:rsidRPr="0093442F" w:rsidRDefault="008819A5" w:rsidP="00AC00D4">
            <w:pPr>
              <w:spacing w:line="240" w:lineRule="auto"/>
              <w:jc w:val="center"/>
              <w:rPr>
                <w:b/>
                <w:sz w:val="18"/>
              </w:rPr>
            </w:pPr>
            <w:r w:rsidRPr="0093442F">
              <w:rPr>
                <w:b/>
                <w:sz w:val="18"/>
              </w:rPr>
              <w:t>sulfate</w:t>
            </w:r>
          </w:p>
        </w:tc>
      </w:tr>
      <w:tr w:rsidR="008819A5" w14:paraId="0143CBF9" w14:textId="77777777" w:rsidTr="002F573D">
        <w:tc>
          <w:tcPr>
            <w:tcW w:w="976" w:type="dxa"/>
            <w:tcBorders>
              <w:top w:val="single" w:sz="4" w:space="0" w:color="auto"/>
            </w:tcBorders>
          </w:tcPr>
          <w:p w14:paraId="54D69718" w14:textId="77777777" w:rsidR="008819A5" w:rsidRPr="0093442F" w:rsidRDefault="008819A5" w:rsidP="002F573D">
            <w:pPr>
              <w:spacing w:line="240" w:lineRule="auto"/>
              <w:rPr>
                <w:b/>
                <w:sz w:val="18"/>
              </w:rPr>
            </w:pPr>
            <w:r w:rsidRPr="0093442F">
              <w:rPr>
                <w:b/>
                <w:sz w:val="18"/>
              </w:rPr>
              <w:t>R</w:t>
            </w:r>
            <w:r w:rsidRPr="0093442F">
              <w:rPr>
                <w:b/>
                <w:sz w:val="18"/>
                <w:vertAlign w:val="superscript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76F4D42" w14:textId="77777777" w:rsidR="008819A5" w:rsidRPr="00624E92" w:rsidRDefault="00D81786" w:rsidP="00AC00D4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sn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3F3B924" w14:textId="77777777" w:rsidR="008819A5" w:rsidRPr="00624E92" w:rsidRDefault="00D81786" w:rsidP="00AC00D4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sn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8125D98" w14:textId="77777777" w:rsidR="008819A5" w:rsidRPr="00624E92" w:rsidRDefault="008819A5" w:rsidP="00AC00D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24E92">
              <w:rPr>
                <w:sz w:val="18"/>
                <w:szCs w:val="18"/>
              </w:rPr>
              <w:t>0.912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39D3695" w14:textId="77777777" w:rsidR="008819A5" w:rsidRPr="00624E92" w:rsidRDefault="008819A5" w:rsidP="00AC00D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24E92">
              <w:rPr>
                <w:sz w:val="18"/>
                <w:szCs w:val="18"/>
              </w:rPr>
              <w:t>0.7836</w:t>
            </w:r>
          </w:p>
        </w:tc>
      </w:tr>
      <w:tr w:rsidR="0093238C" w14:paraId="7C2255A4" w14:textId="77777777" w:rsidTr="002F573D">
        <w:tc>
          <w:tcPr>
            <w:tcW w:w="976" w:type="dxa"/>
          </w:tcPr>
          <w:p w14:paraId="20F4BAC5" w14:textId="77777777" w:rsidR="0093238C" w:rsidRPr="0093442F" w:rsidRDefault="0093238C" w:rsidP="002F573D">
            <w:pPr>
              <w:spacing w:line="240" w:lineRule="auto"/>
              <w:rPr>
                <w:b/>
                <w:sz w:val="18"/>
              </w:rPr>
            </w:pPr>
            <w:r w:rsidRPr="0093442F">
              <w:rPr>
                <w:b/>
                <w:sz w:val="18"/>
              </w:rPr>
              <w:t>p</w:t>
            </w:r>
          </w:p>
        </w:tc>
        <w:tc>
          <w:tcPr>
            <w:tcW w:w="975" w:type="dxa"/>
            <w:tcMar>
              <w:left w:w="0" w:type="dxa"/>
              <w:right w:w="0" w:type="dxa"/>
            </w:tcMar>
            <w:vAlign w:val="bottom"/>
          </w:tcPr>
          <w:p w14:paraId="67ADCA97" w14:textId="77777777" w:rsidR="0093238C" w:rsidRPr="00624E92" w:rsidRDefault="0093238C" w:rsidP="00AC00D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114202F3" w14:textId="77777777" w:rsidR="0093238C" w:rsidRPr="00624E92" w:rsidRDefault="0093238C" w:rsidP="00AC00D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2C77D847" w14:textId="77777777" w:rsidR="0093238C" w:rsidRPr="00624E92" w:rsidRDefault="0093238C" w:rsidP="00AC00D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05BCE">
              <w:rPr>
                <w:sz w:val="18"/>
                <w:szCs w:val="24"/>
              </w:rPr>
              <w:t>0.00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0CB0F7E2" w14:textId="77777777" w:rsidR="0093238C" w:rsidRPr="00624E92" w:rsidRDefault="0093238C" w:rsidP="00AC00D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05BCE">
              <w:rPr>
                <w:sz w:val="18"/>
                <w:szCs w:val="24"/>
              </w:rPr>
              <w:t>0.019</w:t>
            </w:r>
          </w:p>
        </w:tc>
      </w:tr>
      <w:tr w:rsidR="008819A5" w14:paraId="15B86CC3" w14:textId="77777777" w:rsidTr="002F573D">
        <w:tc>
          <w:tcPr>
            <w:tcW w:w="976" w:type="dxa"/>
            <w:tcBorders>
              <w:bottom w:val="single" w:sz="4" w:space="0" w:color="auto"/>
            </w:tcBorders>
          </w:tcPr>
          <w:p w14:paraId="4C3C6BCA" w14:textId="77777777" w:rsidR="008819A5" w:rsidRPr="00624E92" w:rsidRDefault="008819A5" w:rsidP="002F573D">
            <w:pPr>
              <w:spacing w:line="240" w:lineRule="auto"/>
              <w:rPr>
                <w:b/>
                <w:sz w:val="18"/>
                <w:szCs w:val="18"/>
              </w:rPr>
            </w:pPr>
            <w:r w:rsidRPr="00624E92">
              <w:rPr>
                <w:b/>
                <w:sz w:val="18"/>
                <w:szCs w:val="18"/>
              </w:rPr>
              <w:t>equation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4FFFDEC" w14:textId="77777777" w:rsidR="008819A5" w:rsidRPr="00624E92" w:rsidRDefault="008819A5" w:rsidP="00AC00D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BBD22E6" w14:textId="77777777" w:rsidR="008819A5" w:rsidRPr="00624E92" w:rsidRDefault="008819A5" w:rsidP="00AC00D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1F09511" w14:textId="068FE7DE" w:rsidR="008819A5" w:rsidRPr="00624E92" w:rsidRDefault="008819A5" w:rsidP="00AC00D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24E92">
              <w:rPr>
                <w:sz w:val="18"/>
                <w:szCs w:val="18"/>
              </w:rPr>
              <w:t>1.1*</w:t>
            </w:r>
            <w:r w:rsidR="00AE4FF3">
              <w:rPr>
                <w:sz w:val="18"/>
                <w:szCs w:val="18"/>
              </w:rPr>
              <w:t>x</w:t>
            </w:r>
            <w:r w:rsidRPr="00624E92">
              <w:rPr>
                <w:sz w:val="18"/>
                <w:szCs w:val="18"/>
              </w:rPr>
              <w:t xml:space="preserve"> - 17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59379E7" w14:textId="0B2793C8" w:rsidR="008819A5" w:rsidRPr="00624E92" w:rsidRDefault="008819A5" w:rsidP="00AC00D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24E92">
              <w:rPr>
                <w:sz w:val="18"/>
                <w:szCs w:val="18"/>
              </w:rPr>
              <w:t>2.4*</w:t>
            </w:r>
            <w:r w:rsidR="00AE4FF3">
              <w:rPr>
                <w:sz w:val="18"/>
                <w:szCs w:val="18"/>
              </w:rPr>
              <w:t>x</w:t>
            </w:r>
            <w:r w:rsidRPr="00624E92">
              <w:rPr>
                <w:sz w:val="18"/>
                <w:szCs w:val="18"/>
              </w:rPr>
              <w:t xml:space="preserve"> - 44.2</w:t>
            </w:r>
          </w:p>
        </w:tc>
      </w:tr>
    </w:tbl>
    <w:p w14:paraId="5F312026" w14:textId="77777777" w:rsidR="00AD3582" w:rsidRDefault="00AD3582" w:rsidP="00AD3582"/>
    <w:p w14:paraId="7AAB2B31" w14:textId="77777777" w:rsidR="008819A5" w:rsidRDefault="008819A5" w:rsidP="00AD3582"/>
    <w:p w14:paraId="13A4EB64" w14:textId="77777777" w:rsidR="002354FE" w:rsidRDefault="002354FE" w:rsidP="00AD3582"/>
    <w:p w14:paraId="38E72715" w14:textId="77777777" w:rsidR="002354FE" w:rsidRDefault="002354FE" w:rsidP="00AD3582"/>
    <w:p w14:paraId="16D31C9C" w14:textId="77777777" w:rsidR="00976D18" w:rsidRDefault="00976D18" w:rsidP="00AD3582"/>
    <w:p w14:paraId="3BFD4731" w14:textId="77777777" w:rsidR="00C06A43" w:rsidRDefault="00C06A43" w:rsidP="00AD3582"/>
    <w:p w14:paraId="7EA0F751" w14:textId="77777777" w:rsidR="00C06A43" w:rsidRDefault="00C06A43" w:rsidP="00AD3582"/>
    <w:p w14:paraId="003CDA70" w14:textId="77777777" w:rsidR="002354FE" w:rsidRPr="00D90693" w:rsidRDefault="002354FE" w:rsidP="00AD3582"/>
    <w:tbl>
      <w:tblPr>
        <w:tblStyle w:val="TableGrid"/>
        <w:tblpPr w:leftFromText="180" w:rightFromText="180" w:vertAnchor="text" w:horzAnchor="page" w:tblpX="6207" w:tblpY="-227"/>
        <w:tblOverlap w:val="never"/>
        <w:tblW w:w="47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975"/>
        <w:gridCol w:w="851"/>
        <w:gridCol w:w="992"/>
        <w:gridCol w:w="992"/>
      </w:tblGrid>
      <w:tr w:rsidR="00976D18" w14:paraId="7164F727" w14:textId="77777777" w:rsidTr="00976D18">
        <w:tc>
          <w:tcPr>
            <w:tcW w:w="976" w:type="dxa"/>
            <w:tcBorders>
              <w:bottom w:val="single" w:sz="4" w:space="0" w:color="auto"/>
            </w:tcBorders>
          </w:tcPr>
          <w:p w14:paraId="39949F7A" w14:textId="77777777" w:rsidR="00976D18" w:rsidRPr="0038631A" w:rsidRDefault="00976D18" w:rsidP="00976D18">
            <w:pPr>
              <w:spacing w:line="240" w:lineRule="auto"/>
              <w:rPr>
                <w:sz w:val="18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15B6EC48" w14:textId="77777777" w:rsidR="00976D18" w:rsidRPr="0093442F" w:rsidRDefault="00976D18" w:rsidP="00AC00D4">
            <w:pPr>
              <w:spacing w:line="240" w:lineRule="auto"/>
              <w:jc w:val="center"/>
              <w:rPr>
                <w:b/>
                <w:sz w:val="18"/>
              </w:rPr>
            </w:pPr>
            <w:r w:rsidRPr="0093442F">
              <w:rPr>
                <w:b/>
                <w:sz w:val="18"/>
              </w:rPr>
              <w:t>bulk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59349AB" w14:textId="77777777" w:rsidR="00976D18" w:rsidRPr="0093442F" w:rsidRDefault="00976D18" w:rsidP="00AC00D4">
            <w:pPr>
              <w:spacing w:line="240" w:lineRule="auto"/>
              <w:jc w:val="center"/>
              <w:rPr>
                <w:b/>
                <w:sz w:val="18"/>
              </w:rPr>
            </w:pPr>
            <w:r w:rsidRPr="0093442F">
              <w:rPr>
                <w:b/>
                <w:sz w:val="18"/>
              </w:rPr>
              <w:t>S</w:t>
            </w:r>
            <w:r w:rsidRPr="0093442F">
              <w:rPr>
                <w:b/>
                <w:sz w:val="18"/>
                <w:vertAlign w:val="superscript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7DF1DA" w14:textId="77777777" w:rsidR="00976D18" w:rsidRPr="0093442F" w:rsidRDefault="00976D18" w:rsidP="00AC00D4">
            <w:pPr>
              <w:spacing w:line="240" w:lineRule="auto"/>
              <w:jc w:val="center"/>
              <w:rPr>
                <w:b/>
                <w:sz w:val="18"/>
              </w:rPr>
            </w:pPr>
            <w:r w:rsidRPr="0093442F">
              <w:rPr>
                <w:b/>
                <w:sz w:val="18"/>
              </w:rPr>
              <w:t>organic 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B3EBAB" w14:textId="77777777" w:rsidR="00976D18" w:rsidRPr="0093442F" w:rsidRDefault="00976D18" w:rsidP="00AC00D4">
            <w:pPr>
              <w:spacing w:line="240" w:lineRule="auto"/>
              <w:jc w:val="center"/>
              <w:rPr>
                <w:b/>
                <w:sz w:val="18"/>
              </w:rPr>
            </w:pPr>
            <w:r w:rsidRPr="0093442F">
              <w:rPr>
                <w:b/>
                <w:sz w:val="18"/>
              </w:rPr>
              <w:t>sulfate</w:t>
            </w:r>
          </w:p>
        </w:tc>
      </w:tr>
      <w:tr w:rsidR="00976D18" w14:paraId="370D6DE3" w14:textId="77777777" w:rsidTr="00976D18">
        <w:tc>
          <w:tcPr>
            <w:tcW w:w="976" w:type="dxa"/>
            <w:tcBorders>
              <w:top w:val="single" w:sz="4" w:space="0" w:color="auto"/>
            </w:tcBorders>
          </w:tcPr>
          <w:p w14:paraId="496A92EC" w14:textId="77777777" w:rsidR="00976D18" w:rsidRPr="0093442F" w:rsidRDefault="00976D18" w:rsidP="00976D18">
            <w:pPr>
              <w:spacing w:line="240" w:lineRule="auto"/>
              <w:rPr>
                <w:b/>
                <w:sz w:val="18"/>
              </w:rPr>
            </w:pPr>
            <w:r w:rsidRPr="0093442F">
              <w:rPr>
                <w:b/>
                <w:sz w:val="18"/>
              </w:rPr>
              <w:t>R</w:t>
            </w:r>
            <w:r w:rsidRPr="0093442F">
              <w:rPr>
                <w:b/>
                <w:sz w:val="18"/>
                <w:vertAlign w:val="superscript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893360A" w14:textId="77777777" w:rsidR="00976D18" w:rsidRPr="0038631A" w:rsidRDefault="00976D18" w:rsidP="00AC00D4">
            <w:pPr>
              <w:spacing w:line="240" w:lineRule="auto"/>
              <w:jc w:val="center"/>
              <w:rPr>
                <w:sz w:val="18"/>
              </w:rPr>
            </w:pPr>
            <w:r w:rsidRPr="0038631A">
              <w:rPr>
                <w:sz w:val="18"/>
              </w:rPr>
              <w:t>0.899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28CC9FD" w14:textId="77777777" w:rsidR="00976D18" w:rsidRPr="0038631A" w:rsidRDefault="00976D18" w:rsidP="00AC00D4">
            <w:pPr>
              <w:spacing w:line="240" w:lineRule="auto"/>
              <w:jc w:val="center"/>
              <w:rPr>
                <w:sz w:val="18"/>
              </w:rPr>
            </w:pPr>
            <w:r w:rsidRPr="0038631A">
              <w:rPr>
                <w:sz w:val="18"/>
              </w:rPr>
              <w:t>0.885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E2DDD21" w14:textId="77777777" w:rsidR="00976D18" w:rsidRPr="0038631A" w:rsidRDefault="00976D18" w:rsidP="00AC00D4">
            <w:pPr>
              <w:spacing w:line="240" w:lineRule="auto"/>
              <w:jc w:val="center"/>
              <w:rPr>
                <w:sz w:val="18"/>
              </w:rPr>
            </w:pPr>
            <w:r w:rsidRPr="0038631A">
              <w:rPr>
                <w:sz w:val="18"/>
              </w:rPr>
              <w:t>0.84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0891C3F" w14:textId="77777777" w:rsidR="00976D18" w:rsidRPr="0038631A" w:rsidRDefault="00976D18" w:rsidP="00AC00D4">
            <w:pPr>
              <w:spacing w:line="240" w:lineRule="auto"/>
              <w:jc w:val="center"/>
              <w:rPr>
                <w:sz w:val="18"/>
              </w:rPr>
            </w:pPr>
            <w:r w:rsidRPr="0038631A">
              <w:rPr>
                <w:sz w:val="18"/>
              </w:rPr>
              <w:t>0.9266</w:t>
            </w:r>
          </w:p>
        </w:tc>
      </w:tr>
      <w:tr w:rsidR="00976D18" w14:paraId="27AF0E0E" w14:textId="77777777" w:rsidTr="00976D18">
        <w:tc>
          <w:tcPr>
            <w:tcW w:w="976" w:type="dxa"/>
          </w:tcPr>
          <w:p w14:paraId="193D5E81" w14:textId="77777777" w:rsidR="00976D18" w:rsidRPr="0093442F" w:rsidRDefault="00976D18" w:rsidP="00976D18">
            <w:pPr>
              <w:spacing w:line="240" w:lineRule="auto"/>
              <w:rPr>
                <w:b/>
                <w:sz w:val="18"/>
              </w:rPr>
            </w:pPr>
            <w:r w:rsidRPr="0093442F">
              <w:rPr>
                <w:b/>
                <w:sz w:val="18"/>
              </w:rPr>
              <w:t>p</w:t>
            </w:r>
          </w:p>
        </w:tc>
        <w:tc>
          <w:tcPr>
            <w:tcW w:w="975" w:type="dxa"/>
            <w:tcMar>
              <w:left w:w="0" w:type="dxa"/>
              <w:right w:w="0" w:type="dxa"/>
            </w:tcMar>
            <w:vAlign w:val="bottom"/>
          </w:tcPr>
          <w:p w14:paraId="625F47D0" w14:textId="77777777" w:rsidR="00976D18" w:rsidRPr="0038631A" w:rsidRDefault="00976D18" w:rsidP="00AC00D4">
            <w:pPr>
              <w:spacing w:line="240" w:lineRule="auto"/>
              <w:jc w:val="center"/>
              <w:rPr>
                <w:sz w:val="18"/>
              </w:rPr>
            </w:pPr>
            <w:r w:rsidRPr="0038631A">
              <w:rPr>
                <w:sz w:val="18"/>
              </w:rPr>
              <w:t>0.0039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7C52E54E" w14:textId="77777777" w:rsidR="00976D18" w:rsidRPr="0038631A" w:rsidRDefault="00976D18" w:rsidP="00AC00D4">
            <w:pPr>
              <w:spacing w:line="240" w:lineRule="auto"/>
              <w:jc w:val="center"/>
              <w:rPr>
                <w:sz w:val="18"/>
              </w:rPr>
            </w:pPr>
            <w:r w:rsidRPr="0038631A">
              <w:rPr>
                <w:sz w:val="18"/>
              </w:rPr>
              <w:t>0.005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1333CD03" w14:textId="77777777" w:rsidR="00976D18" w:rsidRPr="0038631A" w:rsidRDefault="00976D18" w:rsidP="00AC00D4">
            <w:pPr>
              <w:spacing w:line="240" w:lineRule="auto"/>
              <w:jc w:val="center"/>
              <w:rPr>
                <w:sz w:val="18"/>
              </w:rPr>
            </w:pPr>
            <w:r w:rsidRPr="0038631A">
              <w:rPr>
                <w:sz w:val="18"/>
              </w:rPr>
              <w:t>0.008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454CA051" w14:textId="77777777" w:rsidR="00976D18" w:rsidRPr="0038631A" w:rsidRDefault="00976D18" w:rsidP="00AC00D4">
            <w:pPr>
              <w:spacing w:line="240" w:lineRule="auto"/>
              <w:jc w:val="center"/>
              <w:rPr>
                <w:sz w:val="18"/>
              </w:rPr>
            </w:pPr>
            <w:r w:rsidRPr="0038631A">
              <w:rPr>
                <w:sz w:val="18"/>
              </w:rPr>
              <w:t>0.0021</w:t>
            </w:r>
          </w:p>
        </w:tc>
      </w:tr>
      <w:tr w:rsidR="00976D18" w14:paraId="5D04C0F7" w14:textId="77777777" w:rsidTr="00976D18">
        <w:tc>
          <w:tcPr>
            <w:tcW w:w="976" w:type="dxa"/>
            <w:tcBorders>
              <w:bottom w:val="single" w:sz="4" w:space="0" w:color="auto"/>
            </w:tcBorders>
          </w:tcPr>
          <w:p w14:paraId="01BB05A2" w14:textId="77777777" w:rsidR="00976D18" w:rsidRPr="0093442F" w:rsidRDefault="00976D18" w:rsidP="00976D18">
            <w:pPr>
              <w:spacing w:line="240" w:lineRule="auto"/>
              <w:rPr>
                <w:b/>
                <w:sz w:val="18"/>
              </w:rPr>
            </w:pPr>
            <w:r w:rsidRPr="0093442F">
              <w:rPr>
                <w:b/>
                <w:sz w:val="18"/>
              </w:rPr>
              <w:t>equation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ED3C375" w14:textId="77777777" w:rsidR="00976D18" w:rsidRPr="0038631A" w:rsidRDefault="00976D18" w:rsidP="008E124E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8</w:t>
            </w:r>
            <w:r w:rsidR="008E124E">
              <w:rPr>
                <w:sz w:val="18"/>
              </w:rPr>
              <w:t>x</w:t>
            </w:r>
            <w:r w:rsidRPr="0038631A">
              <w:rPr>
                <w:sz w:val="18"/>
              </w:rPr>
              <w:t>-22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CFE54C6" w14:textId="77777777" w:rsidR="00976D18" w:rsidRPr="0038631A" w:rsidRDefault="00976D18" w:rsidP="008E124E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1</w:t>
            </w:r>
            <w:r w:rsidR="008E124E">
              <w:rPr>
                <w:sz w:val="18"/>
              </w:rPr>
              <w:t>x</w:t>
            </w:r>
            <w:r>
              <w:rPr>
                <w:sz w:val="18"/>
              </w:rPr>
              <w:t>-9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406DE4F" w14:textId="77777777" w:rsidR="00976D18" w:rsidRPr="0038631A" w:rsidRDefault="00976D18" w:rsidP="008E124E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7</w:t>
            </w:r>
            <w:r w:rsidR="008E124E">
              <w:rPr>
                <w:sz w:val="18"/>
              </w:rPr>
              <w:t>x</w:t>
            </w:r>
            <w:r w:rsidRPr="0038631A">
              <w:rPr>
                <w:sz w:val="18"/>
              </w:rPr>
              <w:t>-22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68B673F" w14:textId="77777777" w:rsidR="00976D18" w:rsidRPr="0038631A" w:rsidRDefault="00976D18" w:rsidP="008E124E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.1</w:t>
            </w:r>
            <w:r w:rsidR="008E124E">
              <w:rPr>
                <w:sz w:val="18"/>
              </w:rPr>
              <w:t>x</w:t>
            </w:r>
            <w:r w:rsidRPr="0038631A">
              <w:rPr>
                <w:sz w:val="18"/>
              </w:rPr>
              <w:t>-34.5</w:t>
            </w:r>
          </w:p>
        </w:tc>
      </w:tr>
    </w:tbl>
    <w:p w14:paraId="1A6B9EEC" w14:textId="77777777" w:rsidR="002354FE" w:rsidRDefault="002354FE" w:rsidP="00AD3582"/>
    <w:p w14:paraId="2DBC7962" w14:textId="77777777" w:rsidR="002354FE" w:rsidRDefault="002354FE" w:rsidP="00AD3582"/>
    <w:p w14:paraId="3289808A" w14:textId="77777777" w:rsidR="002354FE" w:rsidRDefault="002354FE" w:rsidP="00AD3582"/>
    <w:p w14:paraId="6015031A" w14:textId="77777777" w:rsidR="00C06A43" w:rsidRDefault="00C06A43" w:rsidP="00AD3582"/>
    <w:p w14:paraId="2124D58A" w14:textId="77777777" w:rsidR="00C06A43" w:rsidRDefault="00C06A43" w:rsidP="00AD3582"/>
    <w:p w14:paraId="1D20C17D" w14:textId="77777777" w:rsidR="00C06A43" w:rsidRDefault="00C06A43" w:rsidP="00AD3582"/>
    <w:p w14:paraId="0CAB8E49" w14:textId="77777777" w:rsidR="002354FE" w:rsidRDefault="002354FE" w:rsidP="00AD3582"/>
    <w:p w14:paraId="2C7E5100" w14:textId="77777777" w:rsidR="006A66C3" w:rsidRDefault="006A66C3" w:rsidP="00AD3582"/>
    <w:tbl>
      <w:tblPr>
        <w:tblStyle w:val="TableGrid"/>
        <w:tblpPr w:leftFromText="180" w:rightFromText="180" w:vertAnchor="text" w:horzAnchor="page" w:tblpX="6207" w:tblpY="-748"/>
        <w:tblOverlap w:val="never"/>
        <w:tblW w:w="47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975"/>
        <w:gridCol w:w="851"/>
        <w:gridCol w:w="992"/>
        <w:gridCol w:w="992"/>
      </w:tblGrid>
      <w:tr w:rsidR="00976D18" w14:paraId="70E9BB74" w14:textId="77777777" w:rsidTr="00976D18">
        <w:tc>
          <w:tcPr>
            <w:tcW w:w="976" w:type="dxa"/>
            <w:tcBorders>
              <w:bottom w:val="single" w:sz="4" w:space="0" w:color="auto"/>
            </w:tcBorders>
          </w:tcPr>
          <w:p w14:paraId="04F6359C" w14:textId="77777777" w:rsidR="00976D18" w:rsidRPr="0038631A" w:rsidRDefault="00976D18" w:rsidP="00976D18">
            <w:pPr>
              <w:spacing w:line="240" w:lineRule="auto"/>
              <w:rPr>
                <w:sz w:val="18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74735585" w14:textId="77777777" w:rsidR="00976D18" w:rsidRPr="0093442F" w:rsidRDefault="00976D18" w:rsidP="00AC00D4">
            <w:pPr>
              <w:spacing w:line="240" w:lineRule="auto"/>
              <w:jc w:val="center"/>
              <w:rPr>
                <w:b/>
                <w:sz w:val="18"/>
              </w:rPr>
            </w:pPr>
            <w:r w:rsidRPr="0093442F">
              <w:rPr>
                <w:b/>
                <w:sz w:val="18"/>
              </w:rPr>
              <w:t>bulk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7A4C3D5" w14:textId="77777777" w:rsidR="00976D18" w:rsidRPr="0093442F" w:rsidRDefault="00976D18" w:rsidP="00AC00D4">
            <w:pPr>
              <w:spacing w:line="240" w:lineRule="auto"/>
              <w:jc w:val="center"/>
              <w:rPr>
                <w:b/>
                <w:sz w:val="18"/>
              </w:rPr>
            </w:pPr>
            <w:r w:rsidRPr="0093442F">
              <w:rPr>
                <w:b/>
                <w:sz w:val="18"/>
              </w:rPr>
              <w:t>S</w:t>
            </w:r>
            <w:r w:rsidRPr="0093442F">
              <w:rPr>
                <w:b/>
                <w:sz w:val="18"/>
                <w:vertAlign w:val="superscript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F9873D" w14:textId="77777777" w:rsidR="00976D18" w:rsidRPr="0093442F" w:rsidRDefault="00976D18" w:rsidP="00AC00D4">
            <w:pPr>
              <w:spacing w:line="240" w:lineRule="auto"/>
              <w:jc w:val="center"/>
              <w:rPr>
                <w:b/>
                <w:sz w:val="18"/>
              </w:rPr>
            </w:pPr>
            <w:r w:rsidRPr="0093442F">
              <w:rPr>
                <w:b/>
                <w:sz w:val="18"/>
              </w:rPr>
              <w:t>organic 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C6063A" w14:textId="77777777" w:rsidR="00976D18" w:rsidRPr="0093442F" w:rsidRDefault="00976D18" w:rsidP="00AC00D4">
            <w:pPr>
              <w:spacing w:line="240" w:lineRule="auto"/>
              <w:jc w:val="center"/>
              <w:rPr>
                <w:b/>
                <w:sz w:val="18"/>
              </w:rPr>
            </w:pPr>
            <w:r w:rsidRPr="0093442F">
              <w:rPr>
                <w:b/>
                <w:sz w:val="18"/>
              </w:rPr>
              <w:t>sulfate</w:t>
            </w:r>
          </w:p>
        </w:tc>
      </w:tr>
      <w:tr w:rsidR="00976D18" w14:paraId="2EB1EC41" w14:textId="77777777" w:rsidTr="00976D18">
        <w:tc>
          <w:tcPr>
            <w:tcW w:w="976" w:type="dxa"/>
            <w:tcBorders>
              <w:top w:val="single" w:sz="4" w:space="0" w:color="auto"/>
            </w:tcBorders>
          </w:tcPr>
          <w:p w14:paraId="51C94FEB" w14:textId="77777777" w:rsidR="00976D18" w:rsidRPr="0093442F" w:rsidRDefault="00976D18" w:rsidP="00976D18">
            <w:pPr>
              <w:spacing w:line="240" w:lineRule="auto"/>
              <w:rPr>
                <w:b/>
                <w:sz w:val="18"/>
              </w:rPr>
            </w:pPr>
            <w:r w:rsidRPr="0093442F">
              <w:rPr>
                <w:b/>
                <w:sz w:val="18"/>
              </w:rPr>
              <w:t>R</w:t>
            </w:r>
            <w:r w:rsidRPr="0093442F">
              <w:rPr>
                <w:b/>
                <w:sz w:val="18"/>
                <w:vertAlign w:val="superscript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30BD119" w14:textId="77777777" w:rsidR="00976D18" w:rsidRPr="00F3590F" w:rsidRDefault="00976D18" w:rsidP="00AC00D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3590F">
              <w:rPr>
                <w:sz w:val="18"/>
                <w:szCs w:val="18"/>
              </w:rPr>
              <w:t>0.697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761870B" w14:textId="77777777" w:rsidR="00976D18" w:rsidRPr="00F3590F" w:rsidRDefault="00976D18" w:rsidP="00AC00D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3590F">
              <w:rPr>
                <w:sz w:val="18"/>
                <w:szCs w:val="18"/>
              </w:rPr>
              <w:t>0.865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3869E78" w14:textId="77777777" w:rsidR="00976D18" w:rsidRPr="00F3590F" w:rsidRDefault="00976D18" w:rsidP="00AC00D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3590F">
              <w:rPr>
                <w:sz w:val="18"/>
                <w:szCs w:val="18"/>
              </w:rPr>
              <w:t>0.745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7E7A2387" w14:textId="77777777" w:rsidR="00976D18" w:rsidRPr="00F3590F" w:rsidRDefault="00976D18" w:rsidP="00AC00D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3590F">
              <w:rPr>
                <w:sz w:val="18"/>
                <w:szCs w:val="18"/>
              </w:rPr>
              <w:t>0.6617</w:t>
            </w:r>
          </w:p>
        </w:tc>
      </w:tr>
      <w:tr w:rsidR="00976D18" w14:paraId="3744B75B" w14:textId="77777777" w:rsidTr="00976D18">
        <w:tc>
          <w:tcPr>
            <w:tcW w:w="976" w:type="dxa"/>
          </w:tcPr>
          <w:p w14:paraId="7AC136FA" w14:textId="77777777" w:rsidR="00976D18" w:rsidRPr="0093442F" w:rsidRDefault="00976D18" w:rsidP="00976D18">
            <w:pPr>
              <w:spacing w:line="240" w:lineRule="auto"/>
              <w:rPr>
                <w:b/>
                <w:sz w:val="18"/>
              </w:rPr>
            </w:pPr>
            <w:r w:rsidRPr="0093442F">
              <w:rPr>
                <w:b/>
                <w:sz w:val="18"/>
              </w:rPr>
              <w:t>p</w:t>
            </w:r>
          </w:p>
        </w:tc>
        <w:tc>
          <w:tcPr>
            <w:tcW w:w="975" w:type="dxa"/>
            <w:tcMar>
              <w:left w:w="0" w:type="dxa"/>
              <w:right w:w="0" w:type="dxa"/>
            </w:tcMar>
            <w:vAlign w:val="bottom"/>
          </w:tcPr>
          <w:p w14:paraId="61670BF4" w14:textId="77777777" w:rsidR="00976D18" w:rsidRPr="00F3590F" w:rsidRDefault="00976D18" w:rsidP="00AC00D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3590F">
              <w:rPr>
                <w:sz w:val="18"/>
                <w:szCs w:val="18"/>
              </w:rPr>
              <w:t>0.0385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bottom"/>
          </w:tcPr>
          <w:p w14:paraId="494288A6" w14:textId="77777777" w:rsidR="00976D18" w:rsidRPr="00F3590F" w:rsidRDefault="00976D18" w:rsidP="00AC00D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3590F">
              <w:rPr>
                <w:sz w:val="18"/>
                <w:szCs w:val="18"/>
              </w:rPr>
              <w:t>0.007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18812F8F" w14:textId="77777777" w:rsidR="00976D18" w:rsidRPr="00F3590F" w:rsidRDefault="00976D18" w:rsidP="00AC00D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3590F">
              <w:rPr>
                <w:sz w:val="18"/>
                <w:szCs w:val="18"/>
              </w:rPr>
              <w:t>0.026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bottom"/>
          </w:tcPr>
          <w:p w14:paraId="2F0A3FF7" w14:textId="77777777" w:rsidR="00976D18" w:rsidRPr="00F3590F" w:rsidRDefault="00976D18" w:rsidP="00AC00D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3590F">
              <w:rPr>
                <w:sz w:val="18"/>
                <w:szCs w:val="18"/>
              </w:rPr>
              <w:t>0.049</w:t>
            </w:r>
          </w:p>
        </w:tc>
      </w:tr>
      <w:tr w:rsidR="00976D18" w14:paraId="2EE22382" w14:textId="77777777" w:rsidTr="00976D18">
        <w:tc>
          <w:tcPr>
            <w:tcW w:w="976" w:type="dxa"/>
            <w:tcBorders>
              <w:bottom w:val="single" w:sz="4" w:space="0" w:color="auto"/>
            </w:tcBorders>
          </w:tcPr>
          <w:p w14:paraId="623AE29E" w14:textId="77777777" w:rsidR="00976D18" w:rsidRPr="0093442F" w:rsidRDefault="00976D18" w:rsidP="00976D18">
            <w:pPr>
              <w:spacing w:line="240" w:lineRule="auto"/>
              <w:rPr>
                <w:b/>
                <w:sz w:val="18"/>
              </w:rPr>
            </w:pPr>
            <w:r w:rsidRPr="0093442F">
              <w:rPr>
                <w:b/>
                <w:sz w:val="18"/>
              </w:rPr>
              <w:t>equation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814A8F5" w14:textId="77777777" w:rsidR="00976D18" w:rsidRPr="00F3590F" w:rsidRDefault="00976D18" w:rsidP="008E124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3590F">
              <w:rPr>
                <w:sz w:val="18"/>
                <w:szCs w:val="18"/>
              </w:rPr>
              <w:t>1.6</w:t>
            </w:r>
            <w:r w:rsidR="008E124E">
              <w:rPr>
                <w:sz w:val="18"/>
                <w:szCs w:val="18"/>
              </w:rPr>
              <w:t>x</w:t>
            </w:r>
            <w:r w:rsidRPr="00F3590F">
              <w:rPr>
                <w:sz w:val="18"/>
                <w:szCs w:val="18"/>
              </w:rPr>
              <w:t>-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BA28584" w14:textId="77777777" w:rsidR="00976D18" w:rsidRPr="00F3590F" w:rsidRDefault="00976D18" w:rsidP="008E124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3590F">
              <w:rPr>
                <w:sz w:val="18"/>
                <w:szCs w:val="18"/>
              </w:rPr>
              <w:t>1.5</w:t>
            </w:r>
            <w:r w:rsidR="008E124E">
              <w:rPr>
                <w:sz w:val="18"/>
                <w:szCs w:val="18"/>
              </w:rPr>
              <w:t>x</w:t>
            </w:r>
            <w:r w:rsidRPr="00F3590F">
              <w:rPr>
                <w:sz w:val="18"/>
                <w:szCs w:val="18"/>
              </w:rPr>
              <w:t>-21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4E8C982" w14:textId="77777777" w:rsidR="00976D18" w:rsidRPr="00F3590F" w:rsidRDefault="00976D18" w:rsidP="008E124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3590F">
              <w:rPr>
                <w:sz w:val="18"/>
                <w:szCs w:val="18"/>
              </w:rPr>
              <w:t>1.5</w:t>
            </w:r>
            <w:r w:rsidR="008E124E">
              <w:rPr>
                <w:sz w:val="18"/>
                <w:szCs w:val="18"/>
              </w:rPr>
              <w:t>x</w:t>
            </w:r>
            <w:r w:rsidRPr="00F3590F">
              <w:rPr>
                <w:sz w:val="18"/>
                <w:szCs w:val="18"/>
              </w:rPr>
              <w:t>-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1874EAD" w14:textId="77777777" w:rsidR="00976D18" w:rsidRPr="00F3590F" w:rsidRDefault="00976D18" w:rsidP="008E124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3590F">
              <w:rPr>
                <w:sz w:val="18"/>
                <w:szCs w:val="18"/>
              </w:rPr>
              <w:t>1.9</w:t>
            </w:r>
            <w:r w:rsidR="008E124E">
              <w:rPr>
                <w:sz w:val="18"/>
                <w:szCs w:val="18"/>
              </w:rPr>
              <w:t>x</w:t>
            </w:r>
            <w:r w:rsidRPr="00F3590F">
              <w:rPr>
                <w:sz w:val="18"/>
                <w:szCs w:val="18"/>
              </w:rPr>
              <w:t>-24</w:t>
            </w:r>
          </w:p>
        </w:tc>
      </w:tr>
    </w:tbl>
    <w:p w14:paraId="3478F1D7" w14:textId="77777777" w:rsidR="002F573D" w:rsidRDefault="002F573D" w:rsidP="00AD3582"/>
    <w:p w14:paraId="1EE2A71D" w14:textId="77777777" w:rsidR="00AC00D4" w:rsidRDefault="00AC00D4" w:rsidP="00AD3582"/>
    <w:p w14:paraId="7831CD7C" w14:textId="77777777" w:rsidR="00C06A43" w:rsidRDefault="00C06A43" w:rsidP="00AD3582"/>
    <w:p w14:paraId="29A518F7" w14:textId="77777777" w:rsidR="00C06A43" w:rsidRDefault="00C06A43" w:rsidP="00AD3582"/>
    <w:p w14:paraId="1562A7EB" w14:textId="34FB859A" w:rsidR="000B2D4E" w:rsidRPr="00575377" w:rsidRDefault="00340973" w:rsidP="001E4629">
      <w:pPr>
        <w:spacing w:line="276" w:lineRule="auto"/>
      </w:pPr>
      <w:r w:rsidRPr="004E23CB">
        <w:rPr>
          <w:b/>
        </w:rPr>
        <w:t>S1</w:t>
      </w:r>
      <w:r w:rsidR="00A375B2">
        <w:rPr>
          <w:b/>
        </w:rPr>
        <w:t xml:space="preserve"> Figure</w:t>
      </w:r>
      <w:r w:rsidRPr="004E23CB">
        <w:rPr>
          <w:b/>
        </w:rPr>
        <w:t>: Linear regression</w:t>
      </w:r>
      <w:r w:rsidR="00DB1528" w:rsidRPr="004E23CB">
        <w:rPr>
          <w:b/>
        </w:rPr>
        <w:t xml:space="preserve"> </w:t>
      </w:r>
      <w:r w:rsidRPr="004E23CB">
        <w:rPr>
          <w:b/>
        </w:rPr>
        <w:t xml:space="preserve">of </w:t>
      </w:r>
      <w:r w:rsidRPr="004E23CB">
        <w:rPr>
          <w:b/>
        </w:rPr>
        <w:sym w:font="Symbol" w:char="F044"/>
      </w:r>
      <w:r w:rsidRPr="004E23CB">
        <w:rPr>
          <w:b/>
        </w:rPr>
        <w:sym w:font="Symbol" w:char="F064"/>
      </w:r>
      <w:r w:rsidRPr="004E23CB">
        <w:rPr>
          <w:b/>
          <w:vertAlign w:val="superscript"/>
        </w:rPr>
        <w:t>34</w:t>
      </w:r>
      <w:r w:rsidRPr="004E23CB">
        <w:rPr>
          <w:b/>
        </w:rPr>
        <w:t xml:space="preserve">S of sediment sulfides and </w:t>
      </w:r>
      <w:r w:rsidRPr="004E23CB">
        <w:rPr>
          <w:b/>
        </w:rPr>
        <w:sym w:font="Symbol" w:char="F044"/>
      </w:r>
      <w:r w:rsidRPr="004E23CB">
        <w:rPr>
          <w:b/>
        </w:rPr>
        <w:sym w:font="Symbol" w:char="F064"/>
      </w:r>
      <w:r w:rsidRPr="004E23CB">
        <w:rPr>
          <w:b/>
          <w:vertAlign w:val="superscript"/>
        </w:rPr>
        <w:t>34</w:t>
      </w:r>
      <w:r w:rsidRPr="004E23CB">
        <w:rPr>
          <w:b/>
        </w:rPr>
        <w:t>S</w:t>
      </w:r>
      <w:r w:rsidRPr="00D90693">
        <w:t xml:space="preserve"> of different fractions of </w:t>
      </w:r>
      <w:r w:rsidRPr="00D90693">
        <w:rPr>
          <w:i/>
        </w:rPr>
        <w:t>Zostera marina</w:t>
      </w:r>
      <w:r w:rsidRPr="00D90693">
        <w:t xml:space="preserve"> tissues exposed to high levels of sulfide intrusion</w:t>
      </w:r>
      <w:r w:rsidR="008E124E">
        <w:t>; note different scales on the y-axes</w:t>
      </w:r>
      <w:r w:rsidRPr="00D90693">
        <w:t xml:space="preserve">. </w:t>
      </w:r>
      <w:r w:rsidR="008E2E45">
        <w:t>R</w:t>
      </w:r>
      <w:r w:rsidR="008E2E45" w:rsidRPr="00173971">
        <w:rPr>
          <w:vertAlign w:val="superscript"/>
        </w:rPr>
        <w:t>2</w:t>
      </w:r>
      <w:r w:rsidR="008E2E45">
        <w:t>, p</w:t>
      </w:r>
      <w:r w:rsidR="008E124E">
        <w:t>,</w:t>
      </w:r>
      <w:r w:rsidR="008E2E45">
        <w:t xml:space="preserve"> and the </w:t>
      </w:r>
      <w:r w:rsidR="008E124E">
        <w:t xml:space="preserve">linear regression </w:t>
      </w:r>
      <w:r w:rsidR="008E2E45">
        <w:t>equation are presented next to the plot</w:t>
      </w:r>
      <w:r w:rsidR="00E72FF0">
        <w:t xml:space="preserve">. </w:t>
      </w:r>
      <w:proofErr w:type="spellStart"/>
      <w:proofErr w:type="gramStart"/>
      <w:r w:rsidR="00D3196C">
        <w:t>asnf</w:t>
      </w:r>
      <w:proofErr w:type="spellEnd"/>
      <w:proofErr w:type="gramEnd"/>
      <w:r w:rsidR="00D81786">
        <w:t xml:space="preserve"> = </w:t>
      </w:r>
      <w:r w:rsidR="00BC06D2">
        <w:t>assumptions</w:t>
      </w:r>
      <w:r w:rsidR="00D81786">
        <w:t xml:space="preserve"> for linear regression not fulfilled.</w:t>
      </w:r>
      <w:r w:rsidR="00E72FF0">
        <w:t xml:space="preserve"> </w:t>
      </w:r>
      <w:proofErr w:type="gramStart"/>
      <w:r w:rsidR="00E72FF0">
        <w:t>n</w:t>
      </w:r>
      <w:proofErr w:type="gramEnd"/>
      <w:r w:rsidR="00E72FF0">
        <w:t>=6.</w:t>
      </w:r>
      <w:bookmarkStart w:id="0" w:name="_GoBack"/>
      <w:bookmarkEnd w:id="0"/>
    </w:p>
    <w:sectPr w:rsidR="000B2D4E" w:rsidRPr="00575377" w:rsidSect="00C06A43">
      <w:headerReference w:type="even" r:id="rId10"/>
      <w:headerReference w:type="default" r:id="rId11"/>
      <w:pgSz w:w="11906" w:h="16838"/>
      <w:pgMar w:top="1304" w:right="737" w:bottom="1304" w:left="96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33A4CB" w14:textId="77777777" w:rsidR="00EA3D96" w:rsidRDefault="00EA3D96" w:rsidP="006F43CC">
      <w:pPr>
        <w:spacing w:line="240" w:lineRule="auto"/>
      </w:pPr>
      <w:r>
        <w:separator/>
      </w:r>
    </w:p>
  </w:endnote>
  <w:endnote w:type="continuationSeparator" w:id="0">
    <w:p w14:paraId="22D0A2A9" w14:textId="77777777" w:rsidR="00EA3D96" w:rsidRDefault="00EA3D96" w:rsidP="006F43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F5A6EC" w14:textId="77777777" w:rsidR="00EA3D96" w:rsidRDefault="00EA3D96" w:rsidP="006F43CC">
      <w:pPr>
        <w:spacing w:line="240" w:lineRule="auto"/>
      </w:pPr>
      <w:r>
        <w:separator/>
      </w:r>
    </w:p>
  </w:footnote>
  <w:footnote w:type="continuationSeparator" w:id="0">
    <w:p w14:paraId="0E6B7A0B" w14:textId="77777777" w:rsidR="00EA3D96" w:rsidRDefault="00EA3D96" w:rsidP="006F43C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F48703" w14:textId="77777777" w:rsidR="00A14154" w:rsidRPr="00855C06" w:rsidRDefault="00A14154" w:rsidP="00855C06">
    <w:pPr>
      <w:pStyle w:val="Header"/>
      <w:jc w:val="right"/>
    </w:pPr>
    <w:r>
      <w:rPr>
        <w:sz w:val="20"/>
      </w:rPr>
      <w:t>Chapter VI: Posters and Oral presentations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4EDC1B" w14:textId="77777777" w:rsidR="00A14154" w:rsidRDefault="00A14154">
    <w:pPr>
      <w:pStyle w:val="Header"/>
      <w:rPr>
        <w:b/>
        <w:i/>
        <w:sz w:val="22"/>
      </w:rPr>
    </w:pPr>
    <w:r w:rsidRPr="00976D18">
      <w:rPr>
        <w:b/>
        <w:sz w:val="22"/>
      </w:rPr>
      <w:t xml:space="preserve">Supplementary Material for Sulfide intrusion and detoxification in the seagrass </w:t>
    </w:r>
    <w:r w:rsidRPr="00976D18">
      <w:rPr>
        <w:b/>
        <w:i/>
        <w:sz w:val="22"/>
      </w:rPr>
      <w:t>Zostera marina</w:t>
    </w:r>
  </w:p>
  <w:p w14:paraId="175EBFE4" w14:textId="6E7DAEDD" w:rsidR="00A14154" w:rsidRPr="00AC00D4" w:rsidRDefault="00A14154">
    <w:pPr>
      <w:pStyle w:val="Header"/>
      <w:rPr>
        <w:sz w:val="22"/>
      </w:rPr>
    </w:pPr>
    <w:r>
      <w:rPr>
        <w:b/>
        <w:sz w:val="22"/>
      </w:rPr>
      <w:t>Hasler-Sheetal and Holmer, 201</w:t>
    </w:r>
    <w:r w:rsidR="00324A52">
      <w:rPr>
        <w:b/>
        <w:sz w:val="22"/>
      </w:rPr>
      <w:t>5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FBE061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1C14878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4BE4E97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B306823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C76873D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0C0D26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FE06D7E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7FE29B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DA6918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B3AE3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91EA25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32856FB"/>
    <w:multiLevelType w:val="hybridMultilevel"/>
    <w:tmpl w:val="6966C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4CF1F42"/>
    <w:multiLevelType w:val="multilevel"/>
    <w:tmpl w:val="91DE7D6A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lowerRoman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>
    <w:nsid w:val="07B66EE9"/>
    <w:multiLevelType w:val="hybridMultilevel"/>
    <w:tmpl w:val="7BF4A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A3078B7"/>
    <w:multiLevelType w:val="hybridMultilevel"/>
    <w:tmpl w:val="216EFEA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0B8F0C28"/>
    <w:multiLevelType w:val="hybridMultilevel"/>
    <w:tmpl w:val="CDE449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0F682F26"/>
    <w:multiLevelType w:val="hybridMultilevel"/>
    <w:tmpl w:val="B1BAC1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0FDF16DB"/>
    <w:multiLevelType w:val="hybridMultilevel"/>
    <w:tmpl w:val="259635D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13D21C00"/>
    <w:multiLevelType w:val="hybridMultilevel"/>
    <w:tmpl w:val="9F646D4A"/>
    <w:lvl w:ilvl="0" w:tplc="63FC2820">
      <w:start w:val="1"/>
      <w:numFmt w:val="decimal"/>
      <w:lvlText w:val="%1)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14E13C92"/>
    <w:multiLevelType w:val="hybridMultilevel"/>
    <w:tmpl w:val="9CF61256"/>
    <w:lvl w:ilvl="0" w:tplc="B13AB424">
      <w:start w:val="1"/>
      <w:numFmt w:val="upperRoman"/>
      <w:lvlText w:val="%1."/>
      <w:lvlJc w:val="right"/>
      <w:pPr>
        <w:ind w:left="180" w:hanging="18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15B62AE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>
    <w:nsid w:val="1649158F"/>
    <w:multiLevelType w:val="hybridMultilevel"/>
    <w:tmpl w:val="054ED6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0B32C6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>
    <w:nsid w:val="211B4BB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>
    <w:nsid w:val="222A6D11"/>
    <w:multiLevelType w:val="hybridMultilevel"/>
    <w:tmpl w:val="1D4E856C"/>
    <w:lvl w:ilvl="0" w:tplc="7EA4EE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D985D21"/>
    <w:multiLevelType w:val="hybridMultilevel"/>
    <w:tmpl w:val="1C229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E4B2355"/>
    <w:multiLevelType w:val="hybridMultilevel"/>
    <w:tmpl w:val="95426A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4E03429"/>
    <w:multiLevelType w:val="hybridMultilevel"/>
    <w:tmpl w:val="4CC0E440"/>
    <w:lvl w:ilvl="0" w:tplc="1136966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8EA1E94"/>
    <w:multiLevelType w:val="hybridMultilevel"/>
    <w:tmpl w:val="030EB32A"/>
    <w:lvl w:ilvl="0" w:tplc="B598009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38F308E6"/>
    <w:multiLevelType w:val="multilevel"/>
    <w:tmpl w:val="95426A5A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3CC227B7"/>
    <w:multiLevelType w:val="multilevel"/>
    <w:tmpl w:val="B8FAF2BC"/>
    <w:lvl w:ilvl="0">
      <w:start w:val="1"/>
      <w:numFmt w:val="decimal"/>
      <w:pStyle w:val="listofpups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>
    <w:nsid w:val="3E49444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2">
    <w:nsid w:val="3FDA4243"/>
    <w:multiLevelType w:val="hybridMultilevel"/>
    <w:tmpl w:val="6E46D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1D3100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4">
    <w:nsid w:val="42836ECA"/>
    <w:multiLevelType w:val="hybridMultilevel"/>
    <w:tmpl w:val="627492CE"/>
    <w:lvl w:ilvl="0" w:tplc="88C8FD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9C13DAB"/>
    <w:multiLevelType w:val="multilevel"/>
    <w:tmpl w:val="20A6F6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6">
    <w:nsid w:val="4BF77699"/>
    <w:multiLevelType w:val="multilevel"/>
    <w:tmpl w:val="2AB23B6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7">
    <w:nsid w:val="516A0D15"/>
    <w:multiLevelType w:val="hybridMultilevel"/>
    <w:tmpl w:val="FDB24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3A10B2D"/>
    <w:multiLevelType w:val="hybridMultilevel"/>
    <w:tmpl w:val="4E36C9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4352DE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0">
    <w:nsid w:val="54574260"/>
    <w:multiLevelType w:val="hybridMultilevel"/>
    <w:tmpl w:val="6E1EE13C"/>
    <w:lvl w:ilvl="0" w:tplc="B5FE8308">
      <w:start w:val="1"/>
      <w:numFmt w:val="decimal"/>
      <w:lvlText w:val="%1."/>
      <w:lvlJc w:val="left"/>
      <w:pPr>
        <w:ind w:left="108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5B104A87"/>
    <w:multiLevelType w:val="hybridMultilevel"/>
    <w:tmpl w:val="DDC206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3C422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3">
    <w:nsid w:val="65AA7550"/>
    <w:multiLevelType w:val="hybridMultilevel"/>
    <w:tmpl w:val="900A5FC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4">
    <w:nsid w:val="70B05CA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5">
    <w:nsid w:val="7289335C"/>
    <w:multiLevelType w:val="hybridMultilevel"/>
    <w:tmpl w:val="E9807332"/>
    <w:lvl w:ilvl="0" w:tplc="3D043F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8E37F9C"/>
    <w:multiLevelType w:val="hybridMultilevel"/>
    <w:tmpl w:val="94FE3E18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0"/>
  </w:num>
  <w:num w:numId="2">
    <w:abstractNumId w:val="45"/>
  </w:num>
  <w:num w:numId="3">
    <w:abstractNumId w:val="35"/>
  </w:num>
  <w:num w:numId="4">
    <w:abstractNumId w:val="27"/>
  </w:num>
  <w:num w:numId="5">
    <w:abstractNumId w:val="40"/>
  </w:num>
  <w:num w:numId="6">
    <w:abstractNumId w:val="0"/>
  </w:num>
  <w:num w:numId="7">
    <w:abstractNumId w:val="13"/>
  </w:num>
  <w:num w:numId="8">
    <w:abstractNumId w:val="32"/>
  </w:num>
  <w:num w:numId="9">
    <w:abstractNumId w:val="37"/>
  </w:num>
  <w:num w:numId="10">
    <w:abstractNumId w:val="25"/>
  </w:num>
  <w:num w:numId="11">
    <w:abstractNumId w:val="24"/>
  </w:num>
  <w:num w:numId="12">
    <w:abstractNumId w:val="46"/>
  </w:num>
  <w:num w:numId="13">
    <w:abstractNumId w:val="14"/>
  </w:num>
  <w:num w:numId="14">
    <w:abstractNumId w:val="34"/>
  </w:num>
  <w:num w:numId="15">
    <w:abstractNumId w:val="11"/>
  </w:num>
  <w:num w:numId="16">
    <w:abstractNumId w:val="15"/>
  </w:num>
  <w:num w:numId="17">
    <w:abstractNumId w:val="16"/>
  </w:num>
  <w:num w:numId="18">
    <w:abstractNumId w:val="41"/>
  </w:num>
  <w:num w:numId="19">
    <w:abstractNumId w:val="28"/>
  </w:num>
  <w:num w:numId="20">
    <w:abstractNumId w:val="20"/>
  </w:num>
  <w:num w:numId="21">
    <w:abstractNumId w:val="42"/>
  </w:num>
  <w:num w:numId="22">
    <w:abstractNumId w:val="33"/>
  </w:num>
  <w:num w:numId="23">
    <w:abstractNumId w:val="23"/>
  </w:num>
  <w:num w:numId="24">
    <w:abstractNumId w:val="39"/>
  </w:num>
  <w:num w:numId="25">
    <w:abstractNumId w:val="19"/>
  </w:num>
  <w:num w:numId="26">
    <w:abstractNumId w:val="26"/>
  </w:num>
  <w:num w:numId="27">
    <w:abstractNumId w:val="29"/>
  </w:num>
  <w:num w:numId="28">
    <w:abstractNumId w:val="38"/>
  </w:num>
  <w:num w:numId="29">
    <w:abstractNumId w:val="21"/>
  </w:num>
  <w:num w:numId="30">
    <w:abstractNumId w:val="43"/>
  </w:num>
  <w:num w:numId="31">
    <w:abstractNumId w:val="18"/>
  </w:num>
  <w:num w:numId="32">
    <w:abstractNumId w:val="12"/>
  </w:num>
  <w:num w:numId="33">
    <w:abstractNumId w:val="31"/>
  </w:num>
  <w:num w:numId="34">
    <w:abstractNumId w:val="17"/>
  </w:num>
  <w:num w:numId="35">
    <w:abstractNumId w:val="10"/>
  </w:num>
  <w:num w:numId="36">
    <w:abstractNumId w:val="8"/>
  </w:num>
  <w:num w:numId="37">
    <w:abstractNumId w:val="7"/>
  </w:num>
  <w:num w:numId="38">
    <w:abstractNumId w:val="6"/>
  </w:num>
  <w:num w:numId="39">
    <w:abstractNumId w:val="5"/>
  </w:num>
  <w:num w:numId="40">
    <w:abstractNumId w:val="9"/>
  </w:num>
  <w:num w:numId="41">
    <w:abstractNumId w:val="4"/>
  </w:num>
  <w:num w:numId="42">
    <w:abstractNumId w:val="3"/>
  </w:num>
  <w:num w:numId="43">
    <w:abstractNumId w:val="2"/>
  </w:num>
  <w:num w:numId="44">
    <w:abstractNumId w:val="1"/>
  </w:num>
  <w:num w:numId="45">
    <w:abstractNumId w:val="22"/>
  </w:num>
  <w:num w:numId="46">
    <w:abstractNumId w:val="36"/>
  </w:num>
  <w:num w:numId="47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mirrorMargin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91265"/>
    <w:rsid w:val="000001F6"/>
    <w:rsid w:val="00000632"/>
    <w:rsid w:val="00001C35"/>
    <w:rsid w:val="000047FF"/>
    <w:rsid w:val="000142F4"/>
    <w:rsid w:val="00014BEC"/>
    <w:rsid w:val="00017964"/>
    <w:rsid w:val="00020A0D"/>
    <w:rsid w:val="00024975"/>
    <w:rsid w:val="000269C7"/>
    <w:rsid w:val="00035707"/>
    <w:rsid w:val="00037C58"/>
    <w:rsid w:val="00044DE3"/>
    <w:rsid w:val="000477A0"/>
    <w:rsid w:val="0004785E"/>
    <w:rsid w:val="000506C8"/>
    <w:rsid w:val="00052FC6"/>
    <w:rsid w:val="00054B4C"/>
    <w:rsid w:val="000575AD"/>
    <w:rsid w:val="00061828"/>
    <w:rsid w:val="0006184C"/>
    <w:rsid w:val="00064EAD"/>
    <w:rsid w:val="000664BD"/>
    <w:rsid w:val="0007016D"/>
    <w:rsid w:val="00071757"/>
    <w:rsid w:val="00076037"/>
    <w:rsid w:val="000772DE"/>
    <w:rsid w:val="00081326"/>
    <w:rsid w:val="00084B73"/>
    <w:rsid w:val="00087AAC"/>
    <w:rsid w:val="00090BD0"/>
    <w:rsid w:val="000922C5"/>
    <w:rsid w:val="00095ECB"/>
    <w:rsid w:val="00095F38"/>
    <w:rsid w:val="000A04A4"/>
    <w:rsid w:val="000A11A4"/>
    <w:rsid w:val="000A3CBC"/>
    <w:rsid w:val="000A70E8"/>
    <w:rsid w:val="000B13B3"/>
    <w:rsid w:val="000B2D4E"/>
    <w:rsid w:val="000B606F"/>
    <w:rsid w:val="000B7C05"/>
    <w:rsid w:val="000C05D5"/>
    <w:rsid w:val="000C22FF"/>
    <w:rsid w:val="000C24ED"/>
    <w:rsid w:val="000C48BC"/>
    <w:rsid w:val="000D1A9A"/>
    <w:rsid w:val="000D4C54"/>
    <w:rsid w:val="000D786A"/>
    <w:rsid w:val="000E36CE"/>
    <w:rsid w:val="000F0732"/>
    <w:rsid w:val="000F364F"/>
    <w:rsid w:val="000F6287"/>
    <w:rsid w:val="00107594"/>
    <w:rsid w:val="00112430"/>
    <w:rsid w:val="00112786"/>
    <w:rsid w:val="00113F2D"/>
    <w:rsid w:val="00114DDE"/>
    <w:rsid w:val="00115451"/>
    <w:rsid w:val="001241A6"/>
    <w:rsid w:val="001305F3"/>
    <w:rsid w:val="001365E0"/>
    <w:rsid w:val="0014744D"/>
    <w:rsid w:val="00150DB7"/>
    <w:rsid w:val="00153631"/>
    <w:rsid w:val="00153753"/>
    <w:rsid w:val="00161E66"/>
    <w:rsid w:val="00162719"/>
    <w:rsid w:val="001658E0"/>
    <w:rsid w:val="001726CE"/>
    <w:rsid w:val="00173674"/>
    <w:rsid w:val="00173971"/>
    <w:rsid w:val="00174917"/>
    <w:rsid w:val="0017665B"/>
    <w:rsid w:val="001866C0"/>
    <w:rsid w:val="00186E7E"/>
    <w:rsid w:val="001878E4"/>
    <w:rsid w:val="0019390C"/>
    <w:rsid w:val="0019439A"/>
    <w:rsid w:val="00194B41"/>
    <w:rsid w:val="00195C72"/>
    <w:rsid w:val="0019741A"/>
    <w:rsid w:val="001A343A"/>
    <w:rsid w:val="001B08F3"/>
    <w:rsid w:val="001B6290"/>
    <w:rsid w:val="001B6DE1"/>
    <w:rsid w:val="001C0087"/>
    <w:rsid w:val="001C2DFA"/>
    <w:rsid w:val="001C3D03"/>
    <w:rsid w:val="001C4824"/>
    <w:rsid w:val="001C4CE8"/>
    <w:rsid w:val="001C6D3A"/>
    <w:rsid w:val="001D0BD9"/>
    <w:rsid w:val="001D4EB6"/>
    <w:rsid w:val="001D5D85"/>
    <w:rsid w:val="001D7253"/>
    <w:rsid w:val="001E276C"/>
    <w:rsid w:val="001E27AD"/>
    <w:rsid w:val="001E34DB"/>
    <w:rsid w:val="001E421F"/>
    <w:rsid w:val="001E4629"/>
    <w:rsid w:val="001E7673"/>
    <w:rsid w:val="001F4E78"/>
    <w:rsid w:val="001F6880"/>
    <w:rsid w:val="00204CDD"/>
    <w:rsid w:val="002113A7"/>
    <w:rsid w:val="002123CC"/>
    <w:rsid w:val="002140A6"/>
    <w:rsid w:val="00220E0C"/>
    <w:rsid w:val="002354FE"/>
    <w:rsid w:val="0023593C"/>
    <w:rsid w:val="0023700B"/>
    <w:rsid w:val="00242688"/>
    <w:rsid w:val="00242F5F"/>
    <w:rsid w:val="002462DE"/>
    <w:rsid w:val="0025073C"/>
    <w:rsid w:val="0025375B"/>
    <w:rsid w:val="0025646F"/>
    <w:rsid w:val="00262399"/>
    <w:rsid w:val="00272ABA"/>
    <w:rsid w:val="002741A1"/>
    <w:rsid w:val="00275A6E"/>
    <w:rsid w:val="00280C54"/>
    <w:rsid w:val="00283B92"/>
    <w:rsid w:val="0028468A"/>
    <w:rsid w:val="00284D8C"/>
    <w:rsid w:val="00286869"/>
    <w:rsid w:val="00286909"/>
    <w:rsid w:val="00286971"/>
    <w:rsid w:val="0029416D"/>
    <w:rsid w:val="00294474"/>
    <w:rsid w:val="002A3852"/>
    <w:rsid w:val="002A4486"/>
    <w:rsid w:val="002A45BB"/>
    <w:rsid w:val="002A6340"/>
    <w:rsid w:val="002B2F4C"/>
    <w:rsid w:val="002B31F8"/>
    <w:rsid w:val="002B4762"/>
    <w:rsid w:val="002B7F18"/>
    <w:rsid w:val="002C7A72"/>
    <w:rsid w:val="002D5E3B"/>
    <w:rsid w:val="002D6B16"/>
    <w:rsid w:val="002D7D7C"/>
    <w:rsid w:val="002E7275"/>
    <w:rsid w:val="002F4054"/>
    <w:rsid w:val="002F4491"/>
    <w:rsid w:val="002F573D"/>
    <w:rsid w:val="002F60BB"/>
    <w:rsid w:val="003016BC"/>
    <w:rsid w:val="00304190"/>
    <w:rsid w:val="0030435A"/>
    <w:rsid w:val="0030451C"/>
    <w:rsid w:val="003065A3"/>
    <w:rsid w:val="0031354E"/>
    <w:rsid w:val="003172D4"/>
    <w:rsid w:val="00317A59"/>
    <w:rsid w:val="00320E6A"/>
    <w:rsid w:val="00321E69"/>
    <w:rsid w:val="00324A52"/>
    <w:rsid w:val="0032647E"/>
    <w:rsid w:val="003331C2"/>
    <w:rsid w:val="003346C1"/>
    <w:rsid w:val="00334797"/>
    <w:rsid w:val="003361FC"/>
    <w:rsid w:val="00336ACF"/>
    <w:rsid w:val="00337A3A"/>
    <w:rsid w:val="00337B6F"/>
    <w:rsid w:val="00340973"/>
    <w:rsid w:val="00346C85"/>
    <w:rsid w:val="00347683"/>
    <w:rsid w:val="00353CA8"/>
    <w:rsid w:val="00353F66"/>
    <w:rsid w:val="003543A2"/>
    <w:rsid w:val="003609A8"/>
    <w:rsid w:val="0036237D"/>
    <w:rsid w:val="00365035"/>
    <w:rsid w:val="003663FD"/>
    <w:rsid w:val="00370A83"/>
    <w:rsid w:val="00370AB9"/>
    <w:rsid w:val="00371B0F"/>
    <w:rsid w:val="00372B8C"/>
    <w:rsid w:val="003767B8"/>
    <w:rsid w:val="00381302"/>
    <w:rsid w:val="00382BA6"/>
    <w:rsid w:val="00386ED7"/>
    <w:rsid w:val="00387619"/>
    <w:rsid w:val="00387D9E"/>
    <w:rsid w:val="00393468"/>
    <w:rsid w:val="00393963"/>
    <w:rsid w:val="003A4C71"/>
    <w:rsid w:val="003A626B"/>
    <w:rsid w:val="003A7FD7"/>
    <w:rsid w:val="003B5848"/>
    <w:rsid w:val="003B5C08"/>
    <w:rsid w:val="003C1C07"/>
    <w:rsid w:val="003C5317"/>
    <w:rsid w:val="003C5D5C"/>
    <w:rsid w:val="003C6D52"/>
    <w:rsid w:val="003C7D78"/>
    <w:rsid w:val="003C7F0D"/>
    <w:rsid w:val="003D0A7F"/>
    <w:rsid w:val="003D2B9B"/>
    <w:rsid w:val="003D4E05"/>
    <w:rsid w:val="003D5E10"/>
    <w:rsid w:val="003D689A"/>
    <w:rsid w:val="003D70F0"/>
    <w:rsid w:val="003E05C4"/>
    <w:rsid w:val="003E3987"/>
    <w:rsid w:val="003E5565"/>
    <w:rsid w:val="003F068C"/>
    <w:rsid w:val="003F0FD5"/>
    <w:rsid w:val="004001B7"/>
    <w:rsid w:val="00400292"/>
    <w:rsid w:val="0040332F"/>
    <w:rsid w:val="004132EE"/>
    <w:rsid w:val="004208F3"/>
    <w:rsid w:val="004259FB"/>
    <w:rsid w:val="00425E2C"/>
    <w:rsid w:val="0043070C"/>
    <w:rsid w:val="0043089C"/>
    <w:rsid w:val="00431EEF"/>
    <w:rsid w:val="004325D0"/>
    <w:rsid w:val="00432AB9"/>
    <w:rsid w:val="00433BC9"/>
    <w:rsid w:val="00434221"/>
    <w:rsid w:val="004347A1"/>
    <w:rsid w:val="00435EAD"/>
    <w:rsid w:val="00442BB3"/>
    <w:rsid w:val="00446347"/>
    <w:rsid w:val="00452349"/>
    <w:rsid w:val="00452916"/>
    <w:rsid w:val="00452C50"/>
    <w:rsid w:val="00456B33"/>
    <w:rsid w:val="00461262"/>
    <w:rsid w:val="00461782"/>
    <w:rsid w:val="00465B77"/>
    <w:rsid w:val="00466524"/>
    <w:rsid w:val="00466895"/>
    <w:rsid w:val="00471593"/>
    <w:rsid w:val="00473AEF"/>
    <w:rsid w:val="00476B52"/>
    <w:rsid w:val="00482838"/>
    <w:rsid w:val="00484B89"/>
    <w:rsid w:val="00486F52"/>
    <w:rsid w:val="00491265"/>
    <w:rsid w:val="00492FEA"/>
    <w:rsid w:val="0049490D"/>
    <w:rsid w:val="004958FD"/>
    <w:rsid w:val="00495EAE"/>
    <w:rsid w:val="00497ED2"/>
    <w:rsid w:val="004A0DF1"/>
    <w:rsid w:val="004A3544"/>
    <w:rsid w:val="004A4451"/>
    <w:rsid w:val="004A6CAA"/>
    <w:rsid w:val="004B1313"/>
    <w:rsid w:val="004C1E5F"/>
    <w:rsid w:val="004C34CB"/>
    <w:rsid w:val="004C4827"/>
    <w:rsid w:val="004C6F3E"/>
    <w:rsid w:val="004D1806"/>
    <w:rsid w:val="004D5FD8"/>
    <w:rsid w:val="004E0753"/>
    <w:rsid w:val="004E23CB"/>
    <w:rsid w:val="004E4FCC"/>
    <w:rsid w:val="004E6A03"/>
    <w:rsid w:val="004E6A1D"/>
    <w:rsid w:val="004F20D3"/>
    <w:rsid w:val="00500DBB"/>
    <w:rsid w:val="00500F0A"/>
    <w:rsid w:val="00501B37"/>
    <w:rsid w:val="00503562"/>
    <w:rsid w:val="00504361"/>
    <w:rsid w:val="00511CA4"/>
    <w:rsid w:val="00512DA2"/>
    <w:rsid w:val="00516418"/>
    <w:rsid w:val="00524CA1"/>
    <w:rsid w:val="00526070"/>
    <w:rsid w:val="00530CE2"/>
    <w:rsid w:val="00531AD6"/>
    <w:rsid w:val="00535B74"/>
    <w:rsid w:val="00540941"/>
    <w:rsid w:val="00541988"/>
    <w:rsid w:val="00552E2C"/>
    <w:rsid w:val="00553BDD"/>
    <w:rsid w:val="00553F1E"/>
    <w:rsid w:val="00553F7F"/>
    <w:rsid w:val="005542D3"/>
    <w:rsid w:val="00557905"/>
    <w:rsid w:val="00560F6B"/>
    <w:rsid w:val="005625A0"/>
    <w:rsid w:val="00564459"/>
    <w:rsid w:val="00572166"/>
    <w:rsid w:val="00572D0B"/>
    <w:rsid w:val="0057469B"/>
    <w:rsid w:val="00575377"/>
    <w:rsid w:val="005808FC"/>
    <w:rsid w:val="00581F37"/>
    <w:rsid w:val="005839A2"/>
    <w:rsid w:val="00585DDA"/>
    <w:rsid w:val="00587864"/>
    <w:rsid w:val="00590A5E"/>
    <w:rsid w:val="0059352D"/>
    <w:rsid w:val="005A2ECA"/>
    <w:rsid w:val="005A3B50"/>
    <w:rsid w:val="005A4114"/>
    <w:rsid w:val="005A68E8"/>
    <w:rsid w:val="005A6F3A"/>
    <w:rsid w:val="005A72DE"/>
    <w:rsid w:val="005A7B8D"/>
    <w:rsid w:val="005B05A5"/>
    <w:rsid w:val="005B2F2A"/>
    <w:rsid w:val="005B4B4C"/>
    <w:rsid w:val="005B52EA"/>
    <w:rsid w:val="005B61A0"/>
    <w:rsid w:val="005C203A"/>
    <w:rsid w:val="005C2C50"/>
    <w:rsid w:val="005D3E81"/>
    <w:rsid w:val="005D4813"/>
    <w:rsid w:val="005D5AB3"/>
    <w:rsid w:val="005D5B99"/>
    <w:rsid w:val="005D7643"/>
    <w:rsid w:val="005D7756"/>
    <w:rsid w:val="005E1152"/>
    <w:rsid w:val="005E1396"/>
    <w:rsid w:val="005E2241"/>
    <w:rsid w:val="005E5202"/>
    <w:rsid w:val="005E56FA"/>
    <w:rsid w:val="005F2318"/>
    <w:rsid w:val="005F327A"/>
    <w:rsid w:val="005F67E3"/>
    <w:rsid w:val="005F6B4F"/>
    <w:rsid w:val="00600DA0"/>
    <w:rsid w:val="006020CD"/>
    <w:rsid w:val="0060664F"/>
    <w:rsid w:val="0060674E"/>
    <w:rsid w:val="00607CF2"/>
    <w:rsid w:val="00611D71"/>
    <w:rsid w:val="006140F6"/>
    <w:rsid w:val="006166C4"/>
    <w:rsid w:val="00616ED7"/>
    <w:rsid w:val="00617761"/>
    <w:rsid w:val="00617BE6"/>
    <w:rsid w:val="0062259C"/>
    <w:rsid w:val="00622B81"/>
    <w:rsid w:val="00625524"/>
    <w:rsid w:val="0062643F"/>
    <w:rsid w:val="00627A09"/>
    <w:rsid w:val="006312C4"/>
    <w:rsid w:val="006332D3"/>
    <w:rsid w:val="0063505E"/>
    <w:rsid w:val="00635236"/>
    <w:rsid w:val="00635E07"/>
    <w:rsid w:val="006363AD"/>
    <w:rsid w:val="00646931"/>
    <w:rsid w:val="00647318"/>
    <w:rsid w:val="006479B4"/>
    <w:rsid w:val="0065081F"/>
    <w:rsid w:val="00654BAB"/>
    <w:rsid w:val="00656A90"/>
    <w:rsid w:val="00657017"/>
    <w:rsid w:val="006575A7"/>
    <w:rsid w:val="00660F2D"/>
    <w:rsid w:val="00663E2E"/>
    <w:rsid w:val="00666194"/>
    <w:rsid w:val="00672A61"/>
    <w:rsid w:val="00672F74"/>
    <w:rsid w:val="006741BB"/>
    <w:rsid w:val="006765C7"/>
    <w:rsid w:val="00680455"/>
    <w:rsid w:val="006810DE"/>
    <w:rsid w:val="00681130"/>
    <w:rsid w:val="00683178"/>
    <w:rsid w:val="00683BE8"/>
    <w:rsid w:val="00683E0D"/>
    <w:rsid w:val="00685051"/>
    <w:rsid w:val="006877AD"/>
    <w:rsid w:val="00690FBB"/>
    <w:rsid w:val="00691BD3"/>
    <w:rsid w:val="00691FC5"/>
    <w:rsid w:val="00692C1F"/>
    <w:rsid w:val="0069396E"/>
    <w:rsid w:val="00693FC3"/>
    <w:rsid w:val="0069737F"/>
    <w:rsid w:val="00697DC6"/>
    <w:rsid w:val="006A3FBE"/>
    <w:rsid w:val="006A44D9"/>
    <w:rsid w:val="006A66C3"/>
    <w:rsid w:val="006B147A"/>
    <w:rsid w:val="006B2357"/>
    <w:rsid w:val="006B2887"/>
    <w:rsid w:val="006B3223"/>
    <w:rsid w:val="006B7A24"/>
    <w:rsid w:val="006C4B9E"/>
    <w:rsid w:val="006C6E5E"/>
    <w:rsid w:val="006D5AE5"/>
    <w:rsid w:val="006E3442"/>
    <w:rsid w:val="006E3D94"/>
    <w:rsid w:val="006E41AD"/>
    <w:rsid w:val="006E7E24"/>
    <w:rsid w:val="006F0E85"/>
    <w:rsid w:val="006F2140"/>
    <w:rsid w:val="006F331F"/>
    <w:rsid w:val="006F38D8"/>
    <w:rsid w:val="006F43CC"/>
    <w:rsid w:val="00701592"/>
    <w:rsid w:val="0070645A"/>
    <w:rsid w:val="007070ED"/>
    <w:rsid w:val="00707734"/>
    <w:rsid w:val="00711CBD"/>
    <w:rsid w:val="007170C9"/>
    <w:rsid w:val="00726BB9"/>
    <w:rsid w:val="00730770"/>
    <w:rsid w:val="0074156E"/>
    <w:rsid w:val="0074200D"/>
    <w:rsid w:val="007432B2"/>
    <w:rsid w:val="007448AC"/>
    <w:rsid w:val="00747BC8"/>
    <w:rsid w:val="00755ECC"/>
    <w:rsid w:val="007567FA"/>
    <w:rsid w:val="00760D70"/>
    <w:rsid w:val="00764989"/>
    <w:rsid w:val="00767697"/>
    <w:rsid w:val="007730D7"/>
    <w:rsid w:val="00774307"/>
    <w:rsid w:val="007810AB"/>
    <w:rsid w:val="00782539"/>
    <w:rsid w:val="0078463B"/>
    <w:rsid w:val="0078475E"/>
    <w:rsid w:val="00787E9C"/>
    <w:rsid w:val="00790BFF"/>
    <w:rsid w:val="0079268D"/>
    <w:rsid w:val="00792D84"/>
    <w:rsid w:val="0079318B"/>
    <w:rsid w:val="0079330F"/>
    <w:rsid w:val="00797D2D"/>
    <w:rsid w:val="007A0509"/>
    <w:rsid w:val="007A0751"/>
    <w:rsid w:val="007A1599"/>
    <w:rsid w:val="007A6479"/>
    <w:rsid w:val="007B1252"/>
    <w:rsid w:val="007B2088"/>
    <w:rsid w:val="007B5D6A"/>
    <w:rsid w:val="007B654B"/>
    <w:rsid w:val="007B7766"/>
    <w:rsid w:val="007C18CE"/>
    <w:rsid w:val="007C272E"/>
    <w:rsid w:val="007D1468"/>
    <w:rsid w:val="007D2D39"/>
    <w:rsid w:val="007D3199"/>
    <w:rsid w:val="007D4EF3"/>
    <w:rsid w:val="007E06D7"/>
    <w:rsid w:val="007E615E"/>
    <w:rsid w:val="007F100F"/>
    <w:rsid w:val="007F17A9"/>
    <w:rsid w:val="007F3088"/>
    <w:rsid w:val="00801E26"/>
    <w:rsid w:val="00802F61"/>
    <w:rsid w:val="008038EB"/>
    <w:rsid w:val="008052DB"/>
    <w:rsid w:val="00807A1C"/>
    <w:rsid w:val="00807F5A"/>
    <w:rsid w:val="00813729"/>
    <w:rsid w:val="00813992"/>
    <w:rsid w:val="00813F6D"/>
    <w:rsid w:val="00814708"/>
    <w:rsid w:val="0081623E"/>
    <w:rsid w:val="008206BB"/>
    <w:rsid w:val="00821CB6"/>
    <w:rsid w:val="00824347"/>
    <w:rsid w:val="0082762B"/>
    <w:rsid w:val="00827C46"/>
    <w:rsid w:val="0083109D"/>
    <w:rsid w:val="00835CAC"/>
    <w:rsid w:val="008430A9"/>
    <w:rsid w:val="008508FC"/>
    <w:rsid w:val="0085241F"/>
    <w:rsid w:val="00852FDB"/>
    <w:rsid w:val="00854FCE"/>
    <w:rsid w:val="00855C06"/>
    <w:rsid w:val="00863D8E"/>
    <w:rsid w:val="00866E55"/>
    <w:rsid w:val="0087085C"/>
    <w:rsid w:val="0087118C"/>
    <w:rsid w:val="00873460"/>
    <w:rsid w:val="008745EF"/>
    <w:rsid w:val="008756A5"/>
    <w:rsid w:val="00876767"/>
    <w:rsid w:val="008819A5"/>
    <w:rsid w:val="00881A66"/>
    <w:rsid w:val="008826AB"/>
    <w:rsid w:val="00890F96"/>
    <w:rsid w:val="00893874"/>
    <w:rsid w:val="00896DBA"/>
    <w:rsid w:val="00896F53"/>
    <w:rsid w:val="0089773B"/>
    <w:rsid w:val="0089799D"/>
    <w:rsid w:val="00897C9F"/>
    <w:rsid w:val="008A0073"/>
    <w:rsid w:val="008A1A1F"/>
    <w:rsid w:val="008A55D4"/>
    <w:rsid w:val="008B118A"/>
    <w:rsid w:val="008B2E40"/>
    <w:rsid w:val="008B4803"/>
    <w:rsid w:val="008B71AA"/>
    <w:rsid w:val="008C03C6"/>
    <w:rsid w:val="008C3332"/>
    <w:rsid w:val="008C669D"/>
    <w:rsid w:val="008D3BF0"/>
    <w:rsid w:val="008D63B5"/>
    <w:rsid w:val="008E04DE"/>
    <w:rsid w:val="008E0991"/>
    <w:rsid w:val="008E124E"/>
    <w:rsid w:val="008E149A"/>
    <w:rsid w:val="008E2919"/>
    <w:rsid w:val="008E2E45"/>
    <w:rsid w:val="008E403C"/>
    <w:rsid w:val="008E4DCB"/>
    <w:rsid w:val="008F01B2"/>
    <w:rsid w:val="008F3720"/>
    <w:rsid w:val="008F7D61"/>
    <w:rsid w:val="00900570"/>
    <w:rsid w:val="00902EDB"/>
    <w:rsid w:val="009100BD"/>
    <w:rsid w:val="0091088F"/>
    <w:rsid w:val="00912182"/>
    <w:rsid w:val="009129B3"/>
    <w:rsid w:val="00914D3A"/>
    <w:rsid w:val="009163ED"/>
    <w:rsid w:val="00917C1D"/>
    <w:rsid w:val="00923276"/>
    <w:rsid w:val="009264B2"/>
    <w:rsid w:val="009273A5"/>
    <w:rsid w:val="0093238C"/>
    <w:rsid w:val="009346F8"/>
    <w:rsid w:val="00934780"/>
    <w:rsid w:val="009378A3"/>
    <w:rsid w:val="00941BCF"/>
    <w:rsid w:val="00943F59"/>
    <w:rsid w:val="00952339"/>
    <w:rsid w:val="00953A8F"/>
    <w:rsid w:val="00957A88"/>
    <w:rsid w:val="00961983"/>
    <w:rsid w:val="00965E16"/>
    <w:rsid w:val="009663F9"/>
    <w:rsid w:val="00974789"/>
    <w:rsid w:val="00974F63"/>
    <w:rsid w:val="0097662C"/>
    <w:rsid w:val="00976D18"/>
    <w:rsid w:val="00977FA9"/>
    <w:rsid w:val="00980B1E"/>
    <w:rsid w:val="009836E2"/>
    <w:rsid w:val="00990D30"/>
    <w:rsid w:val="00991052"/>
    <w:rsid w:val="00996003"/>
    <w:rsid w:val="009A1A92"/>
    <w:rsid w:val="009B16D5"/>
    <w:rsid w:val="009B1800"/>
    <w:rsid w:val="009B6003"/>
    <w:rsid w:val="009B6F1C"/>
    <w:rsid w:val="009C0DB6"/>
    <w:rsid w:val="009C21E0"/>
    <w:rsid w:val="009C33BF"/>
    <w:rsid w:val="009C37D4"/>
    <w:rsid w:val="009C4E61"/>
    <w:rsid w:val="009C685E"/>
    <w:rsid w:val="009D2C2E"/>
    <w:rsid w:val="009D3B77"/>
    <w:rsid w:val="009D7E51"/>
    <w:rsid w:val="009E32DA"/>
    <w:rsid w:val="009E603F"/>
    <w:rsid w:val="009F06B8"/>
    <w:rsid w:val="009F6FC8"/>
    <w:rsid w:val="009F7658"/>
    <w:rsid w:val="00A02C78"/>
    <w:rsid w:val="00A042B6"/>
    <w:rsid w:val="00A05C32"/>
    <w:rsid w:val="00A07181"/>
    <w:rsid w:val="00A07709"/>
    <w:rsid w:val="00A10933"/>
    <w:rsid w:val="00A117CB"/>
    <w:rsid w:val="00A14154"/>
    <w:rsid w:val="00A16315"/>
    <w:rsid w:val="00A229DF"/>
    <w:rsid w:val="00A23174"/>
    <w:rsid w:val="00A24954"/>
    <w:rsid w:val="00A26FCB"/>
    <w:rsid w:val="00A279F5"/>
    <w:rsid w:val="00A34C20"/>
    <w:rsid w:val="00A375B2"/>
    <w:rsid w:val="00A501F9"/>
    <w:rsid w:val="00A5218B"/>
    <w:rsid w:val="00A528B2"/>
    <w:rsid w:val="00A55A3B"/>
    <w:rsid w:val="00A55BE6"/>
    <w:rsid w:val="00A6271B"/>
    <w:rsid w:val="00A646DA"/>
    <w:rsid w:val="00A74CFA"/>
    <w:rsid w:val="00A817B5"/>
    <w:rsid w:val="00A8479B"/>
    <w:rsid w:val="00A85162"/>
    <w:rsid w:val="00A86B17"/>
    <w:rsid w:val="00A87023"/>
    <w:rsid w:val="00A90D3B"/>
    <w:rsid w:val="00A9309E"/>
    <w:rsid w:val="00A94882"/>
    <w:rsid w:val="00A967BF"/>
    <w:rsid w:val="00AA0B82"/>
    <w:rsid w:val="00AA1EEE"/>
    <w:rsid w:val="00AA42A3"/>
    <w:rsid w:val="00AB157B"/>
    <w:rsid w:val="00AC00D4"/>
    <w:rsid w:val="00AC0447"/>
    <w:rsid w:val="00AC0F2F"/>
    <w:rsid w:val="00AC0F7B"/>
    <w:rsid w:val="00AC33BC"/>
    <w:rsid w:val="00AC3DA0"/>
    <w:rsid w:val="00AD07E2"/>
    <w:rsid w:val="00AD0F3A"/>
    <w:rsid w:val="00AD19D1"/>
    <w:rsid w:val="00AD2996"/>
    <w:rsid w:val="00AD3582"/>
    <w:rsid w:val="00AD4A5E"/>
    <w:rsid w:val="00AD542A"/>
    <w:rsid w:val="00AD7AA0"/>
    <w:rsid w:val="00AE4FF3"/>
    <w:rsid w:val="00AE6B2C"/>
    <w:rsid w:val="00AF6F87"/>
    <w:rsid w:val="00AF7C48"/>
    <w:rsid w:val="00B0052E"/>
    <w:rsid w:val="00B01250"/>
    <w:rsid w:val="00B028EA"/>
    <w:rsid w:val="00B046C0"/>
    <w:rsid w:val="00B047E5"/>
    <w:rsid w:val="00B05626"/>
    <w:rsid w:val="00B05B84"/>
    <w:rsid w:val="00B06BB8"/>
    <w:rsid w:val="00B14DCE"/>
    <w:rsid w:val="00B1562C"/>
    <w:rsid w:val="00B2211A"/>
    <w:rsid w:val="00B22C63"/>
    <w:rsid w:val="00B3051F"/>
    <w:rsid w:val="00B343E6"/>
    <w:rsid w:val="00B3633E"/>
    <w:rsid w:val="00B428E8"/>
    <w:rsid w:val="00B42BB4"/>
    <w:rsid w:val="00B43C02"/>
    <w:rsid w:val="00B45B91"/>
    <w:rsid w:val="00B50B87"/>
    <w:rsid w:val="00B51634"/>
    <w:rsid w:val="00B5436F"/>
    <w:rsid w:val="00B636D7"/>
    <w:rsid w:val="00B63E6F"/>
    <w:rsid w:val="00B64B44"/>
    <w:rsid w:val="00B6700E"/>
    <w:rsid w:val="00B80C86"/>
    <w:rsid w:val="00B831EE"/>
    <w:rsid w:val="00B833A8"/>
    <w:rsid w:val="00B862E4"/>
    <w:rsid w:val="00B901E3"/>
    <w:rsid w:val="00B93B4B"/>
    <w:rsid w:val="00B94F3E"/>
    <w:rsid w:val="00B9696F"/>
    <w:rsid w:val="00B96B42"/>
    <w:rsid w:val="00B975F1"/>
    <w:rsid w:val="00B9771A"/>
    <w:rsid w:val="00B97763"/>
    <w:rsid w:val="00BA0ED4"/>
    <w:rsid w:val="00BA1D4A"/>
    <w:rsid w:val="00BA34A8"/>
    <w:rsid w:val="00BA45A8"/>
    <w:rsid w:val="00BA5104"/>
    <w:rsid w:val="00BA5DA8"/>
    <w:rsid w:val="00BA62D4"/>
    <w:rsid w:val="00BA6DA3"/>
    <w:rsid w:val="00BB03B5"/>
    <w:rsid w:val="00BB089B"/>
    <w:rsid w:val="00BB1229"/>
    <w:rsid w:val="00BC06D2"/>
    <w:rsid w:val="00BC515E"/>
    <w:rsid w:val="00BC6F16"/>
    <w:rsid w:val="00BC7825"/>
    <w:rsid w:val="00BD6A14"/>
    <w:rsid w:val="00BE0DB4"/>
    <w:rsid w:val="00BE159E"/>
    <w:rsid w:val="00BF3BB4"/>
    <w:rsid w:val="00BF512A"/>
    <w:rsid w:val="00BF75E6"/>
    <w:rsid w:val="00C0387C"/>
    <w:rsid w:val="00C06A43"/>
    <w:rsid w:val="00C301F3"/>
    <w:rsid w:val="00C30723"/>
    <w:rsid w:val="00C308F5"/>
    <w:rsid w:val="00C30FEE"/>
    <w:rsid w:val="00C31554"/>
    <w:rsid w:val="00C31E08"/>
    <w:rsid w:val="00C32304"/>
    <w:rsid w:val="00C32360"/>
    <w:rsid w:val="00C332BB"/>
    <w:rsid w:val="00C3387A"/>
    <w:rsid w:val="00C42E95"/>
    <w:rsid w:val="00C4693E"/>
    <w:rsid w:val="00C5172A"/>
    <w:rsid w:val="00C5377A"/>
    <w:rsid w:val="00C56448"/>
    <w:rsid w:val="00C6653E"/>
    <w:rsid w:val="00C72143"/>
    <w:rsid w:val="00C7726F"/>
    <w:rsid w:val="00C807FD"/>
    <w:rsid w:val="00C814BD"/>
    <w:rsid w:val="00C82F61"/>
    <w:rsid w:val="00C850CD"/>
    <w:rsid w:val="00C85487"/>
    <w:rsid w:val="00C85CEB"/>
    <w:rsid w:val="00C862D1"/>
    <w:rsid w:val="00C87FCB"/>
    <w:rsid w:val="00C92955"/>
    <w:rsid w:val="00C93F44"/>
    <w:rsid w:val="00C9519D"/>
    <w:rsid w:val="00C95ACB"/>
    <w:rsid w:val="00C96982"/>
    <w:rsid w:val="00C973F1"/>
    <w:rsid w:val="00C97C25"/>
    <w:rsid w:val="00CA51D3"/>
    <w:rsid w:val="00CA640D"/>
    <w:rsid w:val="00CA75F3"/>
    <w:rsid w:val="00CA7F7D"/>
    <w:rsid w:val="00CB2C4D"/>
    <w:rsid w:val="00CB2CD2"/>
    <w:rsid w:val="00CB2D57"/>
    <w:rsid w:val="00CB7995"/>
    <w:rsid w:val="00CC10ED"/>
    <w:rsid w:val="00CC3412"/>
    <w:rsid w:val="00CC42C1"/>
    <w:rsid w:val="00CD1A33"/>
    <w:rsid w:val="00CD1EA1"/>
    <w:rsid w:val="00CD6784"/>
    <w:rsid w:val="00CD7109"/>
    <w:rsid w:val="00CD7F3E"/>
    <w:rsid w:val="00CE0851"/>
    <w:rsid w:val="00CE5256"/>
    <w:rsid w:val="00CE67D1"/>
    <w:rsid w:val="00CE6B9F"/>
    <w:rsid w:val="00CE6F20"/>
    <w:rsid w:val="00CF1248"/>
    <w:rsid w:val="00CF4223"/>
    <w:rsid w:val="00CF4B82"/>
    <w:rsid w:val="00CF6512"/>
    <w:rsid w:val="00CF77BD"/>
    <w:rsid w:val="00D02E7B"/>
    <w:rsid w:val="00D0460D"/>
    <w:rsid w:val="00D04612"/>
    <w:rsid w:val="00D1116E"/>
    <w:rsid w:val="00D116CB"/>
    <w:rsid w:val="00D144B2"/>
    <w:rsid w:val="00D21848"/>
    <w:rsid w:val="00D2260D"/>
    <w:rsid w:val="00D31058"/>
    <w:rsid w:val="00D3196C"/>
    <w:rsid w:val="00D3284E"/>
    <w:rsid w:val="00D33A68"/>
    <w:rsid w:val="00D344B1"/>
    <w:rsid w:val="00D374AD"/>
    <w:rsid w:val="00D37CAF"/>
    <w:rsid w:val="00D50AF0"/>
    <w:rsid w:val="00D50C3A"/>
    <w:rsid w:val="00D51B52"/>
    <w:rsid w:val="00D660FA"/>
    <w:rsid w:val="00D66C79"/>
    <w:rsid w:val="00D71287"/>
    <w:rsid w:val="00D73FCD"/>
    <w:rsid w:val="00D759A0"/>
    <w:rsid w:val="00D76F35"/>
    <w:rsid w:val="00D77311"/>
    <w:rsid w:val="00D777AB"/>
    <w:rsid w:val="00D77A52"/>
    <w:rsid w:val="00D81786"/>
    <w:rsid w:val="00D84ED5"/>
    <w:rsid w:val="00D86021"/>
    <w:rsid w:val="00D861DF"/>
    <w:rsid w:val="00D86A08"/>
    <w:rsid w:val="00D87859"/>
    <w:rsid w:val="00D90401"/>
    <w:rsid w:val="00D91416"/>
    <w:rsid w:val="00D91AC3"/>
    <w:rsid w:val="00D9555D"/>
    <w:rsid w:val="00D9688A"/>
    <w:rsid w:val="00DA0C09"/>
    <w:rsid w:val="00DA2EE5"/>
    <w:rsid w:val="00DA49D8"/>
    <w:rsid w:val="00DA6B0E"/>
    <w:rsid w:val="00DB1528"/>
    <w:rsid w:val="00DB2496"/>
    <w:rsid w:val="00DC0C1C"/>
    <w:rsid w:val="00DC2712"/>
    <w:rsid w:val="00DD1CB5"/>
    <w:rsid w:val="00DD5A74"/>
    <w:rsid w:val="00DD5ACF"/>
    <w:rsid w:val="00DD5C60"/>
    <w:rsid w:val="00DD73E9"/>
    <w:rsid w:val="00DD7D49"/>
    <w:rsid w:val="00DE504C"/>
    <w:rsid w:val="00DE55F2"/>
    <w:rsid w:val="00DF09E6"/>
    <w:rsid w:val="00DF2E42"/>
    <w:rsid w:val="00E00623"/>
    <w:rsid w:val="00E01873"/>
    <w:rsid w:val="00E05060"/>
    <w:rsid w:val="00E12B0B"/>
    <w:rsid w:val="00E13078"/>
    <w:rsid w:val="00E21125"/>
    <w:rsid w:val="00E21222"/>
    <w:rsid w:val="00E2140F"/>
    <w:rsid w:val="00E27B85"/>
    <w:rsid w:val="00E325C2"/>
    <w:rsid w:val="00E32EBD"/>
    <w:rsid w:val="00E406C1"/>
    <w:rsid w:val="00E4181C"/>
    <w:rsid w:val="00E4448B"/>
    <w:rsid w:val="00E504C8"/>
    <w:rsid w:val="00E50581"/>
    <w:rsid w:val="00E50F7C"/>
    <w:rsid w:val="00E6004D"/>
    <w:rsid w:val="00E601F5"/>
    <w:rsid w:val="00E64840"/>
    <w:rsid w:val="00E709AA"/>
    <w:rsid w:val="00E72FF0"/>
    <w:rsid w:val="00E7300A"/>
    <w:rsid w:val="00E731A3"/>
    <w:rsid w:val="00E731DE"/>
    <w:rsid w:val="00E73F64"/>
    <w:rsid w:val="00E76AC2"/>
    <w:rsid w:val="00E76D4C"/>
    <w:rsid w:val="00E81FE6"/>
    <w:rsid w:val="00E84C9C"/>
    <w:rsid w:val="00E8506E"/>
    <w:rsid w:val="00E8719E"/>
    <w:rsid w:val="00E91AF0"/>
    <w:rsid w:val="00EA1ED6"/>
    <w:rsid w:val="00EA32EB"/>
    <w:rsid w:val="00EA3D96"/>
    <w:rsid w:val="00EA4742"/>
    <w:rsid w:val="00EA4AD5"/>
    <w:rsid w:val="00EA7892"/>
    <w:rsid w:val="00EB10CE"/>
    <w:rsid w:val="00EB1E09"/>
    <w:rsid w:val="00EB43BA"/>
    <w:rsid w:val="00EB54CB"/>
    <w:rsid w:val="00EB662C"/>
    <w:rsid w:val="00EC31BB"/>
    <w:rsid w:val="00ED24EC"/>
    <w:rsid w:val="00ED47DB"/>
    <w:rsid w:val="00EE0B64"/>
    <w:rsid w:val="00EE2B5A"/>
    <w:rsid w:val="00EE5878"/>
    <w:rsid w:val="00EE6D36"/>
    <w:rsid w:val="00EE79D4"/>
    <w:rsid w:val="00EF1E96"/>
    <w:rsid w:val="00F016E0"/>
    <w:rsid w:val="00F01943"/>
    <w:rsid w:val="00F10426"/>
    <w:rsid w:val="00F12009"/>
    <w:rsid w:val="00F13192"/>
    <w:rsid w:val="00F156AD"/>
    <w:rsid w:val="00F1604B"/>
    <w:rsid w:val="00F2090A"/>
    <w:rsid w:val="00F23D0B"/>
    <w:rsid w:val="00F24E27"/>
    <w:rsid w:val="00F30468"/>
    <w:rsid w:val="00F35A10"/>
    <w:rsid w:val="00F3670B"/>
    <w:rsid w:val="00F37974"/>
    <w:rsid w:val="00F40F12"/>
    <w:rsid w:val="00F42253"/>
    <w:rsid w:val="00F4293F"/>
    <w:rsid w:val="00F45ABA"/>
    <w:rsid w:val="00F5116B"/>
    <w:rsid w:val="00F5597C"/>
    <w:rsid w:val="00F56B1A"/>
    <w:rsid w:val="00F61B2F"/>
    <w:rsid w:val="00F65AF8"/>
    <w:rsid w:val="00F6748A"/>
    <w:rsid w:val="00F67732"/>
    <w:rsid w:val="00F73AD3"/>
    <w:rsid w:val="00F74094"/>
    <w:rsid w:val="00F75381"/>
    <w:rsid w:val="00F75F68"/>
    <w:rsid w:val="00F80341"/>
    <w:rsid w:val="00F80C3F"/>
    <w:rsid w:val="00F81D89"/>
    <w:rsid w:val="00F82E40"/>
    <w:rsid w:val="00F83F87"/>
    <w:rsid w:val="00F846BB"/>
    <w:rsid w:val="00F85E02"/>
    <w:rsid w:val="00F92BA6"/>
    <w:rsid w:val="00F92C80"/>
    <w:rsid w:val="00F939EE"/>
    <w:rsid w:val="00F96061"/>
    <w:rsid w:val="00F9721D"/>
    <w:rsid w:val="00FA12A1"/>
    <w:rsid w:val="00FA6EDF"/>
    <w:rsid w:val="00FB2A09"/>
    <w:rsid w:val="00FB5465"/>
    <w:rsid w:val="00FB635D"/>
    <w:rsid w:val="00FB6902"/>
    <w:rsid w:val="00FC13F6"/>
    <w:rsid w:val="00FC3154"/>
    <w:rsid w:val="00FC48ED"/>
    <w:rsid w:val="00FD03BF"/>
    <w:rsid w:val="00FD0656"/>
    <w:rsid w:val="00FD104C"/>
    <w:rsid w:val="00FD3A00"/>
    <w:rsid w:val="00FD5C6E"/>
    <w:rsid w:val="00FD76DF"/>
    <w:rsid w:val="00FD7924"/>
    <w:rsid w:val="00FE1E37"/>
    <w:rsid w:val="00FE6495"/>
    <w:rsid w:val="00FF0779"/>
    <w:rsid w:val="00FF35D6"/>
    <w:rsid w:val="00FF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FEFDE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esis Normal"/>
    <w:qFormat/>
    <w:rsid w:val="00242688"/>
    <w:pPr>
      <w:spacing w:line="360" w:lineRule="auto"/>
      <w:jc w:val="both"/>
    </w:pPr>
    <w:rPr>
      <w:rFonts w:ascii="Times New Roman" w:eastAsia="Times New Roman" w:hAnsi="Times New Roman" w:cs="Times New Roman"/>
      <w:szCs w:val="22"/>
    </w:rPr>
  </w:style>
  <w:style w:type="paragraph" w:styleId="Heading1">
    <w:name w:val="heading 1"/>
    <w:aliases w:val="Thesis Heading 1,Thesis Heading 11,Thesis Heading 12,Thesis Heading 13,Thesis Heading 14"/>
    <w:basedOn w:val="Normal"/>
    <w:next w:val="Normal"/>
    <w:link w:val="Heading1Char"/>
    <w:autoRedefine/>
    <w:uiPriority w:val="9"/>
    <w:qFormat/>
    <w:rsid w:val="00491265"/>
    <w:pPr>
      <w:keepNext/>
      <w:keepLines/>
      <w:outlineLvl w:val="0"/>
    </w:pPr>
    <w:rPr>
      <w:rFonts w:eastAsiaTheme="majorEastAsia" w:cstheme="majorBidi"/>
      <w:bCs/>
      <w:sz w:val="32"/>
      <w:szCs w:val="32"/>
    </w:rPr>
  </w:style>
  <w:style w:type="paragraph" w:styleId="Heading2">
    <w:name w:val="heading 2"/>
    <w:aliases w:val="Thesis Heading 2,Thesis Heading 21,Thesis Heading 22"/>
    <w:basedOn w:val="Normal"/>
    <w:next w:val="Normal"/>
    <w:link w:val="Heading2Char"/>
    <w:autoRedefine/>
    <w:uiPriority w:val="9"/>
    <w:unhideWhenUsed/>
    <w:qFormat/>
    <w:rsid w:val="003B5C08"/>
    <w:pPr>
      <w:keepNext/>
      <w:keepLines/>
      <w:spacing w:before="200"/>
      <w:outlineLvl w:val="1"/>
    </w:pPr>
    <w:rPr>
      <w:rFonts w:eastAsiaTheme="majorEastAsia" w:cstheme="majorBidi"/>
      <w:b/>
      <w:sz w:val="28"/>
      <w:szCs w:val="26"/>
      <w:u w:val="single"/>
    </w:rPr>
  </w:style>
  <w:style w:type="paragraph" w:styleId="Heading3">
    <w:name w:val="heading 3"/>
    <w:aliases w:val="Thesis Heading 3,Thesis Heading 31,Thesis Heading 32"/>
    <w:basedOn w:val="Normal"/>
    <w:next w:val="Normal"/>
    <w:link w:val="Heading3Char"/>
    <w:autoRedefine/>
    <w:uiPriority w:val="9"/>
    <w:unhideWhenUsed/>
    <w:qFormat/>
    <w:rsid w:val="00E4181C"/>
    <w:pPr>
      <w:keepNext/>
      <w:keepLines/>
      <w:spacing w:before="120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1 Char,Thesis Heading 11 Char,Thesis Heading 12 Char,Thesis Heading 13 Char,Thesis Heading 14 Char"/>
    <w:basedOn w:val="DefaultParagraphFont"/>
    <w:link w:val="Heading1"/>
    <w:uiPriority w:val="9"/>
    <w:rsid w:val="00491265"/>
    <w:rPr>
      <w:rFonts w:ascii="Times New Roman" w:eastAsiaTheme="majorEastAsia" w:hAnsi="Times New Roman" w:cstheme="majorBidi"/>
      <w:bCs/>
      <w:sz w:val="32"/>
      <w:szCs w:val="32"/>
    </w:rPr>
  </w:style>
  <w:style w:type="character" w:customStyle="1" w:styleId="Heading2Char">
    <w:name w:val="Heading 2 Char"/>
    <w:aliases w:val="Thesis Heading 2 Char,Thesis Heading 21 Char,Thesis Heading 22 Char"/>
    <w:basedOn w:val="DefaultParagraphFont"/>
    <w:link w:val="Heading2"/>
    <w:uiPriority w:val="9"/>
    <w:rsid w:val="003B5C08"/>
    <w:rPr>
      <w:rFonts w:ascii="Times New Roman" w:eastAsiaTheme="majorEastAsia" w:hAnsi="Times New Roman" w:cstheme="majorBidi"/>
      <w:b/>
      <w:sz w:val="28"/>
      <w:szCs w:val="26"/>
      <w:u w:val="single"/>
    </w:rPr>
  </w:style>
  <w:style w:type="character" w:customStyle="1" w:styleId="Heading3Char">
    <w:name w:val="Heading 3 Char"/>
    <w:aliases w:val="Thesis Heading 3 Char,Thesis Heading 31 Char,Thesis Heading 32 Char"/>
    <w:basedOn w:val="DefaultParagraphFont"/>
    <w:link w:val="Heading3"/>
    <w:uiPriority w:val="9"/>
    <w:rsid w:val="00E4181C"/>
    <w:rPr>
      <w:rFonts w:ascii="Times New Roman" w:eastAsiaTheme="majorEastAsia" w:hAnsi="Times New Roman" w:cstheme="majorBidi"/>
      <w:b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265"/>
    <w:rPr>
      <w:rFonts w:ascii="Tahoma" w:eastAsia="Cambr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265"/>
    <w:rPr>
      <w:rFonts w:ascii="Tahoma" w:eastAsia="Cambria" w:hAnsi="Tahoma" w:cs="Tahoma"/>
      <w:sz w:val="16"/>
      <w:szCs w:val="16"/>
    </w:rPr>
  </w:style>
  <w:style w:type="paragraph" w:customStyle="1" w:styleId="BodyIntroductionThesis">
    <w:name w:val="Body Introduction Thesis"/>
    <w:basedOn w:val="Normal"/>
    <w:autoRedefine/>
    <w:qFormat/>
    <w:rsid w:val="00DE504C"/>
    <w:rPr>
      <w:rFonts w:eastAsia="Cambria"/>
    </w:rPr>
  </w:style>
  <w:style w:type="paragraph" w:styleId="TOC2">
    <w:name w:val="toc 2"/>
    <w:basedOn w:val="Normal"/>
    <w:next w:val="Normal"/>
    <w:autoRedefine/>
    <w:uiPriority w:val="39"/>
    <w:unhideWhenUsed/>
    <w:rsid w:val="00D02E7B"/>
    <w:pPr>
      <w:ind w:left="240"/>
      <w:jc w:val="left"/>
    </w:pPr>
    <w:rPr>
      <w:rFonts w:asciiTheme="minorHAnsi" w:hAnsiTheme="minorHAnsi"/>
      <w:b/>
      <w:sz w:val="22"/>
    </w:rPr>
  </w:style>
  <w:style w:type="paragraph" w:customStyle="1" w:styleId="Caption1">
    <w:name w:val="Caption1"/>
    <w:basedOn w:val="Normal"/>
    <w:autoRedefine/>
    <w:qFormat/>
    <w:rsid w:val="00912182"/>
    <w:pPr>
      <w:spacing w:line="240" w:lineRule="auto"/>
    </w:pPr>
    <w:rPr>
      <w:rFonts w:ascii="Arial" w:eastAsia="Cambria" w:hAnsi="Arial" w:cs="Arial"/>
    </w:rPr>
  </w:style>
  <w:style w:type="paragraph" w:customStyle="1" w:styleId="table">
    <w:name w:val="table"/>
    <w:basedOn w:val="Normal"/>
    <w:autoRedefine/>
    <w:qFormat/>
    <w:rsid w:val="00912182"/>
    <w:pPr>
      <w:framePr w:hSpace="181" w:wrap="around" w:vAnchor="text" w:hAnchor="text" w:xAlign="center" w:y="1"/>
      <w:spacing w:line="240" w:lineRule="auto"/>
      <w:suppressOverlap/>
    </w:pPr>
    <w:rPr>
      <w:color w:val="000000"/>
    </w:rPr>
  </w:style>
  <w:style w:type="character" w:styleId="LineNumber">
    <w:name w:val="line number"/>
    <w:uiPriority w:val="99"/>
    <w:unhideWhenUsed/>
    <w:rsid w:val="00491265"/>
  </w:style>
  <w:style w:type="paragraph" w:customStyle="1" w:styleId="LightList-Accent51">
    <w:name w:val="Light List - Accent 51"/>
    <w:basedOn w:val="Normal"/>
    <w:uiPriority w:val="34"/>
    <w:qFormat/>
    <w:rsid w:val="00491265"/>
    <w:pPr>
      <w:ind w:left="720"/>
      <w:contextualSpacing/>
    </w:pPr>
    <w:rPr>
      <w:szCs w:val="24"/>
    </w:rPr>
  </w:style>
  <w:style w:type="character" w:styleId="Hyperlink">
    <w:name w:val="Hyperlink"/>
    <w:uiPriority w:val="99"/>
    <w:unhideWhenUsed/>
    <w:rsid w:val="00491265"/>
    <w:rPr>
      <w:color w:val="0000FF"/>
      <w:u w:val="single"/>
    </w:rPr>
  </w:style>
  <w:style w:type="table" w:styleId="TableGrid">
    <w:name w:val="Table Grid"/>
    <w:basedOn w:val="TableNormal"/>
    <w:uiPriority w:val="59"/>
    <w:rsid w:val="00491265"/>
    <w:rPr>
      <w:rFonts w:ascii="Cambria" w:eastAsia="Cambria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1265"/>
    <w:pPr>
      <w:tabs>
        <w:tab w:val="center" w:pos="4680"/>
        <w:tab w:val="right" w:pos="9360"/>
      </w:tabs>
    </w:pPr>
    <w:rPr>
      <w:rFonts w:eastAsia="Cambria"/>
    </w:rPr>
  </w:style>
  <w:style w:type="character" w:customStyle="1" w:styleId="HeaderChar">
    <w:name w:val="Header Char"/>
    <w:basedOn w:val="DefaultParagraphFont"/>
    <w:link w:val="Header"/>
    <w:uiPriority w:val="99"/>
    <w:rsid w:val="00491265"/>
    <w:rPr>
      <w:rFonts w:ascii="Times New Roman" w:eastAsia="Cambria" w:hAnsi="Times New Roman" w:cs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491265"/>
    <w:pPr>
      <w:tabs>
        <w:tab w:val="center" w:pos="4680"/>
        <w:tab w:val="right" w:pos="9360"/>
      </w:tabs>
    </w:pPr>
    <w:rPr>
      <w:rFonts w:eastAsia="Cambria"/>
    </w:rPr>
  </w:style>
  <w:style w:type="character" w:customStyle="1" w:styleId="FooterChar">
    <w:name w:val="Footer Char"/>
    <w:basedOn w:val="DefaultParagraphFont"/>
    <w:link w:val="Footer"/>
    <w:uiPriority w:val="99"/>
    <w:rsid w:val="00491265"/>
    <w:rPr>
      <w:rFonts w:ascii="Times New Roman" w:eastAsia="Cambria" w:hAnsi="Times New Roman" w:cs="Times New Roman"/>
      <w:szCs w:val="22"/>
    </w:rPr>
  </w:style>
  <w:style w:type="paragraph" w:styleId="NormalWeb">
    <w:name w:val="Normal (Web)"/>
    <w:basedOn w:val="Normal"/>
    <w:uiPriority w:val="99"/>
    <w:unhideWhenUsed/>
    <w:rsid w:val="00491265"/>
    <w:pPr>
      <w:spacing w:before="100" w:beforeAutospacing="1" w:after="100" w:afterAutospacing="1"/>
    </w:pPr>
    <w:rPr>
      <w:szCs w:val="24"/>
    </w:rPr>
  </w:style>
  <w:style w:type="character" w:styleId="CommentReference">
    <w:name w:val="annotation reference"/>
    <w:uiPriority w:val="99"/>
    <w:semiHidden/>
    <w:unhideWhenUsed/>
    <w:rsid w:val="00491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265"/>
    <w:rPr>
      <w:rFonts w:eastAsia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265"/>
    <w:rPr>
      <w:rFonts w:ascii="Times New Roman" w:eastAsia="Cambr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265"/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Single-space">
    <w:name w:val="Single-space"/>
    <w:basedOn w:val="Normal"/>
    <w:qFormat/>
    <w:rsid w:val="00491265"/>
    <w:pPr>
      <w:spacing w:line="240" w:lineRule="auto"/>
      <w:ind w:left="720" w:hanging="720"/>
    </w:pPr>
    <w:rPr>
      <w:rFonts w:eastAsia="Cambria"/>
      <w:noProof/>
    </w:rPr>
  </w:style>
  <w:style w:type="paragraph" w:customStyle="1" w:styleId="LightShading-Accent51">
    <w:name w:val="Light Shading - Accent 51"/>
    <w:hidden/>
    <w:uiPriority w:val="99"/>
    <w:semiHidden/>
    <w:rsid w:val="00491265"/>
    <w:rPr>
      <w:rFonts w:ascii="Times New Roman" w:eastAsia="Cambria" w:hAnsi="Times New Roman" w:cs="Times New Roman"/>
      <w:szCs w:val="22"/>
    </w:rPr>
  </w:style>
  <w:style w:type="character" w:customStyle="1" w:styleId="MediumList2-Accent31">
    <w:name w:val="Medium List 2 - Accent 31"/>
    <w:uiPriority w:val="99"/>
    <w:semiHidden/>
    <w:rsid w:val="00491265"/>
    <w:rPr>
      <w:color w:val="808080"/>
    </w:rPr>
  </w:style>
  <w:style w:type="character" w:customStyle="1" w:styleId="apple-converted-space">
    <w:name w:val="apple-converted-space"/>
    <w:rsid w:val="00491265"/>
  </w:style>
  <w:style w:type="paragraph" w:styleId="DocumentMap">
    <w:name w:val="Document Map"/>
    <w:basedOn w:val="Normal"/>
    <w:link w:val="DocumentMapChar"/>
    <w:uiPriority w:val="99"/>
    <w:semiHidden/>
    <w:unhideWhenUsed/>
    <w:rsid w:val="00491265"/>
    <w:pPr>
      <w:spacing w:line="240" w:lineRule="auto"/>
    </w:pPr>
    <w:rPr>
      <w:rFonts w:ascii="Lucida Grande" w:eastAsia="Cambria" w:hAnsi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91265"/>
    <w:rPr>
      <w:rFonts w:ascii="Lucida Grande" w:eastAsia="Cambria" w:hAnsi="Lucida Grande" w:cs="Times New Roman"/>
    </w:rPr>
  </w:style>
  <w:style w:type="paragraph" w:customStyle="1" w:styleId="MediumShading1-Accent11">
    <w:name w:val="Medium Shading 1 - Accent 11"/>
    <w:uiPriority w:val="1"/>
    <w:qFormat/>
    <w:rsid w:val="00491265"/>
    <w:rPr>
      <w:rFonts w:ascii="Times New Roman" w:eastAsia="Times New Roman" w:hAnsi="Times New Roman" w:cs="Times New Roman"/>
      <w:sz w:val="22"/>
      <w:szCs w:val="22"/>
    </w:rPr>
  </w:style>
  <w:style w:type="character" w:styleId="FollowedHyperlink">
    <w:name w:val="FollowedHyperlink"/>
    <w:uiPriority w:val="99"/>
    <w:semiHidden/>
    <w:unhideWhenUsed/>
    <w:rsid w:val="00491265"/>
    <w:rPr>
      <w:color w:val="800080"/>
      <w:u w:val="single"/>
    </w:rPr>
  </w:style>
  <w:style w:type="character" w:styleId="PageNumber">
    <w:name w:val="page number"/>
    <w:basedOn w:val="DefaultParagraphFont"/>
    <w:uiPriority w:val="99"/>
    <w:rsid w:val="00491265"/>
  </w:style>
  <w:style w:type="paragraph" w:styleId="BodyText">
    <w:name w:val="Body Text"/>
    <w:basedOn w:val="Normal"/>
    <w:link w:val="BodyTextChar"/>
    <w:uiPriority w:val="99"/>
    <w:rsid w:val="00491265"/>
    <w:pPr>
      <w:ind w:firstLine="720"/>
      <w:jc w:val="center"/>
    </w:pPr>
    <w:rPr>
      <w:rFonts w:eastAsiaTheme="minorEastAsia" w:cstheme="minorBidi"/>
      <w:b/>
      <w:i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491265"/>
    <w:rPr>
      <w:rFonts w:ascii="Times New Roman" w:hAnsi="Times New Roman"/>
      <w:b/>
      <w:i/>
      <w:szCs w:val="20"/>
      <w:lang w:val="en-GB"/>
    </w:rPr>
  </w:style>
  <w:style w:type="character" w:customStyle="1" w:styleId="fieldlabel">
    <w:name w:val="fieldlabel"/>
    <w:basedOn w:val="DefaultParagraphFont"/>
    <w:rsid w:val="00491265"/>
  </w:style>
  <w:style w:type="paragraph" w:customStyle="1" w:styleId="authors">
    <w:name w:val="authors"/>
    <w:basedOn w:val="Normal"/>
    <w:rsid w:val="00491265"/>
    <w:pPr>
      <w:spacing w:before="100" w:beforeAutospacing="1" w:after="100" w:afterAutospacing="1"/>
      <w:ind w:firstLine="720"/>
    </w:pPr>
    <w:rPr>
      <w:rFonts w:ascii="Arial" w:eastAsiaTheme="minorEastAsia" w:hAnsi="Arial" w:cs="Arial"/>
      <w:sz w:val="23"/>
      <w:szCs w:val="23"/>
      <w:lang w:val="da-DK" w:eastAsia="da-DK"/>
    </w:rPr>
  </w:style>
  <w:style w:type="paragraph" w:styleId="PlainText">
    <w:name w:val="Plain Text"/>
    <w:basedOn w:val="Normal"/>
    <w:link w:val="PlainTextChar"/>
    <w:uiPriority w:val="99"/>
    <w:unhideWhenUsed/>
    <w:rsid w:val="00491265"/>
    <w:pPr>
      <w:ind w:firstLine="720"/>
    </w:pPr>
    <w:rPr>
      <w:rFonts w:ascii="Consolas" w:eastAsia="Calibri" w:hAnsi="Consolas" w:cs="Consolas"/>
      <w:sz w:val="21"/>
      <w:szCs w:val="21"/>
      <w:lang w:val="da-DK"/>
    </w:rPr>
  </w:style>
  <w:style w:type="character" w:customStyle="1" w:styleId="PlainTextChar">
    <w:name w:val="Plain Text Char"/>
    <w:basedOn w:val="DefaultParagraphFont"/>
    <w:link w:val="PlainText"/>
    <w:uiPriority w:val="99"/>
    <w:rsid w:val="00491265"/>
    <w:rPr>
      <w:rFonts w:ascii="Consolas" w:eastAsia="Calibri" w:hAnsi="Consolas" w:cs="Consolas"/>
      <w:sz w:val="21"/>
      <w:szCs w:val="21"/>
      <w:lang w:val="da-DK"/>
    </w:rPr>
  </w:style>
  <w:style w:type="paragraph" w:customStyle="1" w:styleId="EndNoteBibliographyTitle">
    <w:name w:val="EndNote Bibliography Title"/>
    <w:basedOn w:val="Normal"/>
    <w:rsid w:val="00491265"/>
    <w:pPr>
      <w:ind w:firstLine="720"/>
      <w:jc w:val="center"/>
    </w:pPr>
    <w:rPr>
      <w:rFonts w:eastAsiaTheme="minorEastAsia" w:cstheme="minorBidi"/>
      <w:szCs w:val="24"/>
    </w:rPr>
  </w:style>
  <w:style w:type="paragraph" w:customStyle="1" w:styleId="EndNoteBibliography">
    <w:name w:val="EndNote Bibliography"/>
    <w:basedOn w:val="Normal"/>
    <w:rsid w:val="00491265"/>
    <w:pPr>
      <w:ind w:firstLine="720"/>
    </w:pPr>
    <w:rPr>
      <w:rFonts w:eastAsiaTheme="minorEastAsia" w:cstheme="minorBidi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40973"/>
    <w:pPr>
      <w:spacing w:after="120" w:line="240" w:lineRule="auto"/>
      <w:ind w:left="283"/>
    </w:pPr>
    <w:rPr>
      <w:rFonts w:asciiTheme="minorHAnsi" w:eastAsiaTheme="minorEastAsia" w:hAnsiTheme="minorHAnsi" w:cstheme="minorBidi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40973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340973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340973"/>
  </w:style>
  <w:style w:type="character" w:customStyle="1" w:styleId="CommentTextChar1">
    <w:name w:val="Comment Text Char1"/>
    <w:basedOn w:val="DefaultParagraphFont"/>
    <w:uiPriority w:val="99"/>
    <w:semiHidden/>
    <w:rsid w:val="00340973"/>
  </w:style>
  <w:style w:type="character" w:customStyle="1" w:styleId="CommentSubjectChar1">
    <w:name w:val="Comment Subject Char1"/>
    <w:basedOn w:val="CommentTextChar1"/>
    <w:uiPriority w:val="99"/>
    <w:semiHidden/>
    <w:rsid w:val="00340973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40973"/>
    <w:pPr>
      <w:spacing w:after="200" w:line="240" w:lineRule="auto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paragraph" w:customStyle="1" w:styleId="EndNoteCategoryHeading">
    <w:name w:val="EndNote Category Heading"/>
    <w:basedOn w:val="Normal"/>
    <w:rsid w:val="00340973"/>
    <w:pPr>
      <w:spacing w:before="120" w:after="120" w:line="240" w:lineRule="auto"/>
    </w:pPr>
    <w:rPr>
      <w:rFonts w:asciiTheme="minorHAnsi" w:eastAsiaTheme="minorEastAsia" w:hAnsiTheme="minorHAnsi" w:cstheme="minorBidi"/>
      <w:b/>
      <w:szCs w:val="24"/>
    </w:rPr>
  </w:style>
  <w:style w:type="paragraph" w:customStyle="1" w:styleId="Standard">
    <w:name w:val="Standard"/>
    <w:rsid w:val="0034097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customStyle="1" w:styleId="HeaderChar1">
    <w:name w:val="Header Char1"/>
    <w:basedOn w:val="DefaultParagraphFont"/>
    <w:uiPriority w:val="99"/>
    <w:rsid w:val="00340973"/>
  </w:style>
  <w:style w:type="character" w:customStyle="1" w:styleId="FooterChar1">
    <w:name w:val="Footer Char1"/>
    <w:basedOn w:val="DefaultParagraphFont"/>
    <w:uiPriority w:val="99"/>
    <w:rsid w:val="00340973"/>
  </w:style>
  <w:style w:type="character" w:customStyle="1" w:styleId="Heading1Char1">
    <w:name w:val="Heading 1 Char1"/>
    <w:basedOn w:val="DefaultParagraphFont"/>
    <w:uiPriority w:val="9"/>
    <w:rsid w:val="0034097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BodyTextChar1">
    <w:name w:val="Body Text Char1"/>
    <w:basedOn w:val="DefaultParagraphFont"/>
    <w:uiPriority w:val="99"/>
    <w:rsid w:val="00340973"/>
  </w:style>
  <w:style w:type="character" w:customStyle="1" w:styleId="BodyTextFirstIndent2Char1">
    <w:name w:val="Body Text First Indent 2 Char1"/>
    <w:basedOn w:val="BodyTextIndentChar"/>
    <w:uiPriority w:val="99"/>
    <w:rsid w:val="00340973"/>
  </w:style>
  <w:style w:type="paragraph" w:styleId="ListParagraph">
    <w:name w:val="List Paragraph"/>
    <w:basedOn w:val="Normal"/>
    <w:uiPriority w:val="34"/>
    <w:qFormat/>
    <w:rsid w:val="00340973"/>
    <w:pPr>
      <w:ind w:left="720" w:firstLine="720"/>
      <w:contextualSpacing/>
    </w:pPr>
    <w:rPr>
      <w:rFonts w:eastAsiaTheme="minorEastAsia" w:cstheme="minorBidi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B3223"/>
    <w:pPr>
      <w:tabs>
        <w:tab w:val="right" w:leader="dot" w:pos="9054"/>
      </w:tabs>
      <w:spacing w:before="120"/>
      <w:jc w:val="left"/>
    </w:pPr>
    <w:rPr>
      <w:rFonts w:asciiTheme="minorHAnsi" w:hAnsiTheme="minorHAnsi"/>
      <w:b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340973"/>
    <w:pPr>
      <w:ind w:left="480"/>
      <w:jc w:val="left"/>
    </w:pPr>
    <w:rPr>
      <w:rFonts w:asciiTheme="minorHAnsi" w:hAnsiTheme="minorHAnsi"/>
      <w:sz w:val="22"/>
    </w:rPr>
  </w:style>
  <w:style w:type="paragraph" w:styleId="TOC4">
    <w:name w:val="toc 4"/>
    <w:basedOn w:val="Normal"/>
    <w:next w:val="Normal"/>
    <w:autoRedefine/>
    <w:uiPriority w:val="39"/>
    <w:unhideWhenUsed/>
    <w:rsid w:val="00340973"/>
    <w:pPr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40973"/>
    <w:pPr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40973"/>
    <w:pPr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40973"/>
    <w:pPr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40973"/>
    <w:pPr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40973"/>
    <w:pPr>
      <w:ind w:left="1920"/>
      <w:jc w:val="left"/>
    </w:pPr>
    <w:rPr>
      <w:rFonts w:asciiTheme="minorHAnsi" w:hAnsiTheme="minorHAnsi"/>
      <w:sz w:val="20"/>
      <w:szCs w:val="20"/>
    </w:rPr>
  </w:style>
  <w:style w:type="character" w:customStyle="1" w:styleId="Heading2Char1">
    <w:name w:val="Heading 2 Char1"/>
    <w:basedOn w:val="DefaultParagraphFont"/>
    <w:uiPriority w:val="9"/>
    <w:rsid w:val="00340973"/>
    <w:rPr>
      <w:rFonts w:ascii="Times New Roman" w:eastAsiaTheme="majorEastAsia" w:hAnsi="Times New Roman" w:cstheme="majorBidi"/>
      <w:sz w:val="26"/>
      <w:szCs w:val="26"/>
      <w:u w:val="single"/>
    </w:rPr>
  </w:style>
  <w:style w:type="character" w:customStyle="1" w:styleId="Heading3Char1">
    <w:name w:val="Heading 3 Char1"/>
    <w:basedOn w:val="DefaultParagraphFont"/>
    <w:uiPriority w:val="9"/>
    <w:rsid w:val="00340973"/>
    <w:rPr>
      <w:rFonts w:ascii="Times New Roman" w:eastAsiaTheme="majorEastAsia" w:hAnsi="Times New Roman" w:cstheme="majorBidi"/>
      <w:i/>
    </w:rPr>
  </w:style>
  <w:style w:type="character" w:customStyle="1" w:styleId="FooterChar11">
    <w:name w:val="Footer Char11"/>
    <w:basedOn w:val="DefaultParagraphFont"/>
    <w:uiPriority w:val="99"/>
    <w:rsid w:val="00340973"/>
  </w:style>
  <w:style w:type="character" w:customStyle="1" w:styleId="FooterChar2">
    <w:name w:val="Footer Char2"/>
    <w:basedOn w:val="DefaultParagraphFont"/>
    <w:uiPriority w:val="99"/>
    <w:rsid w:val="00340973"/>
  </w:style>
  <w:style w:type="character" w:customStyle="1" w:styleId="Heading1Char2">
    <w:name w:val="Heading 1 Char2"/>
    <w:basedOn w:val="DefaultParagraphFont"/>
    <w:uiPriority w:val="9"/>
    <w:rsid w:val="00340973"/>
    <w:rPr>
      <w:rFonts w:ascii="Calibri Light" w:eastAsiaTheme="majorEastAsia" w:hAnsi="Calibri Light" w:cstheme="majorBidi"/>
      <w:b/>
      <w:bCs/>
      <w:sz w:val="40"/>
      <w:szCs w:val="32"/>
    </w:rPr>
  </w:style>
  <w:style w:type="character" w:customStyle="1" w:styleId="HeaderChar11">
    <w:name w:val="Header Char11"/>
    <w:basedOn w:val="DefaultParagraphFont"/>
    <w:uiPriority w:val="99"/>
    <w:rsid w:val="00340973"/>
    <w:rPr>
      <w:rFonts w:ascii="Times New Roman" w:hAnsi="Times New Roman"/>
    </w:rPr>
  </w:style>
  <w:style w:type="paragraph" w:customStyle="1" w:styleId="EndNoteBibliographyTitle1">
    <w:name w:val="EndNote Bibliography Title1"/>
    <w:basedOn w:val="Normal"/>
    <w:rsid w:val="00340973"/>
    <w:pPr>
      <w:ind w:firstLine="720"/>
      <w:jc w:val="center"/>
    </w:pPr>
    <w:rPr>
      <w:rFonts w:eastAsiaTheme="minorEastAsia"/>
      <w:szCs w:val="24"/>
    </w:rPr>
  </w:style>
  <w:style w:type="paragraph" w:customStyle="1" w:styleId="EndNoteBibliography1">
    <w:name w:val="EndNote Bibliography1"/>
    <w:basedOn w:val="Normal"/>
    <w:rsid w:val="00340973"/>
    <w:pPr>
      <w:ind w:firstLine="720"/>
    </w:pPr>
    <w:rPr>
      <w:rFonts w:eastAsiaTheme="minorEastAsia"/>
      <w:szCs w:val="24"/>
    </w:rPr>
  </w:style>
  <w:style w:type="character" w:customStyle="1" w:styleId="FooterChar3">
    <w:name w:val="Footer Char3"/>
    <w:basedOn w:val="DefaultParagraphFont"/>
    <w:uiPriority w:val="99"/>
    <w:rsid w:val="00340973"/>
  </w:style>
  <w:style w:type="character" w:customStyle="1" w:styleId="HeaderChar2">
    <w:name w:val="Header Char2"/>
    <w:basedOn w:val="DefaultParagraphFont"/>
    <w:uiPriority w:val="99"/>
    <w:rsid w:val="00340973"/>
    <w:rPr>
      <w:rFonts w:ascii="Times New Roman" w:hAnsi="Times New Roman"/>
    </w:rPr>
  </w:style>
  <w:style w:type="character" w:customStyle="1" w:styleId="Heading2Char2">
    <w:name w:val="Heading 2 Char2"/>
    <w:basedOn w:val="DefaultParagraphFont"/>
    <w:uiPriority w:val="9"/>
    <w:rsid w:val="00340973"/>
    <w:rPr>
      <w:rFonts w:ascii="Times New Roman" w:eastAsiaTheme="majorEastAsia" w:hAnsi="Times New Roman" w:cstheme="majorBidi"/>
      <w:sz w:val="26"/>
      <w:szCs w:val="26"/>
      <w:u w:val="single"/>
    </w:rPr>
  </w:style>
  <w:style w:type="character" w:customStyle="1" w:styleId="FooterChar12">
    <w:name w:val="Footer Char12"/>
    <w:basedOn w:val="DefaultParagraphFont"/>
    <w:uiPriority w:val="99"/>
    <w:rsid w:val="00340973"/>
  </w:style>
  <w:style w:type="character" w:customStyle="1" w:styleId="Heading1Char11">
    <w:name w:val="Heading 1 Char11"/>
    <w:basedOn w:val="DefaultParagraphFont"/>
    <w:uiPriority w:val="9"/>
    <w:rsid w:val="00340973"/>
    <w:rPr>
      <w:rFonts w:ascii="Calibri Light" w:eastAsiaTheme="majorEastAsia" w:hAnsi="Calibri Light" w:cstheme="majorBidi"/>
      <w:b/>
      <w:bCs/>
      <w:sz w:val="40"/>
      <w:szCs w:val="32"/>
    </w:rPr>
  </w:style>
  <w:style w:type="character" w:customStyle="1" w:styleId="FooterChar21">
    <w:name w:val="Footer Char21"/>
    <w:basedOn w:val="DefaultParagraphFont"/>
    <w:uiPriority w:val="99"/>
    <w:rsid w:val="00340973"/>
  </w:style>
  <w:style w:type="character" w:customStyle="1" w:styleId="Heading1Char21">
    <w:name w:val="Heading 1 Char21"/>
    <w:basedOn w:val="DefaultParagraphFont"/>
    <w:uiPriority w:val="9"/>
    <w:rsid w:val="00340973"/>
    <w:rPr>
      <w:rFonts w:ascii="Calibri Light" w:eastAsiaTheme="majorEastAsia" w:hAnsi="Calibri Light" w:cstheme="majorBidi"/>
      <w:b/>
      <w:bCs/>
      <w:sz w:val="40"/>
      <w:szCs w:val="32"/>
    </w:rPr>
  </w:style>
  <w:style w:type="character" w:customStyle="1" w:styleId="HeaderChar12">
    <w:name w:val="Header Char12"/>
    <w:basedOn w:val="DefaultParagraphFont"/>
    <w:uiPriority w:val="99"/>
    <w:rsid w:val="00340973"/>
    <w:rPr>
      <w:rFonts w:ascii="Times New Roman" w:hAnsi="Times New Roman"/>
    </w:rPr>
  </w:style>
  <w:style w:type="paragraph" w:customStyle="1" w:styleId="Frontpage">
    <w:name w:val="Front page"/>
    <w:qFormat/>
    <w:rsid w:val="00340973"/>
    <w:pPr>
      <w:jc w:val="right"/>
    </w:pPr>
    <w:rPr>
      <w:rFonts w:ascii="Calibri Light" w:hAnsi="Calibri Light" w:cs="Calibri"/>
      <w:sz w:val="56"/>
      <w:szCs w:val="30"/>
    </w:rPr>
  </w:style>
  <w:style w:type="paragraph" w:customStyle="1" w:styleId="2ndfrontpage">
    <w:name w:val="2nd frontpage"/>
    <w:qFormat/>
    <w:rsid w:val="00340973"/>
    <w:pPr>
      <w:jc w:val="center"/>
    </w:pPr>
    <w:rPr>
      <w:rFonts w:ascii="Calibri Light" w:hAnsi="Calibri Light" w:cs="Calibri"/>
      <w:sz w:val="44"/>
      <w:szCs w:val="50"/>
    </w:rPr>
  </w:style>
  <w:style w:type="paragraph" w:customStyle="1" w:styleId="preface">
    <w:name w:val="preface"/>
    <w:basedOn w:val="Normal"/>
    <w:qFormat/>
    <w:rsid w:val="00340973"/>
    <w:rPr>
      <w:rFonts w:ascii="Calibri Light" w:eastAsiaTheme="minorEastAsia" w:hAnsi="Calibri Light" w:cstheme="minorBidi"/>
      <w:szCs w:val="24"/>
    </w:rPr>
  </w:style>
  <w:style w:type="paragraph" w:customStyle="1" w:styleId="listofpups">
    <w:name w:val="list of pups"/>
    <w:qFormat/>
    <w:rsid w:val="00340973"/>
    <w:pPr>
      <w:numPr>
        <w:numId w:val="1"/>
      </w:numPr>
    </w:pPr>
    <w:rPr>
      <w:rFonts w:ascii="Calibri Light" w:hAnsi="Calibri Light"/>
      <w:sz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40973"/>
    <w:pPr>
      <w:spacing w:before="480" w:line="276" w:lineRule="auto"/>
      <w:jc w:val="left"/>
      <w:outlineLvl w:val="9"/>
    </w:pPr>
    <w:rPr>
      <w:rFonts w:asciiTheme="majorHAnsi" w:hAnsiTheme="majorHAnsi"/>
      <w:b/>
      <w:color w:val="365F91" w:themeColor="accent1" w:themeShade="BF"/>
      <w:sz w:val="28"/>
      <w:szCs w:val="28"/>
    </w:rPr>
  </w:style>
  <w:style w:type="character" w:customStyle="1" w:styleId="HeaderChar3">
    <w:name w:val="Header Char3"/>
    <w:basedOn w:val="DefaultParagraphFont"/>
    <w:uiPriority w:val="99"/>
    <w:rsid w:val="00340973"/>
  </w:style>
  <w:style w:type="character" w:customStyle="1" w:styleId="FooterChar4">
    <w:name w:val="Footer Char4"/>
    <w:basedOn w:val="DefaultParagraphFont"/>
    <w:uiPriority w:val="99"/>
    <w:rsid w:val="00340973"/>
  </w:style>
  <w:style w:type="character" w:customStyle="1" w:styleId="Heading1Char3">
    <w:name w:val="Heading 1 Char3"/>
    <w:aliases w:val="Thesis Heading 1 Char1"/>
    <w:basedOn w:val="DefaultParagraphFont"/>
    <w:uiPriority w:val="9"/>
    <w:rsid w:val="0034097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BodyTextChar2">
    <w:name w:val="Body Text Char2"/>
    <w:basedOn w:val="DefaultParagraphFont"/>
    <w:uiPriority w:val="99"/>
    <w:rsid w:val="00340973"/>
  </w:style>
  <w:style w:type="character" w:customStyle="1" w:styleId="BodyTextFirstIndent2Char2">
    <w:name w:val="Body Text First Indent 2 Char2"/>
    <w:basedOn w:val="BodyTextIndentChar"/>
    <w:uiPriority w:val="99"/>
    <w:rsid w:val="00340973"/>
  </w:style>
  <w:style w:type="paragraph" w:customStyle="1" w:styleId="EndNoteBibliographyTitle2">
    <w:name w:val="EndNote Bibliography Title2"/>
    <w:basedOn w:val="Normal"/>
    <w:rsid w:val="00340973"/>
    <w:pPr>
      <w:spacing w:line="240" w:lineRule="auto"/>
      <w:jc w:val="center"/>
    </w:pPr>
    <w:rPr>
      <w:rFonts w:eastAsiaTheme="minorEastAsia"/>
      <w:szCs w:val="24"/>
    </w:rPr>
  </w:style>
  <w:style w:type="paragraph" w:customStyle="1" w:styleId="EndNoteBibliography2">
    <w:name w:val="EndNote Bibliography2"/>
    <w:basedOn w:val="Normal"/>
    <w:rsid w:val="00340973"/>
    <w:pPr>
      <w:spacing w:line="240" w:lineRule="auto"/>
    </w:pPr>
    <w:rPr>
      <w:rFonts w:eastAsiaTheme="minorEastAsia"/>
      <w:szCs w:val="24"/>
    </w:rPr>
  </w:style>
  <w:style w:type="paragraph" w:customStyle="1" w:styleId="EndNoteCategoryHeading1">
    <w:name w:val="EndNote Category Heading1"/>
    <w:basedOn w:val="Normal"/>
    <w:rsid w:val="00340973"/>
    <w:pPr>
      <w:spacing w:before="120" w:after="120" w:line="240" w:lineRule="auto"/>
    </w:pPr>
    <w:rPr>
      <w:rFonts w:asciiTheme="minorHAnsi" w:eastAsiaTheme="minorEastAsia" w:hAnsiTheme="minorHAnsi" w:cstheme="minorBidi"/>
      <w:b/>
      <w:szCs w:val="24"/>
    </w:rPr>
  </w:style>
  <w:style w:type="paragraph" w:customStyle="1" w:styleId="Standard1">
    <w:name w:val="Standard1"/>
    <w:rsid w:val="0034097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customStyle="1" w:styleId="Heading2Char3">
    <w:name w:val="Heading 2 Char3"/>
    <w:aliases w:val="Thesis Heading 2 Char1"/>
    <w:basedOn w:val="DefaultParagraphFont"/>
    <w:uiPriority w:val="9"/>
    <w:rsid w:val="00340973"/>
    <w:rPr>
      <w:rFonts w:ascii="Times New Roman" w:eastAsiaTheme="majorEastAsia" w:hAnsi="Times New Roman" w:cstheme="majorBidi"/>
      <w:sz w:val="28"/>
      <w:szCs w:val="26"/>
      <w:u w:val="single"/>
    </w:rPr>
  </w:style>
  <w:style w:type="character" w:customStyle="1" w:styleId="HeaderChar13">
    <w:name w:val="Header Char13"/>
    <w:basedOn w:val="DefaultParagraphFont"/>
    <w:uiPriority w:val="99"/>
    <w:rsid w:val="00340973"/>
  </w:style>
  <w:style w:type="character" w:customStyle="1" w:styleId="FooterChar13">
    <w:name w:val="Footer Char13"/>
    <w:basedOn w:val="DefaultParagraphFont"/>
    <w:uiPriority w:val="99"/>
    <w:rsid w:val="00340973"/>
  </w:style>
  <w:style w:type="character" w:customStyle="1" w:styleId="Heading1Char12">
    <w:name w:val="Heading 1 Char12"/>
    <w:basedOn w:val="DefaultParagraphFont"/>
    <w:uiPriority w:val="9"/>
    <w:rsid w:val="0034097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BodyTextChar11">
    <w:name w:val="Body Text Char11"/>
    <w:basedOn w:val="DefaultParagraphFont"/>
    <w:uiPriority w:val="99"/>
    <w:rsid w:val="00340973"/>
  </w:style>
  <w:style w:type="character" w:customStyle="1" w:styleId="BodyTextFirstIndent2Char11">
    <w:name w:val="Body Text First Indent 2 Char11"/>
    <w:basedOn w:val="BodyTextIndentChar"/>
    <w:uiPriority w:val="99"/>
    <w:rsid w:val="00340973"/>
  </w:style>
  <w:style w:type="paragraph" w:customStyle="1" w:styleId="EndNoteBibliographyTitle3">
    <w:name w:val="EndNote Bibliography Title3"/>
    <w:basedOn w:val="Normal"/>
    <w:rsid w:val="00340973"/>
    <w:pPr>
      <w:ind w:firstLine="720"/>
      <w:jc w:val="center"/>
    </w:pPr>
    <w:rPr>
      <w:rFonts w:ascii="Cambria" w:eastAsiaTheme="minorEastAsia" w:hAnsi="Cambria" w:cstheme="minorBidi"/>
      <w:szCs w:val="24"/>
    </w:rPr>
  </w:style>
  <w:style w:type="paragraph" w:customStyle="1" w:styleId="EndNoteBibliography3">
    <w:name w:val="EndNote Bibliography3"/>
    <w:basedOn w:val="Normal"/>
    <w:rsid w:val="00340973"/>
    <w:pPr>
      <w:ind w:firstLine="720"/>
    </w:pPr>
    <w:rPr>
      <w:rFonts w:ascii="Cambria" w:eastAsiaTheme="minorEastAsia" w:hAnsi="Cambria" w:cstheme="minorBidi"/>
      <w:szCs w:val="24"/>
    </w:rPr>
  </w:style>
  <w:style w:type="character" w:customStyle="1" w:styleId="HeaderChar4">
    <w:name w:val="Header Char4"/>
    <w:basedOn w:val="DefaultParagraphFont"/>
    <w:uiPriority w:val="99"/>
    <w:rsid w:val="00340973"/>
  </w:style>
  <w:style w:type="character" w:customStyle="1" w:styleId="FooterChar5">
    <w:name w:val="Footer Char5"/>
    <w:basedOn w:val="DefaultParagraphFont"/>
    <w:uiPriority w:val="99"/>
    <w:rsid w:val="00340973"/>
  </w:style>
  <w:style w:type="character" w:customStyle="1" w:styleId="BodyTextChar3">
    <w:name w:val="Body Text Char3"/>
    <w:basedOn w:val="DefaultParagraphFont"/>
    <w:uiPriority w:val="99"/>
    <w:rsid w:val="00340973"/>
  </w:style>
  <w:style w:type="character" w:customStyle="1" w:styleId="Heading2Char4">
    <w:name w:val="Heading 2 Char4"/>
    <w:aliases w:val="Thesis Heading 2 Char2"/>
    <w:basedOn w:val="DefaultParagraphFont"/>
    <w:uiPriority w:val="9"/>
    <w:rsid w:val="00340973"/>
    <w:rPr>
      <w:rFonts w:ascii="Times New Roman" w:eastAsiaTheme="majorEastAsia" w:hAnsi="Times New Roman" w:cstheme="majorBidi"/>
      <w:sz w:val="28"/>
      <w:szCs w:val="26"/>
      <w:u w:val="single"/>
    </w:rPr>
  </w:style>
  <w:style w:type="character" w:customStyle="1" w:styleId="Heading1Char4">
    <w:name w:val="Heading 1 Char4"/>
    <w:aliases w:val="Thesis Heading 1 Char2"/>
    <w:basedOn w:val="DefaultParagraphFont"/>
    <w:uiPriority w:val="9"/>
    <w:rsid w:val="00340973"/>
    <w:rPr>
      <w:rFonts w:ascii="Times New Roman" w:eastAsiaTheme="majorEastAsia" w:hAnsi="Times New Roman" w:cstheme="majorBidi"/>
      <w:b/>
      <w:bCs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3E3987"/>
    <w:rPr>
      <w:color w:val="808080"/>
    </w:rPr>
  </w:style>
  <w:style w:type="paragraph" w:styleId="Revision">
    <w:name w:val="Revision"/>
    <w:hidden/>
    <w:uiPriority w:val="99"/>
    <w:semiHidden/>
    <w:rsid w:val="003E3987"/>
  </w:style>
  <w:style w:type="paragraph" w:customStyle="1" w:styleId="ThesisCaptions">
    <w:name w:val="Thesis Captions"/>
    <w:basedOn w:val="Normal"/>
    <w:qFormat/>
    <w:rsid w:val="00C973F1"/>
    <w:pPr>
      <w:spacing w:line="240" w:lineRule="auto"/>
    </w:pPr>
    <w:rPr>
      <w:rFonts w:eastAsiaTheme="minorEastAsia" w:cs="Arial"/>
      <w:szCs w:val="24"/>
    </w:rPr>
  </w:style>
  <w:style w:type="character" w:customStyle="1" w:styleId="BalloonTextChar1">
    <w:name w:val="Balloon Text Char1"/>
    <w:basedOn w:val="DefaultParagraphFont"/>
    <w:uiPriority w:val="99"/>
    <w:semiHidden/>
    <w:rsid w:val="003E3987"/>
    <w:rPr>
      <w:rFonts w:ascii="Lucida Grande" w:hAnsi="Lucida Grande"/>
      <w:sz w:val="18"/>
      <w:szCs w:val="18"/>
    </w:rPr>
  </w:style>
  <w:style w:type="character" w:customStyle="1" w:styleId="BodyTextIndentChar1">
    <w:name w:val="Body Text Indent Char1"/>
    <w:basedOn w:val="DefaultParagraphFont"/>
    <w:uiPriority w:val="99"/>
    <w:semiHidden/>
    <w:rsid w:val="003E3987"/>
  </w:style>
  <w:style w:type="paragraph" w:customStyle="1" w:styleId="ThesisCaptions1">
    <w:name w:val="Thesis Captions1"/>
    <w:basedOn w:val="Normal"/>
    <w:autoRedefine/>
    <w:qFormat/>
    <w:rsid w:val="00647318"/>
    <w:pPr>
      <w:jc w:val="left"/>
    </w:pPr>
    <w:rPr>
      <w:rFonts w:eastAsiaTheme="minorEastAsia"/>
      <w:sz w:val="20"/>
      <w:szCs w:val="24"/>
    </w:rPr>
  </w:style>
  <w:style w:type="paragraph" w:customStyle="1" w:styleId="tablefrontpage">
    <w:name w:val="table frontpage"/>
    <w:qFormat/>
    <w:rsid w:val="003E3987"/>
    <w:pPr>
      <w:framePr w:hSpace="180" w:wrap="around" w:vAnchor="page" w:hAnchor="page" w:x="1729" w:y="2341"/>
    </w:pPr>
    <w:rPr>
      <w:rFonts w:ascii="Calibri Light" w:hAnsi="Calibri Light"/>
    </w:rPr>
  </w:style>
  <w:style w:type="paragraph" w:customStyle="1" w:styleId="frontpagepreface">
    <w:name w:val="frontpage preface"/>
    <w:autoRedefine/>
    <w:qFormat/>
    <w:rsid w:val="003E3987"/>
    <w:pPr>
      <w:spacing w:line="276" w:lineRule="auto"/>
      <w:jc w:val="both"/>
    </w:pPr>
    <w:rPr>
      <w:rFonts w:ascii="Calibri Light" w:hAnsi="Calibri Light"/>
    </w:rPr>
  </w:style>
  <w:style w:type="character" w:customStyle="1" w:styleId="BalloonTextChar2">
    <w:name w:val="Balloon Text Char2"/>
    <w:basedOn w:val="DefaultParagraphFont"/>
    <w:uiPriority w:val="99"/>
    <w:semiHidden/>
    <w:rsid w:val="003E3987"/>
    <w:rPr>
      <w:rFonts w:ascii="Lucida Grande" w:hAnsi="Lucida Grande"/>
      <w:sz w:val="18"/>
      <w:szCs w:val="18"/>
    </w:rPr>
  </w:style>
  <w:style w:type="character" w:customStyle="1" w:styleId="BodyTextIndentChar2">
    <w:name w:val="Body Text Indent Char2"/>
    <w:basedOn w:val="DefaultParagraphFont"/>
    <w:uiPriority w:val="99"/>
    <w:semiHidden/>
    <w:rsid w:val="003E3987"/>
  </w:style>
  <w:style w:type="character" w:customStyle="1" w:styleId="CommentTextChar2">
    <w:name w:val="Comment Text Char2"/>
    <w:basedOn w:val="DefaultParagraphFont"/>
    <w:uiPriority w:val="99"/>
    <w:semiHidden/>
    <w:rsid w:val="003E3987"/>
  </w:style>
  <w:style w:type="character" w:customStyle="1" w:styleId="CommentSubjectChar2">
    <w:name w:val="Comment Subject Char2"/>
    <w:basedOn w:val="CommentTextChar"/>
    <w:uiPriority w:val="99"/>
    <w:semiHidden/>
    <w:rsid w:val="003E3987"/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ThesisCaptions2">
    <w:name w:val="Thesis Captions2"/>
    <w:basedOn w:val="Normal"/>
    <w:autoRedefine/>
    <w:qFormat/>
    <w:rsid w:val="003E3987"/>
    <w:pPr>
      <w:spacing w:line="240" w:lineRule="auto"/>
    </w:pPr>
    <w:rPr>
      <w:rFonts w:ascii="Arial" w:eastAsiaTheme="minorEastAsia" w:hAnsi="Arial" w:cs="Arial"/>
      <w:szCs w:val="24"/>
    </w:rPr>
  </w:style>
  <w:style w:type="character" w:customStyle="1" w:styleId="BalloonTextChar11">
    <w:name w:val="Balloon Text Char11"/>
    <w:basedOn w:val="DefaultParagraphFont"/>
    <w:uiPriority w:val="99"/>
    <w:semiHidden/>
    <w:rsid w:val="003E3987"/>
    <w:rPr>
      <w:rFonts w:ascii="Lucida Grande" w:hAnsi="Lucida Grande"/>
      <w:sz w:val="18"/>
      <w:szCs w:val="18"/>
    </w:rPr>
  </w:style>
  <w:style w:type="character" w:customStyle="1" w:styleId="BodyTextIndentChar11">
    <w:name w:val="Body Text Indent Char11"/>
    <w:basedOn w:val="DefaultParagraphFont"/>
    <w:uiPriority w:val="99"/>
    <w:semiHidden/>
    <w:rsid w:val="003E3987"/>
  </w:style>
  <w:style w:type="character" w:customStyle="1" w:styleId="CommentTextChar11">
    <w:name w:val="Comment Text Char11"/>
    <w:basedOn w:val="DefaultParagraphFont"/>
    <w:uiPriority w:val="99"/>
    <w:semiHidden/>
    <w:rsid w:val="003E3987"/>
  </w:style>
  <w:style w:type="character" w:customStyle="1" w:styleId="CommentSubjectChar11">
    <w:name w:val="Comment Subject Char11"/>
    <w:basedOn w:val="CommentTextChar"/>
    <w:uiPriority w:val="99"/>
    <w:semiHidden/>
    <w:rsid w:val="003E3987"/>
    <w:rPr>
      <w:rFonts w:ascii="Times New Roman" w:eastAsia="Cambria" w:hAnsi="Times New Roman" w:cs="Times New Roman"/>
      <w:b/>
      <w:bCs/>
      <w:sz w:val="20"/>
      <w:szCs w:val="20"/>
    </w:rPr>
  </w:style>
  <w:style w:type="character" w:customStyle="1" w:styleId="BalloonTextChar3">
    <w:name w:val="Balloon Text Char3"/>
    <w:basedOn w:val="DefaultParagraphFont"/>
    <w:uiPriority w:val="99"/>
    <w:semiHidden/>
    <w:rsid w:val="003E3987"/>
    <w:rPr>
      <w:rFonts w:ascii="Lucida Grande" w:hAnsi="Lucida Grande" w:cs="Lucida Grande"/>
      <w:sz w:val="18"/>
      <w:szCs w:val="18"/>
    </w:rPr>
  </w:style>
  <w:style w:type="character" w:customStyle="1" w:styleId="CommentTextChar3">
    <w:name w:val="Comment Text Char3"/>
    <w:basedOn w:val="DefaultParagraphFont"/>
    <w:uiPriority w:val="99"/>
    <w:semiHidden/>
    <w:rsid w:val="003E3987"/>
  </w:style>
  <w:style w:type="character" w:customStyle="1" w:styleId="CommentSubjectChar3">
    <w:name w:val="Comment Subject Char3"/>
    <w:basedOn w:val="CommentTextChar"/>
    <w:uiPriority w:val="99"/>
    <w:semiHidden/>
    <w:rsid w:val="003E3987"/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ThesisCaptions3">
    <w:name w:val="Thesis Captions3"/>
    <w:basedOn w:val="Normal"/>
    <w:autoRedefine/>
    <w:qFormat/>
    <w:rsid w:val="003E3987"/>
    <w:pPr>
      <w:framePr w:hSpace="181" w:wrap="around" w:vAnchor="text" w:hAnchor="text" w:xAlign="center" w:y="1"/>
      <w:spacing w:line="240" w:lineRule="auto"/>
      <w:suppressOverlap/>
    </w:pPr>
    <w:rPr>
      <w:rFonts w:eastAsiaTheme="minorEastAsia"/>
      <w:sz w:val="20"/>
      <w:szCs w:val="24"/>
    </w:rPr>
  </w:style>
  <w:style w:type="paragraph" w:customStyle="1" w:styleId="Thesisfrontpage">
    <w:name w:val="Thesis frontpage"/>
    <w:autoRedefine/>
    <w:qFormat/>
    <w:rsid w:val="00C3387A"/>
    <w:pPr>
      <w:jc w:val="right"/>
    </w:pPr>
    <w:rPr>
      <w:rFonts w:ascii="Calibri Light" w:hAnsi="Calibri Light" w:cs="Calibri"/>
      <w:sz w:val="56"/>
      <w:szCs w:val="30"/>
    </w:rPr>
  </w:style>
  <w:style w:type="paragraph" w:customStyle="1" w:styleId="frontpagethesis">
    <w:name w:val="frontpage thesis"/>
    <w:autoRedefine/>
    <w:qFormat/>
    <w:rsid w:val="00C3387A"/>
    <w:pPr>
      <w:jc w:val="right"/>
    </w:pPr>
    <w:rPr>
      <w:rFonts w:ascii="Calibri Light" w:hAnsi="Calibri Light" w:cs="Calibri"/>
      <w:sz w:val="56"/>
      <w:szCs w:val="30"/>
    </w:rPr>
  </w:style>
  <w:style w:type="paragraph" w:customStyle="1" w:styleId="Thesistitlepage">
    <w:name w:val="Thesis titlepage"/>
    <w:autoRedefine/>
    <w:qFormat/>
    <w:rsid w:val="00C3387A"/>
    <w:pPr>
      <w:jc w:val="center"/>
    </w:pPr>
    <w:rPr>
      <w:rFonts w:ascii="Calibri Light" w:hAnsi="Calibri Light" w:cs="Calibri"/>
      <w:sz w:val="44"/>
      <w:szCs w:val="50"/>
    </w:rPr>
  </w:style>
  <w:style w:type="paragraph" w:customStyle="1" w:styleId="Thesistitlepage0">
    <w:name w:val="Thesis title page"/>
    <w:autoRedefine/>
    <w:qFormat/>
    <w:rsid w:val="00C3387A"/>
    <w:rPr>
      <w:rFonts w:ascii="Calibri Light" w:hAnsi="Calibri Light" w:cs="Calibri"/>
      <w:sz w:val="56"/>
      <w:szCs w:val="30"/>
    </w:rPr>
  </w:style>
  <w:style w:type="paragraph" w:customStyle="1" w:styleId="Thesisauthorpage">
    <w:name w:val="Thesis author page"/>
    <w:basedOn w:val="Normal"/>
    <w:autoRedefine/>
    <w:qFormat/>
    <w:rsid w:val="00C3387A"/>
    <w:pPr>
      <w:framePr w:hSpace="180" w:wrap="around" w:vAnchor="page" w:hAnchor="page" w:x="1729" w:y="2341"/>
      <w:spacing w:line="240" w:lineRule="auto"/>
    </w:pPr>
    <w:rPr>
      <w:rFonts w:eastAsiaTheme="minorEastAsia" w:cstheme="minorBidi"/>
      <w:szCs w:val="24"/>
    </w:rPr>
  </w:style>
  <w:style w:type="paragraph" w:customStyle="1" w:styleId="Thesispreface">
    <w:name w:val="Thesis preface"/>
    <w:autoRedefine/>
    <w:qFormat/>
    <w:rsid w:val="00C3387A"/>
    <w:rPr>
      <w:rFonts w:ascii="Calibri Light" w:hAnsi="Calibri Light"/>
      <w:sz w:val="32"/>
    </w:rPr>
  </w:style>
  <w:style w:type="paragraph" w:customStyle="1" w:styleId="Thesislistofpups">
    <w:name w:val="Thesis list of pups"/>
    <w:autoRedefine/>
    <w:qFormat/>
    <w:rsid w:val="00C3387A"/>
    <w:rPr>
      <w:rFonts w:ascii="Calibri Light" w:hAnsi="Calibri Light"/>
      <w:sz w:val="32"/>
    </w:rPr>
  </w:style>
  <w:style w:type="paragraph" w:customStyle="1" w:styleId="Thesisabstract">
    <w:name w:val="Thesis abstract"/>
    <w:autoRedefine/>
    <w:qFormat/>
    <w:rsid w:val="0070645A"/>
    <w:pPr>
      <w:spacing w:line="264" w:lineRule="auto"/>
      <w:jc w:val="both"/>
    </w:pPr>
    <w:rPr>
      <w:rFonts w:ascii="Times New Roman" w:hAnsi="Times New Roman" w:cs="Times New Roman"/>
      <w:sz w:val="22"/>
      <w:szCs w:val="20"/>
    </w:rPr>
  </w:style>
  <w:style w:type="paragraph" w:customStyle="1" w:styleId="Refs">
    <w:name w:val="Refs"/>
    <w:basedOn w:val="Normal"/>
    <w:autoRedefine/>
    <w:qFormat/>
    <w:rsid w:val="00C3387A"/>
    <w:pPr>
      <w:spacing w:line="240" w:lineRule="auto"/>
      <w:ind w:left="720" w:hanging="720"/>
    </w:pPr>
    <w:rPr>
      <w:rFonts w:eastAsiaTheme="minorEastAsia"/>
      <w:b/>
      <w:noProof/>
      <w:szCs w:val="24"/>
    </w:rPr>
  </w:style>
  <w:style w:type="paragraph" w:customStyle="1" w:styleId="table3ChapterIII">
    <w:name w:val="table3ChapterIII"/>
    <w:qFormat/>
    <w:rsid w:val="00C3387A"/>
    <w:rPr>
      <w:rFonts w:ascii="Times New Roman" w:hAnsi="Times New Roman"/>
      <w:sz w:val="20"/>
      <w:szCs w:val="20"/>
    </w:rPr>
  </w:style>
  <w:style w:type="paragraph" w:customStyle="1" w:styleId="table1chapterIII">
    <w:name w:val="table1 chapterIII"/>
    <w:qFormat/>
    <w:rsid w:val="00C3387A"/>
    <w:pPr>
      <w:framePr w:wrap="auto" w:hAnchor="text" w:x="826" w:y="901"/>
    </w:pPr>
    <w:rPr>
      <w:rFonts w:ascii="Times New Roman" w:hAnsi="Times New Roman" w:cs="Times New Roman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esis Normal"/>
    <w:qFormat/>
    <w:rsid w:val="00242688"/>
    <w:pPr>
      <w:spacing w:line="360" w:lineRule="auto"/>
      <w:jc w:val="both"/>
    </w:pPr>
    <w:rPr>
      <w:rFonts w:ascii="Times New Roman" w:eastAsia="Times New Roman" w:hAnsi="Times New Roman" w:cs="Times New Roman"/>
      <w:szCs w:val="22"/>
    </w:rPr>
  </w:style>
  <w:style w:type="paragraph" w:styleId="Heading1">
    <w:name w:val="heading 1"/>
    <w:aliases w:val="Thesis Heading 1,Thesis Heading 11,Thesis Heading 12,Thesis Heading 13,Thesis Heading 14"/>
    <w:basedOn w:val="Normal"/>
    <w:next w:val="Normal"/>
    <w:link w:val="Heading1Char"/>
    <w:autoRedefine/>
    <w:uiPriority w:val="9"/>
    <w:qFormat/>
    <w:rsid w:val="00491265"/>
    <w:pPr>
      <w:keepNext/>
      <w:keepLines/>
      <w:outlineLvl w:val="0"/>
    </w:pPr>
    <w:rPr>
      <w:rFonts w:eastAsiaTheme="majorEastAsia" w:cstheme="majorBidi"/>
      <w:bCs/>
      <w:sz w:val="32"/>
      <w:szCs w:val="32"/>
    </w:rPr>
  </w:style>
  <w:style w:type="paragraph" w:styleId="Heading2">
    <w:name w:val="heading 2"/>
    <w:aliases w:val="Thesis Heading 2,Thesis Heading 21,Thesis Heading 22"/>
    <w:basedOn w:val="Normal"/>
    <w:next w:val="Normal"/>
    <w:link w:val="Heading2Char"/>
    <w:autoRedefine/>
    <w:uiPriority w:val="9"/>
    <w:unhideWhenUsed/>
    <w:qFormat/>
    <w:rsid w:val="003B5C08"/>
    <w:pPr>
      <w:keepNext/>
      <w:keepLines/>
      <w:spacing w:before="200"/>
      <w:outlineLvl w:val="1"/>
    </w:pPr>
    <w:rPr>
      <w:rFonts w:eastAsiaTheme="majorEastAsia" w:cstheme="majorBidi"/>
      <w:b/>
      <w:sz w:val="28"/>
      <w:szCs w:val="26"/>
      <w:u w:val="single"/>
    </w:rPr>
  </w:style>
  <w:style w:type="paragraph" w:styleId="Heading3">
    <w:name w:val="heading 3"/>
    <w:aliases w:val="Thesis Heading 3,Thesis Heading 31,Thesis Heading 32"/>
    <w:basedOn w:val="Normal"/>
    <w:next w:val="Normal"/>
    <w:link w:val="Heading3Char"/>
    <w:autoRedefine/>
    <w:uiPriority w:val="9"/>
    <w:unhideWhenUsed/>
    <w:qFormat/>
    <w:rsid w:val="00E4181C"/>
    <w:pPr>
      <w:keepNext/>
      <w:keepLines/>
      <w:spacing w:before="120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1 Char,Thesis Heading 11 Char,Thesis Heading 12 Char,Thesis Heading 13 Char,Thesis Heading 14 Char"/>
    <w:basedOn w:val="DefaultParagraphFont"/>
    <w:link w:val="Heading1"/>
    <w:uiPriority w:val="9"/>
    <w:rsid w:val="00491265"/>
    <w:rPr>
      <w:rFonts w:ascii="Times New Roman" w:eastAsiaTheme="majorEastAsia" w:hAnsi="Times New Roman" w:cstheme="majorBidi"/>
      <w:bCs/>
      <w:sz w:val="32"/>
      <w:szCs w:val="32"/>
    </w:rPr>
  </w:style>
  <w:style w:type="character" w:customStyle="1" w:styleId="Heading2Char">
    <w:name w:val="Heading 2 Char"/>
    <w:aliases w:val="Thesis Heading 2 Char,Thesis Heading 21 Char,Thesis Heading 22 Char"/>
    <w:basedOn w:val="DefaultParagraphFont"/>
    <w:link w:val="Heading2"/>
    <w:uiPriority w:val="9"/>
    <w:rsid w:val="003B5C08"/>
    <w:rPr>
      <w:rFonts w:ascii="Times New Roman" w:eastAsiaTheme="majorEastAsia" w:hAnsi="Times New Roman" w:cstheme="majorBidi"/>
      <w:b/>
      <w:sz w:val="28"/>
      <w:szCs w:val="26"/>
      <w:u w:val="single"/>
    </w:rPr>
  </w:style>
  <w:style w:type="character" w:customStyle="1" w:styleId="Heading3Char">
    <w:name w:val="Heading 3 Char"/>
    <w:aliases w:val="Thesis Heading 3 Char,Thesis Heading 31 Char,Thesis Heading 32 Char"/>
    <w:basedOn w:val="DefaultParagraphFont"/>
    <w:link w:val="Heading3"/>
    <w:uiPriority w:val="9"/>
    <w:rsid w:val="00E4181C"/>
    <w:rPr>
      <w:rFonts w:ascii="Times New Roman" w:eastAsiaTheme="majorEastAsia" w:hAnsi="Times New Roman" w:cstheme="majorBidi"/>
      <w:b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265"/>
    <w:rPr>
      <w:rFonts w:ascii="Tahoma" w:eastAsia="Cambr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265"/>
    <w:rPr>
      <w:rFonts w:ascii="Tahoma" w:eastAsia="Cambria" w:hAnsi="Tahoma" w:cs="Tahoma"/>
      <w:sz w:val="16"/>
      <w:szCs w:val="16"/>
    </w:rPr>
  </w:style>
  <w:style w:type="paragraph" w:customStyle="1" w:styleId="BodyIntroductionThesis">
    <w:name w:val="Body Introduction Thesis"/>
    <w:basedOn w:val="Normal"/>
    <w:autoRedefine/>
    <w:qFormat/>
    <w:rsid w:val="00DE504C"/>
    <w:rPr>
      <w:rFonts w:eastAsia="Cambria"/>
    </w:rPr>
  </w:style>
  <w:style w:type="paragraph" w:styleId="TOC2">
    <w:name w:val="toc 2"/>
    <w:basedOn w:val="Normal"/>
    <w:next w:val="Normal"/>
    <w:autoRedefine/>
    <w:uiPriority w:val="39"/>
    <w:unhideWhenUsed/>
    <w:rsid w:val="00D02E7B"/>
    <w:pPr>
      <w:ind w:left="240"/>
      <w:jc w:val="left"/>
    </w:pPr>
    <w:rPr>
      <w:rFonts w:asciiTheme="minorHAnsi" w:hAnsiTheme="minorHAnsi"/>
      <w:b/>
      <w:sz w:val="22"/>
    </w:rPr>
  </w:style>
  <w:style w:type="paragraph" w:customStyle="1" w:styleId="Caption1">
    <w:name w:val="Caption1"/>
    <w:basedOn w:val="Normal"/>
    <w:autoRedefine/>
    <w:qFormat/>
    <w:rsid w:val="00912182"/>
    <w:pPr>
      <w:spacing w:line="240" w:lineRule="auto"/>
    </w:pPr>
    <w:rPr>
      <w:rFonts w:ascii="Arial" w:eastAsia="Cambria" w:hAnsi="Arial" w:cs="Arial"/>
    </w:rPr>
  </w:style>
  <w:style w:type="paragraph" w:customStyle="1" w:styleId="table">
    <w:name w:val="table"/>
    <w:basedOn w:val="Normal"/>
    <w:autoRedefine/>
    <w:qFormat/>
    <w:rsid w:val="00912182"/>
    <w:pPr>
      <w:framePr w:hSpace="181" w:wrap="around" w:vAnchor="text" w:hAnchor="text" w:xAlign="center" w:y="1"/>
      <w:spacing w:line="240" w:lineRule="auto"/>
      <w:suppressOverlap/>
    </w:pPr>
    <w:rPr>
      <w:color w:val="000000"/>
    </w:rPr>
  </w:style>
  <w:style w:type="character" w:styleId="LineNumber">
    <w:name w:val="line number"/>
    <w:uiPriority w:val="99"/>
    <w:unhideWhenUsed/>
    <w:rsid w:val="00491265"/>
  </w:style>
  <w:style w:type="paragraph" w:customStyle="1" w:styleId="LightList-Accent51">
    <w:name w:val="Light List - Accent 51"/>
    <w:basedOn w:val="Normal"/>
    <w:uiPriority w:val="34"/>
    <w:qFormat/>
    <w:rsid w:val="00491265"/>
    <w:pPr>
      <w:ind w:left="720"/>
      <w:contextualSpacing/>
    </w:pPr>
    <w:rPr>
      <w:szCs w:val="24"/>
    </w:rPr>
  </w:style>
  <w:style w:type="character" w:styleId="Hyperlink">
    <w:name w:val="Hyperlink"/>
    <w:uiPriority w:val="99"/>
    <w:unhideWhenUsed/>
    <w:rsid w:val="00491265"/>
    <w:rPr>
      <w:color w:val="0000FF"/>
      <w:u w:val="single"/>
    </w:rPr>
  </w:style>
  <w:style w:type="table" w:styleId="TableGrid">
    <w:name w:val="Table Grid"/>
    <w:basedOn w:val="TableNormal"/>
    <w:uiPriority w:val="59"/>
    <w:rsid w:val="00491265"/>
    <w:rPr>
      <w:rFonts w:ascii="Cambria" w:eastAsia="Cambria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1265"/>
    <w:pPr>
      <w:tabs>
        <w:tab w:val="center" w:pos="4680"/>
        <w:tab w:val="right" w:pos="9360"/>
      </w:tabs>
    </w:pPr>
    <w:rPr>
      <w:rFonts w:eastAsia="Cambria"/>
    </w:rPr>
  </w:style>
  <w:style w:type="character" w:customStyle="1" w:styleId="HeaderChar">
    <w:name w:val="Header Char"/>
    <w:basedOn w:val="DefaultParagraphFont"/>
    <w:link w:val="Header"/>
    <w:uiPriority w:val="99"/>
    <w:rsid w:val="00491265"/>
    <w:rPr>
      <w:rFonts w:ascii="Times New Roman" w:eastAsia="Cambria" w:hAnsi="Times New Roman" w:cs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491265"/>
    <w:pPr>
      <w:tabs>
        <w:tab w:val="center" w:pos="4680"/>
        <w:tab w:val="right" w:pos="9360"/>
      </w:tabs>
    </w:pPr>
    <w:rPr>
      <w:rFonts w:eastAsia="Cambria"/>
    </w:rPr>
  </w:style>
  <w:style w:type="character" w:customStyle="1" w:styleId="FooterChar">
    <w:name w:val="Footer Char"/>
    <w:basedOn w:val="DefaultParagraphFont"/>
    <w:link w:val="Footer"/>
    <w:uiPriority w:val="99"/>
    <w:rsid w:val="00491265"/>
    <w:rPr>
      <w:rFonts w:ascii="Times New Roman" w:eastAsia="Cambria" w:hAnsi="Times New Roman" w:cs="Times New Roman"/>
      <w:szCs w:val="22"/>
    </w:rPr>
  </w:style>
  <w:style w:type="paragraph" w:styleId="NormalWeb">
    <w:name w:val="Normal (Web)"/>
    <w:basedOn w:val="Normal"/>
    <w:uiPriority w:val="99"/>
    <w:unhideWhenUsed/>
    <w:rsid w:val="00491265"/>
    <w:pPr>
      <w:spacing w:before="100" w:beforeAutospacing="1" w:after="100" w:afterAutospacing="1"/>
    </w:pPr>
    <w:rPr>
      <w:szCs w:val="24"/>
    </w:rPr>
  </w:style>
  <w:style w:type="character" w:styleId="CommentReference">
    <w:name w:val="annotation reference"/>
    <w:uiPriority w:val="99"/>
    <w:semiHidden/>
    <w:unhideWhenUsed/>
    <w:rsid w:val="00491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265"/>
    <w:rPr>
      <w:rFonts w:eastAsia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265"/>
    <w:rPr>
      <w:rFonts w:ascii="Times New Roman" w:eastAsia="Cambr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265"/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Single-space">
    <w:name w:val="Single-space"/>
    <w:basedOn w:val="Normal"/>
    <w:qFormat/>
    <w:rsid w:val="00491265"/>
    <w:pPr>
      <w:spacing w:line="240" w:lineRule="auto"/>
      <w:ind w:left="720" w:hanging="720"/>
    </w:pPr>
    <w:rPr>
      <w:rFonts w:eastAsia="Cambria"/>
      <w:noProof/>
    </w:rPr>
  </w:style>
  <w:style w:type="paragraph" w:customStyle="1" w:styleId="LightShading-Accent51">
    <w:name w:val="Light Shading - Accent 51"/>
    <w:hidden/>
    <w:uiPriority w:val="99"/>
    <w:semiHidden/>
    <w:rsid w:val="00491265"/>
    <w:rPr>
      <w:rFonts w:ascii="Times New Roman" w:eastAsia="Cambria" w:hAnsi="Times New Roman" w:cs="Times New Roman"/>
      <w:szCs w:val="22"/>
    </w:rPr>
  </w:style>
  <w:style w:type="character" w:customStyle="1" w:styleId="MediumList2-Accent31">
    <w:name w:val="Medium List 2 - Accent 31"/>
    <w:uiPriority w:val="99"/>
    <w:semiHidden/>
    <w:rsid w:val="00491265"/>
    <w:rPr>
      <w:color w:val="808080"/>
    </w:rPr>
  </w:style>
  <w:style w:type="character" w:customStyle="1" w:styleId="apple-converted-space">
    <w:name w:val="apple-converted-space"/>
    <w:rsid w:val="00491265"/>
  </w:style>
  <w:style w:type="paragraph" w:styleId="DocumentMap">
    <w:name w:val="Document Map"/>
    <w:basedOn w:val="Normal"/>
    <w:link w:val="DocumentMapChar"/>
    <w:uiPriority w:val="99"/>
    <w:semiHidden/>
    <w:unhideWhenUsed/>
    <w:rsid w:val="00491265"/>
    <w:pPr>
      <w:spacing w:line="240" w:lineRule="auto"/>
    </w:pPr>
    <w:rPr>
      <w:rFonts w:ascii="Lucida Grande" w:eastAsia="Cambria" w:hAnsi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91265"/>
    <w:rPr>
      <w:rFonts w:ascii="Lucida Grande" w:eastAsia="Cambria" w:hAnsi="Lucida Grande" w:cs="Times New Roman"/>
    </w:rPr>
  </w:style>
  <w:style w:type="paragraph" w:customStyle="1" w:styleId="MediumShading1-Accent11">
    <w:name w:val="Medium Shading 1 - Accent 11"/>
    <w:uiPriority w:val="1"/>
    <w:qFormat/>
    <w:rsid w:val="00491265"/>
    <w:rPr>
      <w:rFonts w:ascii="Times New Roman" w:eastAsia="Times New Roman" w:hAnsi="Times New Roman" w:cs="Times New Roman"/>
      <w:sz w:val="22"/>
      <w:szCs w:val="22"/>
    </w:rPr>
  </w:style>
  <w:style w:type="character" w:styleId="FollowedHyperlink">
    <w:name w:val="FollowedHyperlink"/>
    <w:uiPriority w:val="99"/>
    <w:semiHidden/>
    <w:unhideWhenUsed/>
    <w:rsid w:val="00491265"/>
    <w:rPr>
      <w:color w:val="800080"/>
      <w:u w:val="single"/>
    </w:rPr>
  </w:style>
  <w:style w:type="character" w:styleId="PageNumber">
    <w:name w:val="page number"/>
    <w:basedOn w:val="DefaultParagraphFont"/>
    <w:uiPriority w:val="99"/>
    <w:rsid w:val="00491265"/>
  </w:style>
  <w:style w:type="paragraph" w:styleId="BodyText">
    <w:name w:val="Body Text"/>
    <w:basedOn w:val="Normal"/>
    <w:link w:val="BodyTextChar"/>
    <w:uiPriority w:val="99"/>
    <w:rsid w:val="00491265"/>
    <w:pPr>
      <w:ind w:firstLine="720"/>
      <w:jc w:val="center"/>
    </w:pPr>
    <w:rPr>
      <w:rFonts w:eastAsiaTheme="minorEastAsia" w:cstheme="minorBidi"/>
      <w:b/>
      <w:i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491265"/>
    <w:rPr>
      <w:rFonts w:ascii="Times New Roman" w:hAnsi="Times New Roman"/>
      <w:b/>
      <w:i/>
      <w:szCs w:val="20"/>
      <w:lang w:val="en-GB"/>
    </w:rPr>
  </w:style>
  <w:style w:type="character" w:customStyle="1" w:styleId="fieldlabel">
    <w:name w:val="fieldlabel"/>
    <w:basedOn w:val="DefaultParagraphFont"/>
    <w:rsid w:val="00491265"/>
  </w:style>
  <w:style w:type="paragraph" w:customStyle="1" w:styleId="authors">
    <w:name w:val="authors"/>
    <w:basedOn w:val="Normal"/>
    <w:rsid w:val="00491265"/>
    <w:pPr>
      <w:spacing w:before="100" w:beforeAutospacing="1" w:after="100" w:afterAutospacing="1"/>
      <w:ind w:firstLine="720"/>
    </w:pPr>
    <w:rPr>
      <w:rFonts w:ascii="Arial" w:eastAsiaTheme="minorEastAsia" w:hAnsi="Arial" w:cs="Arial"/>
      <w:sz w:val="23"/>
      <w:szCs w:val="23"/>
      <w:lang w:val="da-DK" w:eastAsia="da-DK"/>
    </w:rPr>
  </w:style>
  <w:style w:type="paragraph" w:styleId="PlainText">
    <w:name w:val="Plain Text"/>
    <w:basedOn w:val="Normal"/>
    <w:link w:val="PlainTextChar"/>
    <w:uiPriority w:val="99"/>
    <w:unhideWhenUsed/>
    <w:rsid w:val="00491265"/>
    <w:pPr>
      <w:ind w:firstLine="720"/>
    </w:pPr>
    <w:rPr>
      <w:rFonts w:ascii="Consolas" w:eastAsia="Calibri" w:hAnsi="Consolas" w:cs="Consolas"/>
      <w:sz w:val="21"/>
      <w:szCs w:val="21"/>
      <w:lang w:val="da-DK"/>
    </w:rPr>
  </w:style>
  <w:style w:type="character" w:customStyle="1" w:styleId="PlainTextChar">
    <w:name w:val="Plain Text Char"/>
    <w:basedOn w:val="DefaultParagraphFont"/>
    <w:link w:val="PlainText"/>
    <w:uiPriority w:val="99"/>
    <w:rsid w:val="00491265"/>
    <w:rPr>
      <w:rFonts w:ascii="Consolas" w:eastAsia="Calibri" w:hAnsi="Consolas" w:cs="Consolas"/>
      <w:sz w:val="21"/>
      <w:szCs w:val="21"/>
      <w:lang w:val="da-DK"/>
    </w:rPr>
  </w:style>
  <w:style w:type="paragraph" w:customStyle="1" w:styleId="EndNoteBibliographyTitle">
    <w:name w:val="EndNote Bibliography Title"/>
    <w:basedOn w:val="Normal"/>
    <w:rsid w:val="00491265"/>
    <w:pPr>
      <w:ind w:firstLine="720"/>
      <w:jc w:val="center"/>
    </w:pPr>
    <w:rPr>
      <w:rFonts w:eastAsiaTheme="minorEastAsia" w:cstheme="minorBidi"/>
      <w:szCs w:val="24"/>
    </w:rPr>
  </w:style>
  <w:style w:type="paragraph" w:customStyle="1" w:styleId="EndNoteBibliography">
    <w:name w:val="EndNote Bibliography"/>
    <w:basedOn w:val="Normal"/>
    <w:rsid w:val="00491265"/>
    <w:pPr>
      <w:ind w:firstLine="720"/>
    </w:pPr>
    <w:rPr>
      <w:rFonts w:eastAsiaTheme="minorEastAsia" w:cstheme="minorBidi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40973"/>
    <w:pPr>
      <w:spacing w:after="120" w:line="240" w:lineRule="auto"/>
      <w:ind w:left="283"/>
    </w:pPr>
    <w:rPr>
      <w:rFonts w:asciiTheme="minorHAnsi" w:eastAsiaTheme="minorEastAsia" w:hAnsiTheme="minorHAnsi" w:cstheme="minorBidi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40973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340973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340973"/>
  </w:style>
  <w:style w:type="character" w:customStyle="1" w:styleId="CommentTextChar1">
    <w:name w:val="Comment Text Char1"/>
    <w:basedOn w:val="DefaultParagraphFont"/>
    <w:uiPriority w:val="99"/>
    <w:semiHidden/>
    <w:rsid w:val="00340973"/>
  </w:style>
  <w:style w:type="character" w:customStyle="1" w:styleId="CommentSubjectChar1">
    <w:name w:val="Comment Subject Char1"/>
    <w:basedOn w:val="CommentTextChar1"/>
    <w:uiPriority w:val="99"/>
    <w:semiHidden/>
    <w:rsid w:val="00340973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40973"/>
    <w:pPr>
      <w:spacing w:after="200" w:line="240" w:lineRule="auto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paragraph" w:customStyle="1" w:styleId="EndNoteCategoryHeading">
    <w:name w:val="EndNote Category Heading"/>
    <w:basedOn w:val="Normal"/>
    <w:rsid w:val="00340973"/>
    <w:pPr>
      <w:spacing w:before="120" w:after="120" w:line="240" w:lineRule="auto"/>
    </w:pPr>
    <w:rPr>
      <w:rFonts w:asciiTheme="minorHAnsi" w:eastAsiaTheme="minorEastAsia" w:hAnsiTheme="minorHAnsi" w:cstheme="minorBidi"/>
      <w:b/>
      <w:szCs w:val="24"/>
    </w:rPr>
  </w:style>
  <w:style w:type="paragraph" w:customStyle="1" w:styleId="Standard">
    <w:name w:val="Standard"/>
    <w:rsid w:val="0034097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customStyle="1" w:styleId="HeaderChar1">
    <w:name w:val="Header Char1"/>
    <w:basedOn w:val="DefaultParagraphFont"/>
    <w:uiPriority w:val="99"/>
    <w:rsid w:val="00340973"/>
  </w:style>
  <w:style w:type="character" w:customStyle="1" w:styleId="FooterChar1">
    <w:name w:val="Footer Char1"/>
    <w:basedOn w:val="DefaultParagraphFont"/>
    <w:uiPriority w:val="99"/>
    <w:rsid w:val="00340973"/>
  </w:style>
  <w:style w:type="character" w:customStyle="1" w:styleId="Heading1Char1">
    <w:name w:val="Heading 1 Char1"/>
    <w:basedOn w:val="DefaultParagraphFont"/>
    <w:uiPriority w:val="9"/>
    <w:rsid w:val="0034097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BodyTextChar1">
    <w:name w:val="Body Text Char1"/>
    <w:basedOn w:val="DefaultParagraphFont"/>
    <w:uiPriority w:val="99"/>
    <w:rsid w:val="00340973"/>
  </w:style>
  <w:style w:type="character" w:customStyle="1" w:styleId="BodyTextFirstIndent2Char1">
    <w:name w:val="Body Text First Indent 2 Char1"/>
    <w:basedOn w:val="BodyTextIndentChar"/>
    <w:uiPriority w:val="99"/>
    <w:rsid w:val="00340973"/>
  </w:style>
  <w:style w:type="paragraph" w:styleId="ListParagraph">
    <w:name w:val="List Paragraph"/>
    <w:basedOn w:val="Normal"/>
    <w:uiPriority w:val="34"/>
    <w:qFormat/>
    <w:rsid w:val="00340973"/>
    <w:pPr>
      <w:ind w:left="720" w:firstLine="720"/>
      <w:contextualSpacing/>
    </w:pPr>
    <w:rPr>
      <w:rFonts w:eastAsiaTheme="minorEastAsia" w:cstheme="minorBidi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B3223"/>
    <w:pPr>
      <w:tabs>
        <w:tab w:val="right" w:leader="dot" w:pos="9054"/>
      </w:tabs>
      <w:spacing w:before="120"/>
      <w:jc w:val="left"/>
    </w:pPr>
    <w:rPr>
      <w:rFonts w:asciiTheme="minorHAnsi" w:hAnsiTheme="minorHAnsi"/>
      <w:b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340973"/>
    <w:pPr>
      <w:ind w:left="480"/>
      <w:jc w:val="left"/>
    </w:pPr>
    <w:rPr>
      <w:rFonts w:asciiTheme="minorHAnsi" w:hAnsiTheme="minorHAnsi"/>
      <w:sz w:val="22"/>
    </w:rPr>
  </w:style>
  <w:style w:type="paragraph" w:styleId="TOC4">
    <w:name w:val="toc 4"/>
    <w:basedOn w:val="Normal"/>
    <w:next w:val="Normal"/>
    <w:autoRedefine/>
    <w:uiPriority w:val="39"/>
    <w:unhideWhenUsed/>
    <w:rsid w:val="00340973"/>
    <w:pPr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40973"/>
    <w:pPr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40973"/>
    <w:pPr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40973"/>
    <w:pPr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40973"/>
    <w:pPr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40973"/>
    <w:pPr>
      <w:ind w:left="1920"/>
      <w:jc w:val="left"/>
    </w:pPr>
    <w:rPr>
      <w:rFonts w:asciiTheme="minorHAnsi" w:hAnsiTheme="minorHAnsi"/>
      <w:sz w:val="20"/>
      <w:szCs w:val="20"/>
    </w:rPr>
  </w:style>
  <w:style w:type="character" w:customStyle="1" w:styleId="Heading2Char1">
    <w:name w:val="Heading 2 Char1"/>
    <w:basedOn w:val="DefaultParagraphFont"/>
    <w:uiPriority w:val="9"/>
    <w:rsid w:val="00340973"/>
    <w:rPr>
      <w:rFonts w:ascii="Times New Roman" w:eastAsiaTheme="majorEastAsia" w:hAnsi="Times New Roman" w:cstheme="majorBidi"/>
      <w:sz w:val="26"/>
      <w:szCs w:val="26"/>
      <w:u w:val="single"/>
    </w:rPr>
  </w:style>
  <w:style w:type="character" w:customStyle="1" w:styleId="Heading3Char1">
    <w:name w:val="Heading 3 Char1"/>
    <w:basedOn w:val="DefaultParagraphFont"/>
    <w:uiPriority w:val="9"/>
    <w:rsid w:val="00340973"/>
    <w:rPr>
      <w:rFonts w:ascii="Times New Roman" w:eastAsiaTheme="majorEastAsia" w:hAnsi="Times New Roman" w:cstheme="majorBidi"/>
      <w:i/>
    </w:rPr>
  </w:style>
  <w:style w:type="character" w:customStyle="1" w:styleId="FooterChar11">
    <w:name w:val="Footer Char11"/>
    <w:basedOn w:val="DefaultParagraphFont"/>
    <w:uiPriority w:val="99"/>
    <w:rsid w:val="00340973"/>
  </w:style>
  <w:style w:type="character" w:customStyle="1" w:styleId="FooterChar2">
    <w:name w:val="Footer Char2"/>
    <w:basedOn w:val="DefaultParagraphFont"/>
    <w:uiPriority w:val="99"/>
    <w:rsid w:val="00340973"/>
  </w:style>
  <w:style w:type="character" w:customStyle="1" w:styleId="Heading1Char2">
    <w:name w:val="Heading 1 Char2"/>
    <w:basedOn w:val="DefaultParagraphFont"/>
    <w:uiPriority w:val="9"/>
    <w:rsid w:val="00340973"/>
    <w:rPr>
      <w:rFonts w:ascii="Calibri Light" w:eastAsiaTheme="majorEastAsia" w:hAnsi="Calibri Light" w:cstheme="majorBidi"/>
      <w:b/>
      <w:bCs/>
      <w:sz w:val="40"/>
      <w:szCs w:val="32"/>
    </w:rPr>
  </w:style>
  <w:style w:type="character" w:customStyle="1" w:styleId="HeaderChar11">
    <w:name w:val="Header Char11"/>
    <w:basedOn w:val="DefaultParagraphFont"/>
    <w:uiPriority w:val="99"/>
    <w:rsid w:val="00340973"/>
    <w:rPr>
      <w:rFonts w:ascii="Times New Roman" w:hAnsi="Times New Roman"/>
    </w:rPr>
  </w:style>
  <w:style w:type="paragraph" w:customStyle="1" w:styleId="EndNoteBibliographyTitle1">
    <w:name w:val="EndNote Bibliography Title1"/>
    <w:basedOn w:val="Normal"/>
    <w:rsid w:val="00340973"/>
    <w:pPr>
      <w:ind w:firstLine="720"/>
      <w:jc w:val="center"/>
    </w:pPr>
    <w:rPr>
      <w:rFonts w:eastAsiaTheme="minorEastAsia"/>
      <w:szCs w:val="24"/>
    </w:rPr>
  </w:style>
  <w:style w:type="paragraph" w:customStyle="1" w:styleId="EndNoteBibliography1">
    <w:name w:val="EndNote Bibliography1"/>
    <w:basedOn w:val="Normal"/>
    <w:rsid w:val="00340973"/>
    <w:pPr>
      <w:ind w:firstLine="720"/>
    </w:pPr>
    <w:rPr>
      <w:rFonts w:eastAsiaTheme="minorEastAsia"/>
      <w:szCs w:val="24"/>
    </w:rPr>
  </w:style>
  <w:style w:type="character" w:customStyle="1" w:styleId="FooterChar3">
    <w:name w:val="Footer Char3"/>
    <w:basedOn w:val="DefaultParagraphFont"/>
    <w:uiPriority w:val="99"/>
    <w:rsid w:val="00340973"/>
  </w:style>
  <w:style w:type="character" w:customStyle="1" w:styleId="HeaderChar2">
    <w:name w:val="Header Char2"/>
    <w:basedOn w:val="DefaultParagraphFont"/>
    <w:uiPriority w:val="99"/>
    <w:rsid w:val="00340973"/>
    <w:rPr>
      <w:rFonts w:ascii="Times New Roman" w:hAnsi="Times New Roman"/>
    </w:rPr>
  </w:style>
  <w:style w:type="character" w:customStyle="1" w:styleId="Heading2Char2">
    <w:name w:val="Heading 2 Char2"/>
    <w:basedOn w:val="DefaultParagraphFont"/>
    <w:uiPriority w:val="9"/>
    <w:rsid w:val="00340973"/>
    <w:rPr>
      <w:rFonts w:ascii="Times New Roman" w:eastAsiaTheme="majorEastAsia" w:hAnsi="Times New Roman" w:cstheme="majorBidi"/>
      <w:sz w:val="26"/>
      <w:szCs w:val="26"/>
      <w:u w:val="single"/>
    </w:rPr>
  </w:style>
  <w:style w:type="character" w:customStyle="1" w:styleId="FooterChar12">
    <w:name w:val="Footer Char12"/>
    <w:basedOn w:val="DefaultParagraphFont"/>
    <w:uiPriority w:val="99"/>
    <w:rsid w:val="00340973"/>
  </w:style>
  <w:style w:type="character" w:customStyle="1" w:styleId="Heading1Char11">
    <w:name w:val="Heading 1 Char11"/>
    <w:basedOn w:val="DefaultParagraphFont"/>
    <w:uiPriority w:val="9"/>
    <w:rsid w:val="00340973"/>
    <w:rPr>
      <w:rFonts w:ascii="Calibri Light" w:eastAsiaTheme="majorEastAsia" w:hAnsi="Calibri Light" w:cstheme="majorBidi"/>
      <w:b/>
      <w:bCs/>
      <w:sz w:val="40"/>
      <w:szCs w:val="32"/>
    </w:rPr>
  </w:style>
  <w:style w:type="character" w:customStyle="1" w:styleId="FooterChar21">
    <w:name w:val="Footer Char21"/>
    <w:basedOn w:val="DefaultParagraphFont"/>
    <w:uiPriority w:val="99"/>
    <w:rsid w:val="00340973"/>
  </w:style>
  <w:style w:type="character" w:customStyle="1" w:styleId="Heading1Char21">
    <w:name w:val="Heading 1 Char21"/>
    <w:basedOn w:val="DefaultParagraphFont"/>
    <w:uiPriority w:val="9"/>
    <w:rsid w:val="00340973"/>
    <w:rPr>
      <w:rFonts w:ascii="Calibri Light" w:eastAsiaTheme="majorEastAsia" w:hAnsi="Calibri Light" w:cstheme="majorBidi"/>
      <w:b/>
      <w:bCs/>
      <w:sz w:val="40"/>
      <w:szCs w:val="32"/>
    </w:rPr>
  </w:style>
  <w:style w:type="character" w:customStyle="1" w:styleId="HeaderChar12">
    <w:name w:val="Header Char12"/>
    <w:basedOn w:val="DefaultParagraphFont"/>
    <w:uiPriority w:val="99"/>
    <w:rsid w:val="00340973"/>
    <w:rPr>
      <w:rFonts w:ascii="Times New Roman" w:hAnsi="Times New Roman"/>
    </w:rPr>
  </w:style>
  <w:style w:type="paragraph" w:customStyle="1" w:styleId="Frontpage">
    <w:name w:val="Front page"/>
    <w:qFormat/>
    <w:rsid w:val="00340973"/>
    <w:pPr>
      <w:jc w:val="right"/>
    </w:pPr>
    <w:rPr>
      <w:rFonts w:ascii="Calibri Light" w:hAnsi="Calibri Light" w:cs="Calibri"/>
      <w:sz w:val="56"/>
      <w:szCs w:val="30"/>
    </w:rPr>
  </w:style>
  <w:style w:type="paragraph" w:customStyle="1" w:styleId="2ndfrontpage">
    <w:name w:val="2nd frontpage"/>
    <w:qFormat/>
    <w:rsid w:val="00340973"/>
    <w:pPr>
      <w:jc w:val="center"/>
    </w:pPr>
    <w:rPr>
      <w:rFonts w:ascii="Calibri Light" w:hAnsi="Calibri Light" w:cs="Calibri"/>
      <w:sz w:val="44"/>
      <w:szCs w:val="50"/>
    </w:rPr>
  </w:style>
  <w:style w:type="paragraph" w:customStyle="1" w:styleId="preface">
    <w:name w:val="preface"/>
    <w:basedOn w:val="Normal"/>
    <w:qFormat/>
    <w:rsid w:val="00340973"/>
    <w:rPr>
      <w:rFonts w:ascii="Calibri Light" w:eastAsiaTheme="minorEastAsia" w:hAnsi="Calibri Light" w:cstheme="minorBidi"/>
      <w:szCs w:val="24"/>
    </w:rPr>
  </w:style>
  <w:style w:type="paragraph" w:customStyle="1" w:styleId="listofpups">
    <w:name w:val="list of pups"/>
    <w:qFormat/>
    <w:rsid w:val="00340973"/>
    <w:pPr>
      <w:numPr>
        <w:numId w:val="1"/>
      </w:numPr>
    </w:pPr>
    <w:rPr>
      <w:rFonts w:ascii="Calibri Light" w:hAnsi="Calibri Light"/>
      <w:sz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40973"/>
    <w:pPr>
      <w:spacing w:before="480" w:line="276" w:lineRule="auto"/>
      <w:jc w:val="left"/>
      <w:outlineLvl w:val="9"/>
    </w:pPr>
    <w:rPr>
      <w:rFonts w:asciiTheme="majorHAnsi" w:hAnsiTheme="majorHAnsi"/>
      <w:b/>
      <w:color w:val="365F91" w:themeColor="accent1" w:themeShade="BF"/>
      <w:sz w:val="28"/>
      <w:szCs w:val="28"/>
    </w:rPr>
  </w:style>
  <w:style w:type="character" w:customStyle="1" w:styleId="HeaderChar3">
    <w:name w:val="Header Char3"/>
    <w:basedOn w:val="DefaultParagraphFont"/>
    <w:uiPriority w:val="99"/>
    <w:rsid w:val="00340973"/>
  </w:style>
  <w:style w:type="character" w:customStyle="1" w:styleId="FooterChar4">
    <w:name w:val="Footer Char4"/>
    <w:basedOn w:val="DefaultParagraphFont"/>
    <w:uiPriority w:val="99"/>
    <w:rsid w:val="00340973"/>
  </w:style>
  <w:style w:type="character" w:customStyle="1" w:styleId="Heading1Char3">
    <w:name w:val="Heading 1 Char3"/>
    <w:aliases w:val="Thesis Heading 1 Char1"/>
    <w:basedOn w:val="DefaultParagraphFont"/>
    <w:uiPriority w:val="9"/>
    <w:rsid w:val="0034097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BodyTextChar2">
    <w:name w:val="Body Text Char2"/>
    <w:basedOn w:val="DefaultParagraphFont"/>
    <w:uiPriority w:val="99"/>
    <w:rsid w:val="00340973"/>
  </w:style>
  <w:style w:type="character" w:customStyle="1" w:styleId="BodyTextFirstIndent2Char2">
    <w:name w:val="Body Text First Indent 2 Char2"/>
    <w:basedOn w:val="BodyTextIndentChar"/>
    <w:uiPriority w:val="99"/>
    <w:rsid w:val="00340973"/>
  </w:style>
  <w:style w:type="paragraph" w:customStyle="1" w:styleId="EndNoteBibliographyTitle2">
    <w:name w:val="EndNote Bibliography Title2"/>
    <w:basedOn w:val="Normal"/>
    <w:rsid w:val="00340973"/>
    <w:pPr>
      <w:spacing w:line="240" w:lineRule="auto"/>
      <w:jc w:val="center"/>
    </w:pPr>
    <w:rPr>
      <w:rFonts w:eastAsiaTheme="minorEastAsia"/>
      <w:szCs w:val="24"/>
    </w:rPr>
  </w:style>
  <w:style w:type="paragraph" w:customStyle="1" w:styleId="EndNoteBibliography2">
    <w:name w:val="EndNote Bibliography2"/>
    <w:basedOn w:val="Normal"/>
    <w:rsid w:val="00340973"/>
    <w:pPr>
      <w:spacing w:line="240" w:lineRule="auto"/>
    </w:pPr>
    <w:rPr>
      <w:rFonts w:eastAsiaTheme="minorEastAsia"/>
      <w:szCs w:val="24"/>
    </w:rPr>
  </w:style>
  <w:style w:type="paragraph" w:customStyle="1" w:styleId="EndNoteCategoryHeading1">
    <w:name w:val="EndNote Category Heading1"/>
    <w:basedOn w:val="Normal"/>
    <w:rsid w:val="00340973"/>
    <w:pPr>
      <w:spacing w:before="120" w:after="120" w:line="240" w:lineRule="auto"/>
    </w:pPr>
    <w:rPr>
      <w:rFonts w:asciiTheme="minorHAnsi" w:eastAsiaTheme="minorEastAsia" w:hAnsiTheme="minorHAnsi" w:cstheme="minorBidi"/>
      <w:b/>
      <w:szCs w:val="24"/>
    </w:rPr>
  </w:style>
  <w:style w:type="paragraph" w:customStyle="1" w:styleId="Standard1">
    <w:name w:val="Standard1"/>
    <w:rsid w:val="0034097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customStyle="1" w:styleId="Heading2Char3">
    <w:name w:val="Heading 2 Char3"/>
    <w:aliases w:val="Thesis Heading 2 Char1"/>
    <w:basedOn w:val="DefaultParagraphFont"/>
    <w:uiPriority w:val="9"/>
    <w:rsid w:val="00340973"/>
    <w:rPr>
      <w:rFonts w:ascii="Times New Roman" w:eastAsiaTheme="majorEastAsia" w:hAnsi="Times New Roman" w:cstheme="majorBidi"/>
      <w:sz w:val="28"/>
      <w:szCs w:val="26"/>
      <w:u w:val="single"/>
    </w:rPr>
  </w:style>
  <w:style w:type="character" w:customStyle="1" w:styleId="HeaderChar13">
    <w:name w:val="Header Char13"/>
    <w:basedOn w:val="DefaultParagraphFont"/>
    <w:uiPriority w:val="99"/>
    <w:rsid w:val="00340973"/>
  </w:style>
  <w:style w:type="character" w:customStyle="1" w:styleId="FooterChar13">
    <w:name w:val="Footer Char13"/>
    <w:basedOn w:val="DefaultParagraphFont"/>
    <w:uiPriority w:val="99"/>
    <w:rsid w:val="00340973"/>
  </w:style>
  <w:style w:type="character" w:customStyle="1" w:styleId="Heading1Char12">
    <w:name w:val="Heading 1 Char12"/>
    <w:basedOn w:val="DefaultParagraphFont"/>
    <w:uiPriority w:val="9"/>
    <w:rsid w:val="0034097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BodyTextChar11">
    <w:name w:val="Body Text Char11"/>
    <w:basedOn w:val="DefaultParagraphFont"/>
    <w:uiPriority w:val="99"/>
    <w:rsid w:val="00340973"/>
  </w:style>
  <w:style w:type="character" w:customStyle="1" w:styleId="BodyTextFirstIndent2Char11">
    <w:name w:val="Body Text First Indent 2 Char11"/>
    <w:basedOn w:val="BodyTextIndentChar"/>
    <w:uiPriority w:val="99"/>
    <w:rsid w:val="00340973"/>
  </w:style>
  <w:style w:type="paragraph" w:customStyle="1" w:styleId="EndNoteBibliographyTitle3">
    <w:name w:val="EndNote Bibliography Title3"/>
    <w:basedOn w:val="Normal"/>
    <w:rsid w:val="00340973"/>
    <w:pPr>
      <w:ind w:firstLine="720"/>
      <w:jc w:val="center"/>
    </w:pPr>
    <w:rPr>
      <w:rFonts w:ascii="Cambria" w:eastAsiaTheme="minorEastAsia" w:hAnsi="Cambria" w:cstheme="minorBidi"/>
      <w:szCs w:val="24"/>
    </w:rPr>
  </w:style>
  <w:style w:type="paragraph" w:customStyle="1" w:styleId="EndNoteBibliography3">
    <w:name w:val="EndNote Bibliography3"/>
    <w:basedOn w:val="Normal"/>
    <w:rsid w:val="00340973"/>
    <w:pPr>
      <w:ind w:firstLine="720"/>
    </w:pPr>
    <w:rPr>
      <w:rFonts w:ascii="Cambria" w:eastAsiaTheme="minorEastAsia" w:hAnsi="Cambria" w:cstheme="minorBidi"/>
      <w:szCs w:val="24"/>
    </w:rPr>
  </w:style>
  <w:style w:type="character" w:customStyle="1" w:styleId="HeaderChar4">
    <w:name w:val="Header Char4"/>
    <w:basedOn w:val="DefaultParagraphFont"/>
    <w:uiPriority w:val="99"/>
    <w:rsid w:val="00340973"/>
  </w:style>
  <w:style w:type="character" w:customStyle="1" w:styleId="FooterChar5">
    <w:name w:val="Footer Char5"/>
    <w:basedOn w:val="DefaultParagraphFont"/>
    <w:uiPriority w:val="99"/>
    <w:rsid w:val="00340973"/>
  </w:style>
  <w:style w:type="character" w:customStyle="1" w:styleId="BodyTextChar3">
    <w:name w:val="Body Text Char3"/>
    <w:basedOn w:val="DefaultParagraphFont"/>
    <w:uiPriority w:val="99"/>
    <w:rsid w:val="00340973"/>
  </w:style>
  <w:style w:type="character" w:customStyle="1" w:styleId="Heading2Char4">
    <w:name w:val="Heading 2 Char4"/>
    <w:aliases w:val="Thesis Heading 2 Char2"/>
    <w:basedOn w:val="DefaultParagraphFont"/>
    <w:uiPriority w:val="9"/>
    <w:rsid w:val="00340973"/>
    <w:rPr>
      <w:rFonts w:ascii="Times New Roman" w:eastAsiaTheme="majorEastAsia" w:hAnsi="Times New Roman" w:cstheme="majorBidi"/>
      <w:sz w:val="28"/>
      <w:szCs w:val="26"/>
      <w:u w:val="single"/>
    </w:rPr>
  </w:style>
  <w:style w:type="character" w:customStyle="1" w:styleId="Heading1Char4">
    <w:name w:val="Heading 1 Char4"/>
    <w:aliases w:val="Thesis Heading 1 Char2"/>
    <w:basedOn w:val="DefaultParagraphFont"/>
    <w:uiPriority w:val="9"/>
    <w:rsid w:val="00340973"/>
    <w:rPr>
      <w:rFonts w:ascii="Times New Roman" w:eastAsiaTheme="majorEastAsia" w:hAnsi="Times New Roman" w:cstheme="majorBidi"/>
      <w:b/>
      <w:bCs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3E3987"/>
    <w:rPr>
      <w:color w:val="808080"/>
    </w:rPr>
  </w:style>
  <w:style w:type="paragraph" w:styleId="Revision">
    <w:name w:val="Revision"/>
    <w:hidden/>
    <w:uiPriority w:val="99"/>
    <w:semiHidden/>
    <w:rsid w:val="003E3987"/>
  </w:style>
  <w:style w:type="paragraph" w:customStyle="1" w:styleId="ThesisCaptions">
    <w:name w:val="Thesis Captions"/>
    <w:basedOn w:val="Normal"/>
    <w:qFormat/>
    <w:rsid w:val="00C973F1"/>
    <w:pPr>
      <w:spacing w:line="240" w:lineRule="auto"/>
    </w:pPr>
    <w:rPr>
      <w:rFonts w:eastAsiaTheme="minorEastAsia" w:cs="Arial"/>
      <w:szCs w:val="24"/>
    </w:rPr>
  </w:style>
  <w:style w:type="character" w:customStyle="1" w:styleId="BalloonTextChar1">
    <w:name w:val="Balloon Text Char1"/>
    <w:basedOn w:val="DefaultParagraphFont"/>
    <w:uiPriority w:val="99"/>
    <w:semiHidden/>
    <w:rsid w:val="003E3987"/>
    <w:rPr>
      <w:rFonts w:ascii="Lucida Grande" w:hAnsi="Lucida Grande"/>
      <w:sz w:val="18"/>
      <w:szCs w:val="18"/>
    </w:rPr>
  </w:style>
  <w:style w:type="character" w:customStyle="1" w:styleId="BodyTextIndentChar1">
    <w:name w:val="Body Text Indent Char1"/>
    <w:basedOn w:val="DefaultParagraphFont"/>
    <w:uiPriority w:val="99"/>
    <w:semiHidden/>
    <w:rsid w:val="003E3987"/>
  </w:style>
  <w:style w:type="paragraph" w:customStyle="1" w:styleId="ThesisCaptions1">
    <w:name w:val="Thesis Captions1"/>
    <w:basedOn w:val="Normal"/>
    <w:autoRedefine/>
    <w:qFormat/>
    <w:rsid w:val="00647318"/>
    <w:pPr>
      <w:jc w:val="left"/>
    </w:pPr>
    <w:rPr>
      <w:rFonts w:eastAsiaTheme="minorEastAsia"/>
      <w:sz w:val="20"/>
      <w:szCs w:val="24"/>
    </w:rPr>
  </w:style>
  <w:style w:type="paragraph" w:customStyle="1" w:styleId="tablefrontpage">
    <w:name w:val="table frontpage"/>
    <w:qFormat/>
    <w:rsid w:val="003E3987"/>
    <w:pPr>
      <w:framePr w:hSpace="180" w:wrap="around" w:vAnchor="page" w:hAnchor="page" w:x="1729" w:y="2341"/>
    </w:pPr>
    <w:rPr>
      <w:rFonts w:ascii="Calibri Light" w:hAnsi="Calibri Light"/>
    </w:rPr>
  </w:style>
  <w:style w:type="paragraph" w:customStyle="1" w:styleId="frontpagepreface">
    <w:name w:val="frontpage preface"/>
    <w:autoRedefine/>
    <w:qFormat/>
    <w:rsid w:val="003E3987"/>
    <w:pPr>
      <w:spacing w:line="276" w:lineRule="auto"/>
      <w:jc w:val="both"/>
    </w:pPr>
    <w:rPr>
      <w:rFonts w:ascii="Calibri Light" w:hAnsi="Calibri Light"/>
    </w:rPr>
  </w:style>
  <w:style w:type="character" w:customStyle="1" w:styleId="BalloonTextChar2">
    <w:name w:val="Balloon Text Char2"/>
    <w:basedOn w:val="DefaultParagraphFont"/>
    <w:uiPriority w:val="99"/>
    <w:semiHidden/>
    <w:rsid w:val="003E3987"/>
    <w:rPr>
      <w:rFonts w:ascii="Lucida Grande" w:hAnsi="Lucida Grande"/>
      <w:sz w:val="18"/>
      <w:szCs w:val="18"/>
    </w:rPr>
  </w:style>
  <w:style w:type="character" w:customStyle="1" w:styleId="BodyTextIndentChar2">
    <w:name w:val="Body Text Indent Char2"/>
    <w:basedOn w:val="DefaultParagraphFont"/>
    <w:uiPriority w:val="99"/>
    <w:semiHidden/>
    <w:rsid w:val="003E3987"/>
  </w:style>
  <w:style w:type="character" w:customStyle="1" w:styleId="CommentTextChar2">
    <w:name w:val="Comment Text Char2"/>
    <w:basedOn w:val="DefaultParagraphFont"/>
    <w:uiPriority w:val="99"/>
    <w:semiHidden/>
    <w:rsid w:val="003E3987"/>
  </w:style>
  <w:style w:type="character" w:customStyle="1" w:styleId="CommentSubjectChar2">
    <w:name w:val="Comment Subject Char2"/>
    <w:basedOn w:val="CommentTextChar"/>
    <w:uiPriority w:val="99"/>
    <w:semiHidden/>
    <w:rsid w:val="003E3987"/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ThesisCaptions2">
    <w:name w:val="Thesis Captions2"/>
    <w:basedOn w:val="Normal"/>
    <w:autoRedefine/>
    <w:qFormat/>
    <w:rsid w:val="003E3987"/>
    <w:pPr>
      <w:spacing w:line="240" w:lineRule="auto"/>
    </w:pPr>
    <w:rPr>
      <w:rFonts w:ascii="Arial" w:eastAsiaTheme="minorEastAsia" w:hAnsi="Arial" w:cs="Arial"/>
      <w:szCs w:val="24"/>
    </w:rPr>
  </w:style>
  <w:style w:type="character" w:customStyle="1" w:styleId="BalloonTextChar11">
    <w:name w:val="Balloon Text Char11"/>
    <w:basedOn w:val="DefaultParagraphFont"/>
    <w:uiPriority w:val="99"/>
    <w:semiHidden/>
    <w:rsid w:val="003E3987"/>
    <w:rPr>
      <w:rFonts w:ascii="Lucida Grande" w:hAnsi="Lucida Grande"/>
      <w:sz w:val="18"/>
      <w:szCs w:val="18"/>
    </w:rPr>
  </w:style>
  <w:style w:type="character" w:customStyle="1" w:styleId="BodyTextIndentChar11">
    <w:name w:val="Body Text Indent Char11"/>
    <w:basedOn w:val="DefaultParagraphFont"/>
    <w:uiPriority w:val="99"/>
    <w:semiHidden/>
    <w:rsid w:val="003E3987"/>
  </w:style>
  <w:style w:type="character" w:customStyle="1" w:styleId="CommentTextChar11">
    <w:name w:val="Comment Text Char11"/>
    <w:basedOn w:val="DefaultParagraphFont"/>
    <w:uiPriority w:val="99"/>
    <w:semiHidden/>
    <w:rsid w:val="003E3987"/>
  </w:style>
  <w:style w:type="character" w:customStyle="1" w:styleId="CommentSubjectChar11">
    <w:name w:val="Comment Subject Char11"/>
    <w:basedOn w:val="CommentTextChar"/>
    <w:uiPriority w:val="99"/>
    <w:semiHidden/>
    <w:rsid w:val="003E3987"/>
    <w:rPr>
      <w:rFonts w:ascii="Times New Roman" w:eastAsia="Cambria" w:hAnsi="Times New Roman" w:cs="Times New Roman"/>
      <w:b/>
      <w:bCs/>
      <w:sz w:val="20"/>
      <w:szCs w:val="20"/>
    </w:rPr>
  </w:style>
  <w:style w:type="character" w:customStyle="1" w:styleId="BalloonTextChar3">
    <w:name w:val="Balloon Text Char3"/>
    <w:basedOn w:val="DefaultParagraphFont"/>
    <w:uiPriority w:val="99"/>
    <w:semiHidden/>
    <w:rsid w:val="003E3987"/>
    <w:rPr>
      <w:rFonts w:ascii="Lucida Grande" w:hAnsi="Lucida Grande" w:cs="Lucida Grande"/>
      <w:sz w:val="18"/>
      <w:szCs w:val="18"/>
    </w:rPr>
  </w:style>
  <w:style w:type="character" w:customStyle="1" w:styleId="CommentTextChar3">
    <w:name w:val="Comment Text Char3"/>
    <w:basedOn w:val="DefaultParagraphFont"/>
    <w:uiPriority w:val="99"/>
    <w:semiHidden/>
    <w:rsid w:val="003E3987"/>
  </w:style>
  <w:style w:type="character" w:customStyle="1" w:styleId="CommentSubjectChar3">
    <w:name w:val="Comment Subject Char3"/>
    <w:basedOn w:val="CommentTextChar"/>
    <w:uiPriority w:val="99"/>
    <w:semiHidden/>
    <w:rsid w:val="003E3987"/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ThesisCaptions3">
    <w:name w:val="Thesis Captions3"/>
    <w:basedOn w:val="Normal"/>
    <w:autoRedefine/>
    <w:qFormat/>
    <w:rsid w:val="003E3987"/>
    <w:pPr>
      <w:framePr w:hSpace="181" w:wrap="around" w:vAnchor="text" w:hAnchor="text" w:xAlign="center" w:y="1"/>
      <w:spacing w:line="240" w:lineRule="auto"/>
      <w:suppressOverlap/>
    </w:pPr>
    <w:rPr>
      <w:rFonts w:eastAsiaTheme="minorEastAsia"/>
      <w:sz w:val="20"/>
      <w:szCs w:val="24"/>
    </w:rPr>
  </w:style>
  <w:style w:type="paragraph" w:customStyle="1" w:styleId="Thesisfrontpage">
    <w:name w:val="Thesis frontpage"/>
    <w:autoRedefine/>
    <w:qFormat/>
    <w:rsid w:val="00C3387A"/>
    <w:pPr>
      <w:jc w:val="right"/>
    </w:pPr>
    <w:rPr>
      <w:rFonts w:ascii="Calibri Light" w:hAnsi="Calibri Light" w:cs="Calibri"/>
      <w:sz w:val="56"/>
      <w:szCs w:val="30"/>
    </w:rPr>
  </w:style>
  <w:style w:type="paragraph" w:customStyle="1" w:styleId="frontpagethesis">
    <w:name w:val="frontpage thesis"/>
    <w:autoRedefine/>
    <w:qFormat/>
    <w:rsid w:val="00C3387A"/>
    <w:pPr>
      <w:jc w:val="right"/>
    </w:pPr>
    <w:rPr>
      <w:rFonts w:ascii="Calibri Light" w:hAnsi="Calibri Light" w:cs="Calibri"/>
      <w:sz w:val="56"/>
      <w:szCs w:val="30"/>
    </w:rPr>
  </w:style>
  <w:style w:type="paragraph" w:customStyle="1" w:styleId="Thesistitlepage">
    <w:name w:val="Thesis titlepage"/>
    <w:autoRedefine/>
    <w:qFormat/>
    <w:rsid w:val="00C3387A"/>
    <w:pPr>
      <w:jc w:val="center"/>
    </w:pPr>
    <w:rPr>
      <w:rFonts w:ascii="Calibri Light" w:hAnsi="Calibri Light" w:cs="Calibri"/>
      <w:sz w:val="44"/>
      <w:szCs w:val="50"/>
    </w:rPr>
  </w:style>
  <w:style w:type="paragraph" w:customStyle="1" w:styleId="Thesistitlepage0">
    <w:name w:val="Thesis title page"/>
    <w:autoRedefine/>
    <w:qFormat/>
    <w:rsid w:val="00C3387A"/>
    <w:rPr>
      <w:rFonts w:ascii="Calibri Light" w:hAnsi="Calibri Light" w:cs="Calibri"/>
      <w:sz w:val="56"/>
      <w:szCs w:val="30"/>
    </w:rPr>
  </w:style>
  <w:style w:type="paragraph" w:customStyle="1" w:styleId="Thesisauthorpage">
    <w:name w:val="Thesis author page"/>
    <w:basedOn w:val="Normal"/>
    <w:autoRedefine/>
    <w:qFormat/>
    <w:rsid w:val="00C3387A"/>
    <w:pPr>
      <w:framePr w:hSpace="180" w:wrap="around" w:vAnchor="page" w:hAnchor="page" w:x="1729" w:y="2341"/>
      <w:spacing w:line="240" w:lineRule="auto"/>
    </w:pPr>
    <w:rPr>
      <w:rFonts w:eastAsiaTheme="minorEastAsia" w:cstheme="minorBidi"/>
      <w:szCs w:val="24"/>
    </w:rPr>
  </w:style>
  <w:style w:type="paragraph" w:customStyle="1" w:styleId="Thesispreface">
    <w:name w:val="Thesis preface"/>
    <w:autoRedefine/>
    <w:qFormat/>
    <w:rsid w:val="00C3387A"/>
    <w:rPr>
      <w:rFonts w:ascii="Calibri Light" w:hAnsi="Calibri Light"/>
      <w:sz w:val="32"/>
    </w:rPr>
  </w:style>
  <w:style w:type="paragraph" w:customStyle="1" w:styleId="Thesislistofpups">
    <w:name w:val="Thesis list of pups"/>
    <w:autoRedefine/>
    <w:qFormat/>
    <w:rsid w:val="00C3387A"/>
    <w:rPr>
      <w:rFonts w:ascii="Calibri Light" w:hAnsi="Calibri Light"/>
      <w:sz w:val="32"/>
    </w:rPr>
  </w:style>
  <w:style w:type="paragraph" w:customStyle="1" w:styleId="Thesisabstract">
    <w:name w:val="Thesis abstract"/>
    <w:autoRedefine/>
    <w:qFormat/>
    <w:rsid w:val="0070645A"/>
    <w:pPr>
      <w:spacing w:line="264" w:lineRule="auto"/>
      <w:jc w:val="both"/>
    </w:pPr>
    <w:rPr>
      <w:rFonts w:ascii="Times New Roman" w:hAnsi="Times New Roman" w:cs="Times New Roman"/>
      <w:sz w:val="22"/>
      <w:szCs w:val="20"/>
    </w:rPr>
  </w:style>
  <w:style w:type="paragraph" w:customStyle="1" w:styleId="Refs">
    <w:name w:val="Refs"/>
    <w:basedOn w:val="Normal"/>
    <w:autoRedefine/>
    <w:qFormat/>
    <w:rsid w:val="00C3387A"/>
    <w:pPr>
      <w:spacing w:line="240" w:lineRule="auto"/>
      <w:ind w:left="720" w:hanging="720"/>
    </w:pPr>
    <w:rPr>
      <w:rFonts w:eastAsiaTheme="minorEastAsia"/>
      <w:b/>
      <w:noProof/>
      <w:szCs w:val="24"/>
    </w:rPr>
  </w:style>
  <w:style w:type="paragraph" w:customStyle="1" w:styleId="table3ChapterIII">
    <w:name w:val="table3ChapterIII"/>
    <w:qFormat/>
    <w:rsid w:val="00C3387A"/>
    <w:rPr>
      <w:rFonts w:ascii="Times New Roman" w:hAnsi="Times New Roman"/>
      <w:sz w:val="20"/>
      <w:szCs w:val="20"/>
    </w:rPr>
  </w:style>
  <w:style w:type="paragraph" w:customStyle="1" w:styleId="table1chapterIII">
    <w:name w:val="table1 chapterIII"/>
    <w:qFormat/>
    <w:rsid w:val="00C3387A"/>
    <w:pPr>
      <w:framePr w:wrap="auto" w:hAnchor="text" w:x="826" w:y="901"/>
    </w:pPr>
    <w:rPr>
      <w:rFonts w:ascii="Times New Roman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C56F127-790A-6041-9DE6-0C0EE870C7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3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5</vt:i4>
      </vt:variant>
    </vt:vector>
  </HeadingPairs>
  <TitlesOfParts>
    <vt:vector size="36" baseType="lpstr">
      <vt:lpstr/>
      <vt:lpstr>Chapter III:  Sulfide intrusion in seagrasses assessed by stable sulfur isotopes</vt:lpstr>
      <vt:lpstr>    Abstract </vt:lpstr>
      <vt:lpstr>    Introduction</vt:lpstr>
      <vt:lpstr>    Analysis of stable sulfur isotopes in seagrass meadows </vt:lpstr>
      <vt:lpstr>    δ34S of the sulfur sources (seawater and sediment) in seagrass meadows </vt:lpstr>
      <vt:lpstr>    Global variation in stable sulfur isotopic signals in seagrasses</vt:lpstr>
      <vt:lpstr>    Fate of sulfides inside seagrasses</vt:lpstr>
      <vt:lpstr>    Quantification of sulfide intrusion</vt:lpstr>
      <vt:lpstr>    Relationships between environmental and biological stressors and seagrass perfor</vt:lpstr>
      <vt:lpstr>    Conclusion</vt:lpstr>
      <vt:lpstr>    Acknowledgement</vt:lpstr>
      <vt:lpstr>    References:</vt:lpstr>
      <vt:lpstr>    Figure legends:</vt:lpstr>
      <vt:lpstr>Chapter IV:  Light indirectly mediates bivalve habitat modification and impacts </vt:lpstr>
      <vt:lpstr>    Abstract</vt:lpstr>
      <vt:lpstr>    Introduction</vt:lpstr>
      <vt:lpstr>    Materials and Methods</vt:lpstr>
      <vt:lpstr>        Study system</vt:lpstr>
      <vt:lpstr>        Experimental design</vt:lpstr>
      <vt:lpstr>        Field collections</vt:lpstr>
      <vt:lpstr>        Benthic biogeochemical measurements</vt:lpstr>
      <vt:lpstr>        Production and respiration measurements</vt:lpstr>
      <vt:lpstr>        Eelgrass survival, growth, and condition measurements</vt:lpstr>
      <vt:lpstr>        Statistical analyses</vt:lpstr>
      <vt:lpstr>    Results</vt:lpstr>
      <vt:lpstr>        Benthic biogeochemical conditions</vt:lpstr>
      <vt:lpstr>        Production and respiration</vt:lpstr>
      <vt:lpstr>        Eelgrass condition: nutrient content and sulfide intrusion</vt:lpstr>
      <vt:lpstr>        Eelgrass survival, growth, and energy stores</vt:lpstr>
      <vt:lpstr>    Discussion</vt:lpstr>
      <vt:lpstr>        Nutrient dynamics in sediments and eelgrass </vt:lpstr>
      <vt:lpstr>        Sulfur dynamics, oxygen fluxes, and sulfide intrusion of eelgrass</vt:lpstr>
      <vt:lpstr>        Eelgrass survival, growth, and energy stores</vt:lpstr>
      <vt:lpstr>        Context-dependent effects of bivalves on seagrasses</vt:lpstr>
      <vt:lpstr>    Caveats and future directions</vt:lpstr>
    </vt:vector>
  </TitlesOfParts>
  <Company>Syddansk Universitet</Company>
  <LinksUpToDate>false</LinksUpToDate>
  <CharactersWithSpaces>74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sis</dc:title>
  <dc:creator>Harald Hasler-Sheetal</dc:creator>
  <cp:lastModifiedBy>Harald Hasler-Sheetal</cp:lastModifiedBy>
  <cp:revision>6</cp:revision>
  <cp:lastPrinted>2014-08-20T14:24:00Z</cp:lastPrinted>
  <dcterms:created xsi:type="dcterms:W3CDTF">2015-01-19T14:11:00Z</dcterms:created>
  <dcterms:modified xsi:type="dcterms:W3CDTF">2015-01-21T11:17:00Z</dcterms:modified>
</cp:coreProperties>
</file>